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6D384" w14:textId="77777777" w:rsidR="008F47E2" w:rsidRPr="00886A9C" w:rsidRDefault="008F47E2" w:rsidP="008F47E2">
      <w:pPr>
        <w:spacing w:line="360" w:lineRule="auto"/>
        <w:jc w:val="both"/>
        <w:rPr>
          <w:rFonts w:ascii="Calibri Light" w:hAnsi="Calibri Light" w:cs="Calibri Light"/>
          <w:b/>
          <w:kern w:val="36"/>
          <w:sz w:val="21"/>
          <w:szCs w:val="21"/>
          <w:lang w:eastAsia="de-DE"/>
        </w:rPr>
      </w:pPr>
      <w:r w:rsidRPr="00886A9C">
        <w:rPr>
          <w:rFonts w:ascii="Calibri Light" w:hAnsi="Calibri Light" w:cs="Calibri Light"/>
          <w:b/>
          <w:sz w:val="21"/>
          <w:szCs w:val="21"/>
        </w:rPr>
        <w:t>Does cardiometabolic risk profile differ among individuals with traumatic and non-traumatic spinal cord injury (SCI): the evidence from the multicenter SCI cohort in Switzerland (SwiSCI)</w:t>
      </w:r>
    </w:p>
    <w:p w14:paraId="33DD46D8" w14:textId="77777777" w:rsidR="008F47E2" w:rsidRPr="00886A9C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</w:p>
    <w:p w14:paraId="4AF3A8C8" w14:textId="77777777" w:rsidR="008F47E2" w:rsidRPr="00886A9C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</w:p>
    <w:p w14:paraId="009ED21C" w14:textId="27067FFE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kern w:val="36"/>
          <w:sz w:val="21"/>
          <w:szCs w:val="21"/>
          <w:u w:val="single"/>
          <w:lang w:eastAsia="de-DE"/>
        </w:rPr>
      </w:pP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Peter Francis Raguindin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,2,3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Oche Adam Itodo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,2,4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Inge Eriks Hoogland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,3,5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Taulant Muka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2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Mirjam Brach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Gerold Stucki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>, Jivko Stoyanov</w:t>
      </w:r>
      <w:r w:rsidRPr="001B43B8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 xml:space="preserve">, </w:t>
      </w:r>
      <w:bookmarkStart w:id="0" w:name="_GoBack"/>
      <w:r w:rsidRPr="00996DC6">
        <w:rPr>
          <w:rFonts w:ascii="Calibri Light" w:hAnsi="Calibri Light" w:cs="Calibri Light"/>
          <w:kern w:val="36"/>
          <w:sz w:val="21"/>
          <w:szCs w:val="21"/>
          <w:lang w:eastAsia="de-DE"/>
        </w:rPr>
        <w:t>Marija Glisic</w:t>
      </w:r>
      <w:r w:rsidRPr="00996DC6">
        <w:rPr>
          <w:rFonts w:ascii="Calibri Light" w:hAnsi="Calibri Light" w:cs="Calibri Light"/>
          <w:kern w:val="36"/>
          <w:sz w:val="21"/>
          <w:szCs w:val="21"/>
          <w:vertAlign w:val="superscript"/>
          <w:lang w:eastAsia="de-DE"/>
        </w:rPr>
        <w:t>1,2</w:t>
      </w:r>
      <w:r w:rsidRPr="001B43B8">
        <w:rPr>
          <w:rFonts w:ascii="Calibri Light" w:hAnsi="Calibri Light" w:cs="Calibri Light"/>
          <w:kern w:val="36"/>
          <w:sz w:val="21"/>
          <w:szCs w:val="21"/>
          <w:lang w:eastAsia="de-DE"/>
        </w:rPr>
        <w:t xml:space="preserve"> </w:t>
      </w:r>
      <w:bookmarkEnd w:id="0"/>
    </w:p>
    <w:p w14:paraId="67EF1A4A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</w:p>
    <w:p w14:paraId="5AD089D6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  <w:r w:rsidRPr="001B43B8">
        <w:rPr>
          <w:rFonts w:ascii="Calibri Light" w:hAnsi="Calibri Light" w:cs="Calibri Light"/>
          <w:sz w:val="21"/>
          <w:szCs w:val="21"/>
          <w:vertAlign w:val="superscript"/>
        </w:rPr>
        <w:t xml:space="preserve">1 </w:t>
      </w:r>
      <w:r w:rsidRPr="001B43B8">
        <w:rPr>
          <w:rFonts w:ascii="Calibri Light" w:hAnsi="Calibri Light" w:cs="Calibri Light"/>
          <w:sz w:val="21"/>
          <w:szCs w:val="21"/>
        </w:rPr>
        <w:t>Swiss Paraplegic Research,</w:t>
      </w:r>
      <w:r w:rsidRPr="001B43B8">
        <w:t xml:space="preserve"> </w:t>
      </w:r>
      <w:r w:rsidRPr="001B43B8">
        <w:rPr>
          <w:rFonts w:ascii="Calibri Light" w:hAnsi="Calibri Light" w:cs="Calibri Light"/>
          <w:sz w:val="21"/>
          <w:szCs w:val="21"/>
        </w:rPr>
        <w:t xml:space="preserve">Guido A. </w:t>
      </w:r>
      <w:proofErr w:type="spellStart"/>
      <w:r w:rsidRPr="001B43B8">
        <w:rPr>
          <w:rFonts w:ascii="Calibri Light" w:hAnsi="Calibri Light" w:cs="Calibri Light"/>
          <w:sz w:val="21"/>
          <w:szCs w:val="21"/>
        </w:rPr>
        <w:t>Zäch</w:t>
      </w:r>
      <w:proofErr w:type="spellEnd"/>
      <w:r w:rsidRPr="001B43B8">
        <w:rPr>
          <w:rFonts w:ascii="Calibri Light" w:hAnsi="Calibri Light" w:cs="Calibri Light"/>
          <w:sz w:val="21"/>
          <w:szCs w:val="21"/>
        </w:rPr>
        <w:t xml:space="preserve"> Strasse 1, 6207 Nottwil, Switzerland</w:t>
      </w:r>
    </w:p>
    <w:p w14:paraId="0D44ACD7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  <w:r w:rsidRPr="001B43B8">
        <w:rPr>
          <w:rFonts w:ascii="Calibri Light" w:hAnsi="Calibri Light" w:cs="Calibri Light"/>
          <w:sz w:val="21"/>
          <w:szCs w:val="21"/>
          <w:vertAlign w:val="superscript"/>
        </w:rPr>
        <w:t>2</w:t>
      </w:r>
      <w:r w:rsidRPr="001B43B8">
        <w:rPr>
          <w:rFonts w:ascii="Calibri Light" w:hAnsi="Calibri Light" w:cs="Calibri Light"/>
          <w:sz w:val="21"/>
          <w:szCs w:val="21"/>
        </w:rPr>
        <w:t xml:space="preserve">Institute of Social and Preventive Medicine, University of Bern, </w:t>
      </w:r>
      <w:proofErr w:type="spellStart"/>
      <w:r w:rsidRPr="001B43B8">
        <w:rPr>
          <w:rFonts w:ascii="Calibri Light" w:hAnsi="Calibri Light" w:cs="Calibri Light"/>
          <w:sz w:val="21"/>
          <w:szCs w:val="21"/>
        </w:rPr>
        <w:t>Mittelstrasse</w:t>
      </w:r>
      <w:proofErr w:type="spellEnd"/>
      <w:r w:rsidRPr="001B43B8">
        <w:rPr>
          <w:rFonts w:ascii="Calibri Light" w:hAnsi="Calibri Light" w:cs="Calibri Light"/>
          <w:sz w:val="21"/>
          <w:szCs w:val="21"/>
        </w:rPr>
        <w:t xml:space="preserve"> 43, 3012 Bern, Switzerland </w:t>
      </w:r>
    </w:p>
    <w:p w14:paraId="1EA75C45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  <w:lang w:val="en-GB"/>
        </w:rPr>
      </w:pPr>
      <w:r w:rsidRPr="001B43B8">
        <w:rPr>
          <w:rFonts w:ascii="Calibri Light" w:hAnsi="Calibri Light" w:cs="Calibri Light"/>
          <w:sz w:val="21"/>
          <w:szCs w:val="21"/>
          <w:vertAlign w:val="superscript"/>
          <w:lang w:val="en-GB"/>
        </w:rPr>
        <w:t>3</w:t>
      </w:r>
      <w:r w:rsidRPr="001B43B8">
        <w:rPr>
          <w:rFonts w:ascii="Calibri Light" w:hAnsi="Calibri Light" w:cs="Calibri Light"/>
          <w:sz w:val="21"/>
          <w:szCs w:val="21"/>
          <w:lang w:val="en-GB"/>
        </w:rPr>
        <w:t xml:space="preserve">Faculty of Health Sciences and Medicine, University of Lucerne, </w:t>
      </w:r>
      <w:proofErr w:type="spellStart"/>
      <w:r w:rsidRPr="001B43B8">
        <w:rPr>
          <w:rFonts w:ascii="Calibri Light" w:hAnsi="Calibri Light" w:cs="Calibri Light"/>
          <w:sz w:val="21"/>
          <w:szCs w:val="21"/>
          <w:lang w:val="en-GB"/>
        </w:rPr>
        <w:t>Alpenquai</w:t>
      </w:r>
      <w:proofErr w:type="spellEnd"/>
      <w:r w:rsidRPr="001B43B8">
        <w:rPr>
          <w:rFonts w:ascii="Calibri Light" w:hAnsi="Calibri Light" w:cs="Calibri Light"/>
          <w:sz w:val="21"/>
          <w:szCs w:val="21"/>
          <w:lang w:val="en-GB"/>
        </w:rPr>
        <w:t xml:space="preserve"> 4, 6005 Lucerne, Switzerland</w:t>
      </w:r>
    </w:p>
    <w:p w14:paraId="158B8455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  <w:r w:rsidRPr="001B43B8">
        <w:rPr>
          <w:rFonts w:ascii="Calibri Light" w:hAnsi="Calibri Light" w:cs="Calibri Light"/>
          <w:sz w:val="21"/>
          <w:szCs w:val="21"/>
          <w:vertAlign w:val="superscript"/>
          <w:lang w:val="en-GB"/>
        </w:rPr>
        <w:t>4</w:t>
      </w:r>
      <w:r w:rsidRPr="001B43B8">
        <w:rPr>
          <w:rFonts w:ascii="Calibri Light" w:hAnsi="Calibri Light" w:cs="Calibri Light"/>
          <w:sz w:val="21"/>
          <w:szCs w:val="21"/>
          <w:lang w:val="en-GB"/>
        </w:rPr>
        <w:t xml:space="preserve">Graduate School for Health Sciences, University of Bern, </w:t>
      </w:r>
      <w:proofErr w:type="spellStart"/>
      <w:r w:rsidRPr="001B43B8">
        <w:rPr>
          <w:rFonts w:ascii="Calibri Light" w:hAnsi="Calibri Light" w:cs="Calibri Light"/>
          <w:sz w:val="21"/>
          <w:szCs w:val="21"/>
        </w:rPr>
        <w:t>Mittelstrasse</w:t>
      </w:r>
      <w:proofErr w:type="spellEnd"/>
      <w:r w:rsidRPr="001B43B8">
        <w:rPr>
          <w:rFonts w:ascii="Calibri Light" w:hAnsi="Calibri Light" w:cs="Calibri Light"/>
          <w:sz w:val="21"/>
          <w:szCs w:val="21"/>
        </w:rPr>
        <w:t xml:space="preserve"> 43, 3012 Bern,</w:t>
      </w:r>
      <w:r w:rsidRPr="001B43B8">
        <w:rPr>
          <w:rFonts w:ascii="Calibri Light" w:hAnsi="Calibri Light" w:cs="Calibri Light"/>
          <w:sz w:val="21"/>
          <w:szCs w:val="21"/>
          <w:lang w:val="en-GB"/>
        </w:rPr>
        <w:t xml:space="preserve"> Switzerland</w:t>
      </w:r>
    </w:p>
    <w:p w14:paraId="24606C60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  <w:r w:rsidRPr="001B43B8">
        <w:rPr>
          <w:rFonts w:ascii="Calibri Light" w:hAnsi="Calibri Light" w:cs="Calibri Light"/>
          <w:sz w:val="21"/>
          <w:szCs w:val="21"/>
          <w:vertAlign w:val="superscript"/>
        </w:rPr>
        <w:t>5</w:t>
      </w:r>
      <w:r w:rsidRPr="001B43B8">
        <w:rPr>
          <w:rFonts w:ascii="Calibri Light" w:hAnsi="Calibri Light" w:cs="Calibri Light"/>
          <w:sz w:val="21"/>
          <w:szCs w:val="21"/>
        </w:rPr>
        <w:t xml:space="preserve">Swiss Paraplegic Centre, Guido A. </w:t>
      </w:r>
      <w:proofErr w:type="spellStart"/>
      <w:r w:rsidRPr="001B43B8">
        <w:rPr>
          <w:rFonts w:ascii="Calibri Light" w:hAnsi="Calibri Light" w:cs="Calibri Light"/>
          <w:sz w:val="21"/>
          <w:szCs w:val="21"/>
        </w:rPr>
        <w:t>Zäch</w:t>
      </w:r>
      <w:proofErr w:type="spellEnd"/>
      <w:r w:rsidRPr="001B43B8">
        <w:rPr>
          <w:rFonts w:ascii="Calibri Light" w:hAnsi="Calibri Light" w:cs="Calibri Light"/>
          <w:sz w:val="21"/>
          <w:szCs w:val="21"/>
        </w:rPr>
        <w:t xml:space="preserve"> Strasse 1, 6207 Nottwil, Switzerland</w:t>
      </w:r>
    </w:p>
    <w:p w14:paraId="2180DE7A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</w:p>
    <w:p w14:paraId="67E3A83D" w14:textId="77777777" w:rsidR="008F47E2" w:rsidRPr="001B43B8" w:rsidRDefault="008F47E2" w:rsidP="008F47E2">
      <w:pPr>
        <w:spacing w:line="360" w:lineRule="auto"/>
        <w:jc w:val="both"/>
        <w:rPr>
          <w:rFonts w:ascii="Calibri Light" w:hAnsi="Calibri Light" w:cs="Calibri Light"/>
          <w:sz w:val="21"/>
          <w:szCs w:val="21"/>
        </w:rPr>
      </w:pPr>
    </w:p>
    <w:sdt>
      <w:sdtPr>
        <w:rPr>
          <w:rFonts w:ascii="Arial" w:eastAsia="Times New Roman" w:hAnsi="Arial" w:cs="Times New Roman"/>
          <w:color w:val="auto"/>
          <w:sz w:val="20"/>
          <w:szCs w:val="20"/>
          <w:lang w:eastAsia="de-CH"/>
        </w:rPr>
        <w:id w:val="139407631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8C4251D" w14:textId="12721857" w:rsidR="006242B6" w:rsidRDefault="006242B6">
          <w:pPr>
            <w:pStyle w:val="TOCHeading"/>
          </w:pPr>
          <w:r>
            <w:t>Contents</w:t>
          </w:r>
        </w:p>
        <w:p w14:paraId="1B0412FE" w14:textId="568D0838" w:rsidR="00B43F07" w:rsidRDefault="006242B6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442791" w:history="1">
            <w:r w:rsidR="00B43F07" w:rsidRPr="004076AF">
              <w:rPr>
                <w:rStyle w:val="Hyperlink"/>
                <w:noProof/>
              </w:rPr>
              <w:t>Supplemental Table 1. Causes of Non-traumatic Spinal cord Injury</w:t>
            </w:r>
            <w:r w:rsidR="00B43F07">
              <w:rPr>
                <w:noProof/>
                <w:webHidden/>
              </w:rPr>
              <w:tab/>
            </w:r>
            <w:r w:rsidR="00B43F07">
              <w:rPr>
                <w:noProof/>
                <w:webHidden/>
              </w:rPr>
              <w:fldChar w:fldCharType="begin"/>
            </w:r>
            <w:r w:rsidR="00B43F07">
              <w:rPr>
                <w:noProof/>
                <w:webHidden/>
              </w:rPr>
              <w:instrText xml:space="preserve"> PAGEREF _Toc120442791 \h </w:instrText>
            </w:r>
            <w:r w:rsidR="00B43F07">
              <w:rPr>
                <w:noProof/>
                <w:webHidden/>
              </w:rPr>
            </w:r>
            <w:r w:rsidR="00B43F07">
              <w:rPr>
                <w:noProof/>
                <w:webHidden/>
              </w:rPr>
              <w:fldChar w:fldCharType="separate"/>
            </w:r>
            <w:r w:rsidR="004347DD">
              <w:rPr>
                <w:noProof/>
                <w:webHidden/>
              </w:rPr>
              <w:t>2</w:t>
            </w:r>
            <w:r w:rsidR="00B43F07">
              <w:rPr>
                <w:noProof/>
                <w:webHidden/>
              </w:rPr>
              <w:fldChar w:fldCharType="end"/>
            </w:r>
          </w:hyperlink>
        </w:p>
        <w:p w14:paraId="0659516D" w14:textId="48B5FF85" w:rsidR="00B43F07" w:rsidRDefault="00996DC6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US"/>
            </w:rPr>
          </w:pPr>
          <w:hyperlink w:anchor="_Toc120442792" w:history="1">
            <w:r w:rsidR="00B43F07" w:rsidRPr="004076AF">
              <w:rPr>
                <w:rStyle w:val="Hyperlink"/>
                <w:noProof/>
              </w:rPr>
              <w:t>Supplemental Table 2. Sex-stratified analysis on the cardiometabolic risk according to injury etiology across time (longitudinal analysis)</w:t>
            </w:r>
            <w:r w:rsidR="00B43F07" w:rsidRPr="004076AF">
              <w:rPr>
                <w:rStyle w:val="Hyperlink"/>
                <w:noProof/>
                <w:vertAlign w:val="superscript"/>
              </w:rPr>
              <w:t>1</w:t>
            </w:r>
            <w:r w:rsidR="00B43F07">
              <w:rPr>
                <w:noProof/>
                <w:webHidden/>
              </w:rPr>
              <w:tab/>
            </w:r>
            <w:r w:rsidR="00B43F07">
              <w:rPr>
                <w:noProof/>
                <w:webHidden/>
              </w:rPr>
              <w:fldChar w:fldCharType="begin"/>
            </w:r>
            <w:r w:rsidR="00B43F07">
              <w:rPr>
                <w:noProof/>
                <w:webHidden/>
              </w:rPr>
              <w:instrText xml:space="preserve"> PAGEREF _Toc120442792 \h </w:instrText>
            </w:r>
            <w:r w:rsidR="00B43F07">
              <w:rPr>
                <w:noProof/>
                <w:webHidden/>
              </w:rPr>
            </w:r>
            <w:r w:rsidR="00B43F07">
              <w:rPr>
                <w:noProof/>
                <w:webHidden/>
              </w:rPr>
              <w:fldChar w:fldCharType="separate"/>
            </w:r>
            <w:r w:rsidR="004347DD">
              <w:rPr>
                <w:noProof/>
                <w:webHidden/>
              </w:rPr>
              <w:t>3</w:t>
            </w:r>
            <w:r w:rsidR="00B43F07">
              <w:rPr>
                <w:noProof/>
                <w:webHidden/>
              </w:rPr>
              <w:fldChar w:fldCharType="end"/>
            </w:r>
          </w:hyperlink>
        </w:p>
        <w:p w14:paraId="2B956A16" w14:textId="31D7316D" w:rsidR="00B43F07" w:rsidRDefault="00996DC6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US"/>
            </w:rPr>
          </w:pPr>
          <w:hyperlink w:anchor="_Toc120442793" w:history="1">
            <w:r w:rsidR="00B43F07" w:rsidRPr="004076AF">
              <w:rPr>
                <w:rStyle w:val="Hyperlink"/>
                <w:noProof/>
              </w:rPr>
              <w:t>Supplemental Table 3. Age-stratified analysis on the cardiometabolic risk according to injury etiology across time (longitudinal analysis)</w:t>
            </w:r>
            <w:r w:rsidR="00B43F07" w:rsidRPr="004076AF">
              <w:rPr>
                <w:rStyle w:val="Hyperlink"/>
                <w:noProof/>
                <w:vertAlign w:val="superscript"/>
              </w:rPr>
              <w:t>1</w:t>
            </w:r>
            <w:r w:rsidR="00B43F07">
              <w:rPr>
                <w:noProof/>
                <w:webHidden/>
              </w:rPr>
              <w:tab/>
            </w:r>
            <w:r w:rsidR="00B43F07">
              <w:rPr>
                <w:noProof/>
                <w:webHidden/>
              </w:rPr>
              <w:fldChar w:fldCharType="begin"/>
            </w:r>
            <w:r w:rsidR="00B43F07">
              <w:rPr>
                <w:noProof/>
                <w:webHidden/>
              </w:rPr>
              <w:instrText xml:space="preserve"> PAGEREF _Toc120442793 \h </w:instrText>
            </w:r>
            <w:r w:rsidR="00B43F07">
              <w:rPr>
                <w:noProof/>
                <w:webHidden/>
              </w:rPr>
            </w:r>
            <w:r w:rsidR="00B43F07">
              <w:rPr>
                <w:noProof/>
                <w:webHidden/>
              </w:rPr>
              <w:fldChar w:fldCharType="separate"/>
            </w:r>
            <w:r w:rsidR="004347DD">
              <w:rPr>
                <w:noProof/>
                <w:webHidden/>
              </w:rPr>
              <w:t>4</w:t>
            </w:r>
            <w:r w:rsidR="00B43F07">
              <w:rPr>
                <w:noProof/>
                <w:webHidden/>
              </w:rPr>
              <w:fldChar w:fldCharType="end"/>
            </w:r>
          </w:hyperlink>
        </w:p>
        <w:p w14:paraId="1E139D45" w14:textId="36C46E78" w:rsidR="00B43F07" w:rsidRDefault="00996DC6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US"/>
            </w:rPr>
          </w:pPr>
          <w:hyperlink w:anchor="_Toc120442794" w:history="1">
            <w:r w:rsidR="00B43F07" w:rsidRPr="004076AF">
              <w:rPr>
                <w:rStyle w:val="Hyperlink"/>
                <w:noProof/>
              </w:rPr>
              <w:t>Supplemental Table 4 . Summary of missing values at beginning and end of rehabilitation</w:t>
            </w:r>
            <w:r w:rsidR="00B43F07">
              <w:rPr>
                <w:noProof/>
                <w:webHidden/>
              </w:rPr>
              <w:tab/>
            </w:r>
            <w:r w:rsidR="00B43F07">
              <w:rPr>
                <w:noProof/>
                <w:webHidden/>
              </w:rPr>
              <w:fldChar w:fldCharType="begin"/>
            </w:r>
            <w:r w:rsidR="00B43F07">
              <w:rPr>
                <w:noProof/>
                <w:webHidden/>
              </w:rPr>
              <w:instrText xml:space="preserve"> PAGEREF _Toc120442794 \h </w:instrText>
            </w:r>
            <w:r w:rsidR="00B43F07">
              <w:rPr>
                <w:noProof/>
                <w:webHidden/>
              </w:rPr>
            </w:r>
            <w:r w:rsidR="00B43F07">
              <w:rPr>
                <w:noProof/>
                <w:webHidden/>
              </w:rPr>
              <w:fldChar w:fldCharType="separate"/>
            </w:r>
            <w:r w:rsidR="004347DD">
              <w:rPr>
                <w:noProof/>
                <w:webHidden/>
              </w:rPr>
              <w:t>5</w:t>
            </w:r>
            <w:r w:rsidR="00B43F07">
              <w:rPr>
                <w:noProof/>
                <w:webHidden/>
              </w:rPr>
              <w:fldChar w:fldCharType="end"/>
            </w:r>
          </w:hyperlink>
        </w:p>
        <w:p w14:paraId="71851A48" w14:textId="26561145" w:rsidR="00B43F07" w:rsidRDefault="00996DC6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US"/>
            </w:rPr>
          </w:pPr>
          <w:hyperlink w:anchor="_Toc120442795" w:history="1">
            <w:r w:rsidR="00B43F07" w:rsidRPr="004076AF">
              <w:rPr>
                <w:rStyle w:val="Hyperlink"/>
                <w:noProof/>
              </w:rPr>
              <w:t>Supplemental Table 5 . Analysis of selection bias of included and excluded participants</w:t>
            </w:r>
            <w:r w:rsidR="00B43F07">
              <w:rPr>
                <w:noProof/>
                <w:webHidden/>
              </w:rPr>
              <w:tab/>
            </w:r>
            <w:r w:rsidR="00B43F07">
              <w:rPr>
                <w:noProof/>
                <w:webHidden/>
              </w:rPr>
              <w:fldChar w:fldCharType="begin"/>
            </w:r>
            <w:r w:rsidR="00B43F07">
              <w:rPr>
                <w:noProof/>
                <w:webHidden/>
              </w:rPr>
              <w:instrText xml:space="preserve"> PAGEREF _Toc120442795 \h </w:instrText>
            </w:r>
            <w:r w:rsidR="00B43F07">
              <w:rPr>
                <w:noProof/>
                <w:webHidden/>
              </w:rPr>
            </w:r>
            <w:r w:rsidR="00B43F07">
              <w:rPr>
                <w:noProof/>
                <w:webHidden/>
              </w:rPr>
              <w:fldChar w:fldCharType="separate"/>
            </w:r>
            <w:r w:rsidR="004347DD">
              <w:rPr>
                <w:noProof/>
                <w:webHidden/>
              </w:rPr>
              <w:t>6</w:t>
            </w:r>
            <w:r w:rsidR="00B43F07">
              <w:rPr>
                <w:noProof/>
                <w:webHidden/>
              </w:rPr>
              <w:fldChar w:fldCharType="end"/>
            </w:r>
          </w:hyperlink>
        </w:p>
        <w:p w14:paraId="07D0A27B" w14:textId="243832DD" w:rsidR="006242B6" w:rsidRDefault="006242B6">
          <w:r>
            <w:rPr>
              <w:b/>
              <w:bCs/>
              <w:noProof/>
            </w:rPr>
            <w:fldChar w:fldCharType="end"/>
          </w:r>
        </w:p>
      </w:sdtContent>
    </w:sdt>
    <w:p w14:paraId="230466B6" w14:textId="77777777" w:rsidR="00C40245" w:rsidRDefault="00C40245" w:rsidP="005E5CA8">
      <w:pPr>
        <w:rPr>
          <w:b/>
        </w:rPr>
      </w:pPr>
    </w:p>
    <w:p w14:paraId="4243E2A7" w14:textId="0989DCA0" w:rsidR="00BD0498" w:rsidRDefault="00C40245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pPr w:leftFromText="180" w:rightFromText="180" w:horzAnchor="margin" w:tblpY="1227"/>
        <w:tblW w:w="0" w:type="auto"/>
        <w:tblLook w:val="04A0" w:firstRow="1" w:lastRow="0" w:firstColumn="1" w:lastColumn="0" w:noHBand="0" w:noVBand="1"/>
      </w:tblPr>
      <w:tblGrid>
        <w:gridCol w:w="3869"/>
        <w:gridCol w:w="3725"/>
      </w:tblGrid>
      <w:tr w:rsidR="00BD0498" w:rsidRPr="00BD0498" w14:paraId="072A38F7" w14:textId="77777777" w:rsidTr="00BD0498">
        <w:trPr>
          <w:trHeight w:val="369"/>
        </w:trPr>
        <w:tc>
          <w:tcPr>
            <w:tcW w:w="3869" w:type="dxa"/>
          </w:tcPr>
          <w:p w14:paraId="0D6BF26C" w14:textId="77777777" w:rsidR="00BD0498" w:rsidRPr="00BD0498" w:rsidRDefault="00BD0498" w:rsidP="00BD0498">
            <w:pPr>
              <w:rPr>
                <w:b/>
              </w:rPr>
            </w:pPr>
            <w:bookmarkStart w:id="1" w:name="_Hlk114830578"/>
            <w:r w:rsidRPr="00BD0498">
              <w:rPr>
                <w:b/>
              </w:rPr>
              <w:lastRenderedPageBreak/>
              <w:t>Medical condition</w:t>
            </w:r>
          </w:p>
        </w:tc>
        <w:tc>
          <w:tcPr>
            <w:tcW w:w="3725" w:type="dxa"/>
          </w:tcPr>
          <w:p w14:paraId="013FC9B8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Frequency n= 190 (%)</w:t>
            </w:r>
          </w:p>
        </w:tc>
      </w:tr>
      <w:tr w:rsidR="00BD0498" w:rsidRPr="00BD0498" w14:paraId="08B59B78" w14:textId="77777777" w:rsidTr="00BD0498">
        <w:trPr>
          <w:trHeight w:val="382"/>
        </w:trPr>
        <w:tc>
          <w:tcPr>
            <w:tcW w:w="3869" w:type="dxa"/>
          </w:tcPr>
          <w:p w14:paraId="79D81A25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Spinal cord compression due to combination of multiple factors</w:t>
            </w:r>
          </w:p>
          <w:p w14:paraId="726FEE8B" w14:textId="77777777" w:rsidR="00BD0498" w:rsidRPr="00BD0498" w:rsidRDefault="00BD0498" w:rsidP="00BD0498">
            <w:pPr>
              <w:rPr>
                <w:b/>
              </w:rPr>
            </w:pPr>
          </w:p>
        </w:tc>
        <w:tc>
          <w:tcPr>
            <w:tcW w:w="3725" w:type="dxa"/>
          </w:tcPr>
          <w:p w14:paraId="4B1F3EB6" w14:textId="77777777" w:rsidR="00BD0498" w:rsidRPr="00BD0498" w:rsidRDefault="00BD0498" w:rsidP="00BD0498">
            <w:r w:rsidRPr="00BD0498">
              <w:t>20 (11)</w:t>
            </w:r>
          </w:p>
        </w:tc>
      </w:tr>
      <w:tr w:rsidR="00BD0498" w:rsidRPr="00BD0498" w14:paraId="629404FF" w14:textId="77777777" w:rsidTr="00BD0498">
        <w:trPr>
          <w:trHeight w:val="183"/>
        </w:trPr>
        <w:tc>
          <w:tcPr>
            <w:tcW w:w="3869" w:type="dxa"/>
          </w:tcPr>
          <w:p w14:paraId="3A1A0BC8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Neoplasm</w:t>
            </w:r>
          </w:p>
        </w:tc>
        <w:tc>
          <w:tcPr>
            <w:tcW w:w="3725" w:type="dxa"/>
          </w:tcPr>
          <w:p w14:paraId="1442D28C" w14:textId="77777777" w:rsidR="00BD0498" w:rsidRPr="00BD0498" w:rsidRDefault="00BD0498" w:rsidP="00BD0498">
            <w:r w:rsidRPr="00BD0498">
              <w:t>18 (9)</w:t>
            </w:r>
          </w:p>
        </w:tc>
      </w:tr>
      <w:tr w:rsidR="00BD0498" w:rsidRPr="00BD0498" w14:paraId="4157378C" w14:textId="77777777" w:rsidTr="00BD0498">
        <w:trPr>
          <w:trHeight w:val="183"/>
        </w:trPr>
        <w:tc>
          <w:tcPr>
            <w:tcW w:w="3869" w:type="dxa"/>
          </w:tcPr>
          <w:p w14:paraId="6390970E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Bacterial infection</w:t>
            </w:r>
          </w:p>
        </w:tc>
        <w:tc>
          <w:tcPr>
            <w:tcW w:w="3725" w:type="dxa"/>
          </w:tcPr>
          <w:p w14:paraId="3CFFEDEB" w14:textId="77777777" w:rsidR="00BD0498" w:rsidRPr="00BD0498" w:rsidRDefault="00BD0498" w:rsidP="00BD0498">
            <w:r w:rsidRPr="00BD0498">
              <w:t>12(6)</w:t>
            </w:r>
          </w:p>
        </w:tc>
      </w:tr>
      <w:tr w:rsidR="00BD0498" w:rsidRPr="00BD0498" w14:paraId="536D02BF" w14:textId="77777777" w:rsidTr="00BD0498">
        <w:trPr>
          <w:trHeight w:val="183"/>
        </w:trPr>
        <w:tc>
          <w:tcPr>
            <w:tcW w:w="3869" w:type="dxa"/>
          </w:tcPr>
          <w:p w14:paraId="49FAD445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Spinal stenosis</w:t>
            </w:r>
          </w:p>
        </w:tc>
        <w:tc>
          <w:tcPr>
            <w:tcW w:w="3725" w:type="dxa"/>
          </w:tcPr>
          <w:p w14:paraId="36AE2FD0" w14:textId="77777777" w:rsidR="00BD0498" w:rsidRPr="00BD0498" w:rsidRDefault="00BD0498" w:rsidP="00BD0498">
            <w:r w:rsidRPr="00BD0498">
              <w:t>23(12)</w:t>
            </w:r>
          </w:p>
        </w:tc>
      </w:tr>
      <w:tr w:rsidR="00BD0498" w:rsidRPr="00BD0498" w14:paraId="6A1DA303" w14:textId="77777777" w:rsidTr="00BD0498">
        <w:trPr>
          <w:trHeight w:val="183"/>
        </w:trPr>
        <w:tc>
          <w:tcPr>
            <w:tcW w:w="3869" w:type="dxa"/>
          </w:tcPr>
          <w:p w14:paraId="180F3E78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Demyelination</w:t>
            </w:r>
          </w:p>
        </w:tc>
        <w:tc>
          <w:tcPr>
            <w:tcW w:w="3725" w:type="dxa"/>
          </w:tcPr>
          <w:p w14:paraId="1BDC3659" w14:textId="77777777" w:rsidR="00BD0498" w:rsidRPr="00BD0498" w:rsidRDefault="00BD0498" w:rsidP="00BD0498">
            <w:r w:rsidRPr="00BD0498">
              <w:t>4(2)</w:t>
            </w:r>
          </w:p>
        </w:tc>
      </w:tr>
      <w:tr w:rsidR="00BD0498" w:rsidRPr="00BD0498" w14:paraId="44642DAB" w14:textId="77777777" w:rsidTr="00BD0498">
        <w:trPr>
          <w:trHeight w:val="183"/>
        </w:trPr>
        <w:tc>
          <w:tcPr>
            <w:tcW w:w="3869" w:type="dxa"/>
          </w:tcPr>
          <w:p w14:paraId="0E038A27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Vascular malformations</w:t>
            </w:r>
          </w:p>
        </w:tc>
        <w:tc>
          <w:tcPr>
            <w:tcW w:w="3725" w:type="dxa"/>
          </w:tcPr>
          <w:p w14:paraId="38D7A866" w14:textId="77777777" w:rsidR="00BD0498" w:rsidRPr="00BD0498" w:rsidRDefault="00BD0498" w:rsidP="00BD0498">
            <w:r w:rsidRPr="00BD0498">
              <w:t>7(4)</w:t>
            </w:r>
          </w:p>
        </w:tc>
      </w:tr>
      <w:tr w:rsidR="00BD0498" w:rsidRPr="00BD0498" w14:paraId="7E6B9192" w14:textId="77777777" w:rsidTr="00BD0498">
        <w:trPr>
          <w:trHeight w:val="369"/>
        </w:trPr>
        <w:tc>
          <w:tcPr>
            <w:tcW w:w="3869" w:type="dxa"/>
          </w:tcPr>
          <w:p w14:paraId="5238C014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Vertebral column degenerative disorders</w:t>
            </w:r>
          </w:p>
        </w:tc>
        <w:tc>
          <w:tcPr>
            <w:tcW w:w="3725" w:type="dxa"/>
          </w:tcPr>
          <w:p w14:paraId="662D99A1" w14:textId="77777777" w:rsidR="00BD0498" w:rsidRPr="00BD0498" w:rsidRDefault="00BD0498" w:rsidP="00BD0498">
            <w:r w:rsidRPr="00BD0498">
              <w:t>30(16)</w:t>
            </w:r>
          </w:p>
        </w:tc>
      </w:tr>
      <w:tr w:rsidR="00BD0498" w:rsidRPr="00BD0498" w14:paraId="582B3B37" w14:textId="77777777" w:rsidTr="00BD0498">
        <w:trPr>
          <w:trHeight w:val="369"/>
        </w:trPr>
        <w:tc>
          <w:tcPr>
            <w:tcW w:w="3869" w:type="dxa"/>
          </w:tcPr>
          <w:p w14:paraId="7FBC974E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Inflammatory and Auto-immune Diseases</w:t>
            </w:r>
          </w:p>
          <w:p w14:paraId="0105828D" w14:textId="77777777" w:rsidR="00BD0498" w:rsidRPr="00BD0498" w:rsidRDefault="00BD0498" w:rsidP="00BD0498">
            <w:pPr>
              <w:rPr>
                <w:b/>
              </w:rPr>
            </w:pPr>
          </w:p>
        </w:tc>
        <w:tc>
          <w:tcPr>
            <w:tcW w:w="3725" w:type="dxa"/>
          </w:tcPr>
          <w:p w14:paraId="4B6E0E66" w14:textId="77777777" w:rsidR="00BD0498" w:rsidRPr="00BD0498" w:rsidRDefault="00BD0498" w:rsidP="00BD0498">
            <w:r w:rsidRPr="00BD0498">
              <w:t>7(4)</w:t>
            </w:r>
          </w:p>
        </w:tc>
      </w:tr>
      <w:tr w:rsidR="00BD0498" w:rsidRPr="00BD0498" w14:paraId="428A3FA1" w14:textId="77777777" w:rsidTr="00BD0498">
        <w:trPr>
          <w:trHeight w:val="369"/>
        </w:trPr>
        <w:tc>
          <w:tcPr>
            <w:tcW w:w="3869" w:type="dxa"/>
          </w:tcPr>
          <w:p w14:paraId="0D8BA252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Metabolic disorders</w:t>
            </w:r>
          </w:p>
        </w:tc>
        <w:tc>
          <w:tcPr>
            <w:tcW w:w="3725" w:type="dxa"/>
          </w:tcPr>
          <w:p w14:paraId="40DEE880" w14:textId="77777777" w:rsidR="00BD0498" w:rsidRPr="00BD0498" w:rsidRDefault="00BD0498" w:rsidP="00BD0498">
            <w:r w:rsidRPr="00BD0498">
              <w:t>1(1)</w:t>
            </w:r>
          </w:p>
        </w:tc>
      </w:tr>
      <w:tr w:rsidR="00BD0498" w:rsidRPr="00BD0498" w14:paraId="1DDFE816" w14:textId="77777777" w:rsidTr="00BD0498">
        <w:trPr>
          <w:trHeight w:val="369"/>
        </w:trPr>
        <w:tc>
          <w:tcPr>
            <w:tcW w:w="3869" w:type="dxa"/>
          </w:tcPr>
          <w:p w14:paraId="4CB7E81E" w14:textId="77777777" w:rsidR="00BD0498" w:rsidRPr="00BD0498" w:rsidRDefault="00BD0498" w:rsidP="00BD0498">
            <w:pPr>
              <w:rPr>
                <w:b/>
                <w:lang w:val="de-CH"/>
              </w:rPr>
            </w:pPr>
            <w:r w:rsidRPr="00BD0498">
              <w:rPr>
                <w:b/>
              </w:rPr>
              <w:t xml:space="preserve">Vascular disorders </w:t>
            </w:r>
            <w:r w:rsidRPr="00BD0498">
              <w:rPr>
                <w:b/>
                <w:lang w:val="de-CH"/>
              </w:rPr>
              <w:t>(</w:t>
            </w:r>
            <w:proofErr w:type="spellStart"/>
            <w:r w:rsidRPr="00BD0498">
              <w:rPr>
                <w:b/>
                <w:lang w:val="de-CH"/>
              </w:rPr>
              <w:t>unknown</w:t>
            </w:r>
            <w:proofErr w:type="spellEnd"/>
            <w:r w:rsidRPr="00BD0498">
              <w:rPr>
                <w:b/>
                <w:lang w:val="de-CH"/>
              </w:rPr>
              <w:t>)</w:t>
            </w:r>
          </w:p>
        </w:tc>
        <w:tc>
          <w:tcPr>
            <w:tcW w:w="3725" w:type="dxa"/>
          </w:tcPr>
          <w:p w14:paraId="46509E91" w14:textId="77777777" w:rsidR="00BD0498" w:rsidRPr="00BD0498" w:rsidRDefault="00BD0498" w:rsidP="00BD0498">
            <w:r w:rsidRPr="00BD0498">
              <w:t>5(3)</w:t>
            </w:r>
          </w:p>
        </w:tc>
      </w:tr>
      <w:tr w:rsidR="00BD0498" w:rsidRPr="00BD0498" w14:paraId="66BB2E4C" w14:textId="77777777" w:rsidTr="00BD0498">
        <w:trPr>
          <w:trHeight w:val="369"/>
        </w:trPr>
        <w:tc>
          <w:tcPr>
            <w:tcW w:w="3869" w:type="dxa"/>
          </w:tcPr>
          <w:p w14:paraId="31D74B71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Vascular disorders (</w:t>
            </w:r>
            <w:proofErr w:type="spellStart"/>
            <w:r w:rsidRPr="00BD0498">
              <w:rPr>
                <w:b/>
              </w:rPr>
              <w:t>Ischaemia</w:t>
            </w:r>
            <w:proofErr w:type="spellEnd"/>
            <w:r w:rsidRPr="00BD0498">
              <w:rPr>
                <w:b/>
              </w:rPr>
              <w:t>)</w:t>
            </w:r>
          </w:p>
        </w:tc>
        <w:tc>
          <w:tcPr>
            <w:tcW w:w="3725" w:type="dxa"/>
          </w:tcPr>
          <w:p w14:paraId="2B75F16A" w14:textId="77777777" w:rsidR="00BD0498" w:rsidRPr="00BD0498" w:rsidRDefault="00BD0498" w:rsidP="00BD0498">
            <w:r w:rsidRPr="00BD0498">
              <w:t>43(23)</w:t>
            </w:r>
          </w:p>
        </w:tc>
      </w:tr>
      <w:tr w:rsidR="00BD0498" w:rsidRPr="00BD0498" w14:paraId="22E11924" w14:textId="77777777" w:rsidTr="00BD0498">
        <w:trPr>
          <w:trHeight w:val="369"/>
        </w:trPr>
        <w:tc>
          <w:tcPr>
            <w:tcW w:w="3869" w:type="dxa"/>
          </w:tcPr>
          <w:p w14:paraId="35EBFBB1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Vascular disorders (</w:t>
            </w:r>
            <w:proofErr w:type="spellStart"/>
            <w:r w:rsidRPr="00BD0498">
              <w:rPr>
                <w:b/>
              </w:rPr>
              <w:t>Haemorrhage</w:t>
            </w:r>
            <w:proofErr w:type="spellEnd"/>
            <w:r w:rsidRPr="00BD0498">
              <w:rPr>
                <w:b/>
              </w:rPr>
              <w:t>)</w:t>
            </w:r>
          </w:p>
        </w:tc>
        <w:tc>
          <w:tcPr>
            <w:tcW w:w="3725" w:type="dxa"/>
          </w:tcPr>
          <w:p w14:paraId="39238639" w14:textId="77777777" w:rsidR="00BD0498" w:rsidRPr="00BD0498" w:rsidRDefault="00BD0498" w:rsidP="00BD0498">
            <w:r w:rsidRPr="00BD0498">
              <w:t>10(5)</w:t>
            </w:r>
          </w:p>
        </w:tc>
      </w:tr>
      <w:tr w:rsidR="00BD0498" w:rsidRPr="00BD0498" w14:paraId="56AF8A2D" w14:textId="77777777" w:rsidTr="00BD0498">
        <w:trPr>
          <w:trHeight w:val="369"/>
        </w:trPr>
        <w:tc>
          <w:tcPr>
            <w:tcW w:w="3869" w:type="dxa"/>
          </w:tcPr>
          <w:p w14:paraId="308E4B27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Infection (unknown)</w:t>
            </w:r>
          </w:p>
        </w:tc>
        <w:tc>
          <w:tcPr>
            <w:tcW w:w="3725" w:type="dxa"/>
          </w:tcPr>
          <w:p w14:paraId="5DE5DF2C" w14:textId="77777777" w:rsidR="00BD0498" w:rsidRPr="00BD0498" w:rsidRDefault="00BD0498" w:rsidP="00BD0498">
            <w:r w:rsidRPr="00BD0498">
              <w:t>1(1)</w:t>
            </w:r>
          </w:p>
        </w:tc>
      </w:tr>
      <w:tr w:rsidR="00BD0498" w:rsidRPr="00BD0498" w14:paraId="74BDA582" w14:textId="77777777" w:rsidTr="00BD0498">
        <w:trPr>
          <w:trHeight w:val="369"/>
        </w:trPr>
        <w:tc>
          <w:tcPr>
            <w:tcW w:w="3869" w:type="dxa"/>
          </w:tcPr>
          <w:p w14:paraId="2754CF78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Miscellaneous (Unknown)</w:t>
            </w:r>
          </w:p>
        </w:tc>
        <w:tc>
          <w:tcPr>
            <w:tcW w:w="3725" w:type="dxa"/>
          </w:tcPr>
          <w:p w14:paraId="7BA7F061" w14:textId="77777777" w:rsidR="00BD0498" w:rsidRPr="00BD0498" w:rsidRDefault="00BD0498" w:rsidP="00BD0498">
            <w:r w:rsidRPr="00BD0498">
              <w:t>8(4)</w:t>
            </w:r>
          </w:p>
        </w:tc>
      </w:tr>
      <w:tr w:rsidR="00BD0498" w:rsidRPr="00BD0498" w14:paraId="7BE316A1" w14:textId="77777777" w:rsidTr="00BD0498">
        <w:trPr>
          <w:trHeight w:val="369"/>
        </w:trPr>
        <w:tc>
          <w:tcPr>
            <w:tcW w:w="3869" w:type="dxa"/>
          </w:tcPr>
          <w:p w14:paraId="2A835833" w14:textId="77777777" w:rsidR="00BD0498" w:rsidRPr="00BD0498" w:rsidRDefault="00BD0498" w:rsidP="00BD0498">
            <w:pPr>
              <w:rPr>
                <w:b/>
              </w:rPr>
            </w:pPr>
            <w:r w:rsidRPr="00BD0498">
              <w:rPr>
                <w:b/>
              </w:rPr>
              <w:t>Radiation related</w:t>
            </w:r>
          </w:p>
        </w:tc>
        <w:tc>
          <w:tcPr>
            <w:tcW w:w="3725" w:type="dxa"/>
          </w:tcPr>
          <w:p w14:paraId="0BDB6CA1" w14:textId="77777777" w:rsidR="00BD0498" w:rsidRPr="00BD0498" w:rsidRDefault="00BD0498" w:rsidP="00BD0498">
            <w:r w:rsidRPr="00BD0498">
              <w:t>1(1)</w:t>
            </w:r>
          </w:p>
        </w:tc>
      </w:tr>
    </w:tbl>
    <w:p w14:paraId="08E19D80" w14:textId="0B9C9AB4" w:rsidR="00BD0498" w:rsidRDefault="00BD0498" w:rsidP="00BD0498">
      <w:pPr>
        <w:pStyle w:val="Heading1"/>
        <w:numPr>
          <w:ilvl w:val="0"/>
          <w:numId w:val="0"/>
        </w:numPr>
      </w:pPr>
      <w:bookmarkStart w:id="2" w:name="_Toc120442791"/>
      <w:bookmarkEnd w:id="1"/>
      <w:r>
        <w:t>Supplemental Table 1. Causes of Non-traumatic Spinal cord Injury</w:t>
      </w:r>
      <w:bookmarkEnd w:id="2"/>
      <w:r>
        <w:br w:type="page"/>
      </w:r>
    </w:p>
    <w:p w14:paraId="6D08E6C4" w14:textId="77777777" w:rsidR="00C40245" w:rsidRDefault="00C40245">
      <w:pPr>
        <w:rPr>
          <w:b/>
        </w:rPr>
      </w:pPr>
    </w:p>
    <w:p w14:paraId="736ED4C9" w14:textId="7C36EE4B" w:rsidR="005E5CA8" w:rsidRPr="00B96799" w:rsidRDefault="005E5CA8" w:rsidP="000B2DFC">
      <w:pPr>
        <w:pStyle w:val="Heading1"/>
        <w:numPr>
          <w:ilvl w:val="0"/>
          <w:numId w:val="0"/>
        </w:numPr>
        <w:ind w:left="360" w:hanging="360"/>
        <w:rPr>
          <w:vertAlign w:val="superscript"/>
        </w:rPr>
      </w:pPr>
      <w:bookmarkStart w:id="3" w:name="_Toc120442792"/>
      <w:r w:rsidRPr="00B96799">
        <w:t xml:space="preserve">Supplemental Table </w:t>
      </w:r>
      <w:r w:rsidR="00BD0498">
        <w:t>2</w:t>
      </w:r>
      <w:r w:rsidRPr="00B96799">
        <w:t>. Sex-stratified analysis on the cardiometabolic risk</w:t>
      </w:r>
      <w:r w:rsidR="000B2DFC">
        <w:t xml:space="preserve"> </w:t>
      </w:r>
      <w:r w:rsidRPr="00B96799">
        <w:t>according to injury etiology across time (longitudinal analysis)</w:t>
      </w:r>
      <w:r w:rsidRPr="00B96799">
        <w:rPr>
          <w:vertAlign w:val="superscript"/>
        </w:rPr>
        <w:t>1</w:t>
      </w:r>
      <w:bookmarkEnd w:id="3"/>
    </w:p>
    <w:tbl>
      <w:tblPr>
        <w:tblStyle w:val="TableGrid"/>
        <w:tblW w:w="78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5"/>
        <w:gridCol w:w="635"/>
        <w:gridCol w:w="3240"/>
        <w:gridCol w:w="1260"/>
      </w:tblGrid>
      <w:tr w:rsidR="005E5CA8" w:rsidRPr="00B96799" w14:paraId="5A87E5BB" w14:textId="77777777" w:rsidTr="00782375">
        <w:tc>
          <w:tcPr>
            <w:tcW w:w="2695" w:type="dxa"/>
            <w:shd w:val="clear" w:color="auto" w:fill="D9D9D9" w:themeFill="background1" w:themeFillShade="D9"/>
          </w:tcPr>
          <w:p w14:paraId="7DE61655" w14:textId="77777777" w:rsidR="005E5CA8" w:rsidRPr="00B96799" w:rsidRDefault="005E5CA8" w:rsidP="000B2DFC"/>
        </w:tc>
        <w:tc>
          <w:tcPr>
            <w:tcW w:w="635" w:type="dxa"/>
            <w:shd w:val="clear" w:color="auto" w:fill="D9D9D9" w:themeFill="background1" w:themeFillShade="D9"/>
          </w:tcPr>
          <w:p w14:paraId="7EF3A9B2" w14:textId="77777777" w:rsidR="005E5CA8" w:rsidRPr="00B96799" w:rsidRDefault="005E5CA8" w:rsidP="000B2DFC">
            <w:r w:rsidRPr="00B96799">
              <w:t>TSCI</w:t>
            </w:r>
          </w:p>
        </w:tc>
        <w:tc>
          <w:tcPr>
            <w:tcW w:w="3240" w:type="dxa"/>
            <w:shd w:val="clear" w:color="auto" w:fill="D9D9D9" w:themeFill="background1" w:themeFillShade="D9"/>
          </w:tcPr>
          <w:p w14:paraId="64C20461" w14:textId="77777777" w:rsidR="005E5CA8" w:rsidRPr="00B96799" w:rsidRDefault="005E5CA8" w:rsidP="000B2DFC">
            <w:r w:rsidRPr="00B96799">
              <w:t>NTSCI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22EDAAE" w14:textId="77777777" w:rsidR="005E5CA8" w:rsidRPr="00B96799" w:rsidRDefault="005E5CA8" w:rsidP="000B2DFC">
            <w:r w:rsidRPr="00B96799">
              <w:t>p</w:t>
            </w:r>
          </w:p>
        </w:tc>
      </w:tr>
      <w:tr w:rsidR="005E5CA8" w:rsidRPr="00B96799" w14:paraId="26F27EDD" w14:textId="77777777" w:rsidTr="000B2DFC">
        <w:tc>
          <w:tcPr>
            <w:tcW w:w="2695" w:type="dxa"/>
          </w:tcPr>
          <w:p w14:paraId="2A850A55" w14:textId="77777777" w:rsidR="005E5CA8" w:rsidRPr="00B96799" w:rsidRDefault="005E5CA8" w:rsidP="000B2DFC">
            <w:r w:rsidRPr="00B96799">
              <w:t>Body mass index</w:t>
            </w:r>
          </w:p>
        </w:tc>
        <w:tc>
          <w:tcPr>
            <w:tcW w:w="635" w:type="dxa"/>
          </w:tcPr>
          <w:p w14:paraId="4CEA2FBA" w14:textId="77777777" w:rsidR="005E5CA8" w:rsidRPr="00B96799" w:rsidRDefault="005E5CA8" w:rsidP="000B2DFC"/>
        </w:tc>
        <w:tc>
          <w:tcPr>
            <w:tcW w:w="3240" w:type="dxa"/>
          </w:tcPr>
          <w:p w14:paraId="4F35CC09" w14:textId="77777777" w:rsidR="005E5CA8" w:rsidRPr="00B96799" w:rsidRDefault="005E5CA8" w:rsidP="000B2DFC"/>
        </w:tc>
        <w:tc>
          <w:tcPr>
            <w:tcW w:w="1260" w:type="dxa"/>
          </w:tcPr>
          <w:p w14:paraId="5DE14A76" w14:textId="77777777" w:rsidR="005E5CA8" w:rsidRPr="00B96799" w:rsidRDefault="005E5CA8" w:rsidP="000B2DFC"/>
        </w:tc>
      </w:tr>
      <w:tr w:rsidR="005E5CA8" w:rsidRPr="00B96799" w14:paraId="019FF868" w14:textId="77777777" w:rsidTr="000B2DFC">
        <w:tc>
          <w:tcPr>
            <w:tcW w:w="2695" w:type="dxa"/>
          </w:tcPr>
          <w:p w14:paraId="3FF9B0A3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 xml:space="preserve">Overall population </w:t>
            </w:r>
          </w:p>
        </w:tc>
        <w:tc>
          <w:tcPr>
            <w:tcW w:w="635" w:type="dxa"/>
          </w:tcPr>
          <w:p w14:paraId="68FA3A9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62A5FFAD" w14:textId="77777777" w:rsidR="005E5CA8" w:rsidRPr="00B96799" w:rsidRDefault="005E5CA8" w:rsidP="000B2DFC">
            <w:r w:rsidRPr="00B96799">
              <w:t>0.0115 [-0.0756,0.0987]</w:t>
            </w:r>
          </w:p>
        </w:tc>
        <w:tc>
          <w:tcPr>
            <w:tcW w:w="1260" w:type="dxa"/>
          </w:tcPr>
          <w:p w14:paraId="154E8DBB" w14:textId="77777777" w:rsidR="005E5CA8" w:rsidRPr="00B96799" w:rsidRDefault="005E5CA8" w:rsidP="000B2DFC">
            <w:r w:rsidRPr="00B96799">
              <w:t>0.795</w:t>
            </w:r>
          </w:p>
        </w:tc>
      </w:tr>
      <w:tr w:rsidR="005E5CA8" w:rsidRPr="00B96799" w14:paraId="256981C8" w14:textId="77777777" w:rsidTr="000B2DFC">
        <w:tc>
          <w:tcPr>
            <w:tcW w:w="2695" w:type="dxa"/>
          </w:tcPr>
          <w:p w14:paraId="71096D7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11B97D9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14131B7D" w14:textId="77777777" w:rsidR="005E5CA8" w:rsidRPr="00B96799" w:rsidRDefault="005E5CA8" w:rsidP="000B2DFC">
            <w:r w:rsidRPr="00B96799">
              <w:t>0.0340 [-0.0290, 0.0970]</w:t>
            </w:r>
          </w:p>
        </w:tc>
        <w:tc>
          <w:tcPr>
            <w:tcW w:w="1260" w:type="dxa"/>
          </w:tcPr>
          <w:p w14:paraId="3C124EE5" w14:textId="77777777" w:rsidR="005E5CA8" w:rsidRPr="00B96799" w:rsidRDefault="005E5CA8" w:rsidP="000B2DFC">
            <w:r w:rsidRPr="00B96799">
              <w:t>0.290</w:t>
            </w:r>
          </w:p>
        </w:tc>
      </w:tr>
      <w:tr w:rsidR="005E5CA8" w:rsidRPr="00B96799" w14:paraId="0A38E67B" w14:textId="77777777" w:rsidTr="000B2DFC">
        <w:tc>
          <w:tcPr>
            <w:tcW w:w="2695" w:type="dxa"/>
          </w:tcPr>
          <w:p w14:paraId="5BA4A049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55A5E710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589E22C8" w14:textId="77777777" w:rsidR="005E5CA8" w:rsidRPr="00B96799" w:rsidRDefault="005E5CA8" w:rsidP="000B2DFC">
            <w:r w:rsidRPr="00B96799">
              <w:t>0.0910 [-0.0134, 0.1953]</w:t>
            </w:r>
          </w:p>
        </w:tc>
        <w:tc>
          <w:tcPr>
            <w:tcW w:w="1260" w:type="dxa"/>
          </w:tcPr>
          <w:p w14:paraId="45A947EB" w14:textId="77777777" w:rsidR="005E5CA8" w:rsidRPr="00B96799" w:rsidRDefault="005E5CA8" w:rsidP="000B2DFC">
            <w:r w:rsidRPr="00B96799">
              <w:t>0.087</w:t>
            </w:r>
          </w:p>
        </w:tc>
      </w:tr>
      <w:tr w:rsidR="005E5CA8" w:rsidRPr="00B96799" w14:paraId="3725492E" w14:textId="77777777" w:rsidTr="000B2DFC">
        <w:tc>
          <w:tcPr>
            <w:tcW w:w="2695" w:type="dxa"/>
          </w:tcPr>
          <w:p w14:paraId="43EEA392" w14:textId="77777777" w:rsidR="005E5CA8" w:rsidRPr="00B96799" w:rsidRDefault="005E5CA8" w:rsidP="000B2DFC">
            <w:r w:rsidRPr="00B96799">
              <w:t>Waist circumference</w:t>
            </w:r>
          </w:p>
        </w:tc>
        <w:tc>
          <w:tcPr>
            <w:tcW w:w="635" w:type="dxa"/>
          </w:tcPr>
          <w:p w14:paraId="3505FC4B" w14:textId="77777777" w:rsidR="005E5CA8" w:rsidRPr="00B96799" w:rsidRDefault="005E5CA8" w:rsidP="000B2DFC"/>
        </w:tc>
        <w:tc>
          <w:tcPr>
            <w:tcW w:w="3240" w:type="dxa"/>
          </w:tcPr>
          <w:p w14:paraId="41ACA46F" w14:textId="77777777" w:rsidR="005E5CA8" w:rsidRPr="00B96799" w:rsidRDefault="005E5CA8" w:rsidP="000B2DFC"/>
        </w:tc>
        <w:tc>
          <w:tcPr>
            <w:tcW w:w="1260" w:type="dxa"/>
          </w:tcPr>
          <w:p w14:paraId="172D1257" w14:textId="77777777" w:rsidR="005E5CA8" w:rsidRPr="00B96799" w:rsidRDefault="005E5CA8" w:rsidP="000B2DFC"/>
        </w:tc>
      </w:tr>
      <w:tr w:rsidR="005E5CA8" w:rsidRPr="00B96799" w14:paraId="5B8780E6" w14:textId="77777777" w:rsidTr="000B2DFC">
        <w:tc>
          <w:tcPr>
            <w:tcW w:w="2695" w:type="dxa"/>
          </w:tcPr>
          <w:p w14:paraId="2C753EAE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8F2724D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817CCAF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373  [-0.107,0.0326]</w:t>
            </w:r>
          </w:p>
        </w:tc>
        <w:tc>
          <w:tcPr>
            <w:tcW w:w="1260" w:type="dxa"/>
          </w:tcPr>
          <w:p w14:paraId="4414582D" w14:textId="77777777" w:rsidR="005E5CA8" w:rsidRPr="00B96799" w:rsidRDefault="005E5CA8" w:rsidP="000B2DFC">
            <w:r w:rsidRPr="00B96799">
              <w:t>0.296</w:t>
            </w:r>
          </w:p>
        </w:tc>
      </w:tr>
      <w:tr w:rsidR="005E5CA8" w:rsidRPr="00B96799" w14:paraId="152BAA5E" w14:textId="77777777" w:rsidTr="000B2DFC">
        <w:tc>
          <w:tcPr>
            <w:tcW w:w="2695" w:type="dxa"/>
          </w:tcPr>
          <w:p w14:paraId="7868ED7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6C6BD0DD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F38A33F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0245 [-0.0119, 0.0610]</w:t>
            </w:r>
          </w:p>
        </w:tc>
        <w:tc>
          <w:tcPr>
            <w:tcW w:w="1260" w:type="dxa"/>
          </w:tcPr>
          <w:p w14:paraId="3ADB968E" w14:textId="77777777" w:rsidR="005E5CA8" w:rsidRPr="00B96799" w:rsidRDefault="005E5CA8" w:rsidP="000B2DFC">
            <w:r w:rsidRPr="00B96799">
              <w:t>0.187</w:t>
            </w:r>
          </w:p>
        </w:tc>
      </w:tr>
      <w:tr w:rsidR="005E5CA8" w:rsidRPr="00B96799" w14:paraId="533AC141" w14:textId="77777777" w:rsidTr="000B2DFC">
        <w:tc>
          <w:tcPr>
            <w:tcW w:w="2695" w:type="dxa"/>
          </w:tcPr>
          <w:p w14:paraId="47339763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2143967F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38F13E55" w14:textId="77777777" w:rsidR="005E5CA8" w:rsidRPr="00B96799" w:rsidRDefault="005E5CA8" w:rsidP="000B2DFC">
            <w:r w:rsidRPr="00B96799">
              <w:t>-0.0179 [-0.0715, 0.0357]</w:t>
            </w:r>
          </w:p>
        </w:tc>
        <w:tc>
          <w:tcPr>
            <w:tcW w:w="1260" w:type="dxa"/>
          </w:tcPr>
          <w:p w14:paraId="19F12590" w14:textId="77777777" w:rsidR="005E5CA8" w:rsidRPr="00B96799" w:rsidRDefault="005E5CA8" w:rsidP="000B2DFC">
            <w:r w:rsidRPr="00B96799">
              <w:t>0.512</w:t>
            </w:r>
          </w:p>
        </w:tc>
      </w:tr>
      <w:tr w:rsidR="005E5CA8" w:rsidRPr="00B96799" w14:paraId="62DCE870" w14:textId="77777777" w:rsidTr="000B2DFC">
        <w:tc>
          <w:tcPr>
            <w:tcW w:w="2695" w:type="dxa"/>
          </w:tcPr>
          <w:p w14:paraId="1014C072" w14:textId="77777777" w:rsidR="005E5CA8" w:rsidRPr="00B96799" w:rsidRDefault="005E5CA8" w:rsidP="000B2DFC">
            <w:r w:rsidRPr="00B96799">
              <w:t>Systolic blood pressure</w:t>
            </w:r>
          </w:p>
        </w:tc>
        <w:tc>
          <w:tcPr>
            <w:tcW w:w="635" w:type="dxa"/>
          </w:tcPr>
          <w:p w14:paraId="07278320" w14:textId="77777777" w:rsidR="005E5CA8" w:rsidRPr="00B96799" w:rsidRDefault="005E5CA8" w:rsidP="000B2DFC"/>
        </w:tc>
        <w:tc>
          <w:tcPr>
            <w:tcW w:w="3240" w:type="dxa"/>
          </w:tcPr>
          <w:p w14:paraId="11DE0E76" w14:textId="77777777" w:rsidR="005E5CA8" w:rsidRPr="00B96799" w:rsidRDefault="005E5CA8" w:rsidP="000B2DFC"/>
        </w:tc>
        <w:tc>
          <w:tcPr>
            <w:tcW w:w="1260" w:type="dxa"/>
          </w:tcPr>
          <w:p w14:paraId="0EDD8250" w14:textId="77777777" w:rsidR="005E5CA8" w:rsidRPr="00B96799" w:rsidRDefault="005E5CA8" w:rsidP="000B2DFC"/>
        </w:tc>
      </w:tr>
      <w:tr w:rsidR="005E5CA8" w:rsidRPr="00B96799" w14:paraId="28BB1D62" w14:textId="77777777" w:rsidTr="000B2DFC">
        <w:tc>
          <w:tcPr>
            <w:tcW w:w="2695" w:type="dxa"/>
          </w:tcPr>
          <w:p w14:paraId="4FCE056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DB3004A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71EDA9E" w14:textId="77777777" w:rsidR="005E5CA8" w:rsidRPr="00B96799" w:rsidRDefault="005E5CA8" w:rsidP="000B2DFC">
            <w:r w:rsidRPr="00B96799">
              <w:t>-0.00820 [-0.0325,0.0161]</w:t>
            </w:r>
          </w:p>
        </w:tc>
        <w:tc>
          <w:tcPr>
            <w:tcW w:w="1260" w:type="dxa"/>
          </w:tcPr>
          <w:p w14:paraId="05B5C109" w14:textId="77777777" w:rsidR="005E5CA8" w:rsidRPr="00B96799" w:rsidRDefault="005E5CA8" w:rsidP="000B2DFC">
            <w:r w:rsidRPr="00B96799">
              <w:t>0.508</w:t>
            </w:r>
          </w:p>
        </w:tc>
      </w:tr>
      <w:tr w:rsidR="005E5CA8" w:rsidRPr="00B96799" w14:paraId="3A32BF44" w14:textId="77777777" w:rsidTr="000B2DFC">
        <w:tc>
          <w:tcPr>
            <w:tcW w:w="2695" w:type="dxa"/>
          </w:tcPr>
          <w:p w14:paraId="2D630B66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4BB916E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16AF92E1" w14:textId="77777777" w:rsidR="005E5CA8" w:rsidRPr="00B96799" w:rsidRDefault="005E5CA8" w:rsidP="000B2DFC">
            <w:r w:rsidRPr="00B96799">
              <w:t>-0.0217 [-0.0549, 0.0115]</w:t>
            </w:r>
          </w:p>
        </w:tc>
        <w:tc>
          <w:tcPr>
            <w:tcW w:w="1260" w:type="dxa"/>
          </w:tcPr>
          <w:p w14:paraId="68A26CBF" w14:textId="77777777" w:rsidR="005E5CA8" w:rsidRPr="00B96799" w:rsidRDefault="005E5CA8" w:rsidP="000B2DFC">
            <w:r w:rsidRPr="00B96799">
              <w:t>0.200</w:t>
            </w:r>
          </w:p>
        </w:tc>
      </w:tr>
      <w:tr w:rsidR="005E5CA8" w:rsidRPr="00B96799" w14:paraId="4857592A" w14:textId="77777777" w:rsidTr="000B2DFC">
        <w:tc>
          <w:tcPr>
            <w:tcW w:w="2695" w:type="dxa"/>
          </w:tcPr>
          <w:p w14:paraId="47E0726A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089216C4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678010E7" w14:textId="77777777" w:rsidR="005E5CA8" w:rsidRPr="00B96799" w:rsidRDefault="005E5CA8" w:rsidP="000B2DFC">
            <w:r w:rsidRPr="00B96799">
              <w:t>0.0071 [-0.0323, 0.0465]</w:t>
            </w:r>
          </w:p>
        </w:tc>
        <w:tc>
          <w:tcPr>
            <w:tcW w:w="1260" w:type="dxa"/>
          </w:tcPr>
          <w:p w14:paraId="3715547F" w14:textId="77777777" w:rsidR="005E5CA8" w:rsidRPr="00B96799" w:rsidRDefault="005E5CA8" w:rsidP="000B2DFC">
            <w:r w:rsidRPr="00B96799">
              <w:t>0.724</w:t>
            </w:r>
          </w:p>
        </w:tc>
      </w:tr>
      <w:tr w:rsidR="005E5CA8" w:rsidRPr="00B96799" w14:paraId="72C92451" w14:textId="77777777" w:rsidTr="000B2DFC">
        <w:tc>
          <w:tcPr>
            <w:tcW w:w="2695" w:type="dxa"/>
          </w:tcPr>
          <w:p w14:paraId="5A046F9B" w14:textId="77777777" w:rsidR="005E5CA8" w:rsidRPr="00B96799" w:rsidRDefault="005E5CA8" w:rsidP="000B2DFC">
            <w:r w:rsidRPr="00B96799">
              <w:t>Diastolic blood pressure</w:t>
            </w:r>
          </w:p>
        </w:tc>
        <w:tc>
          <w:tcPr>
            <w:tcW w:w="635" w:type="dxa"/>
          </w:tcPr>
          <w:p w14:paraId="773A74DB" w14:textId="77777777" w:rsidR="005E5CA8" w:rsidRPr="00B96799" w:rsidRDefault="005E5CA8" w:rsidP="000B2DFC"/>
        </w:tc>
        <w:tc>
          <w:tcPr>
            <w:tcW w:w="3240" w:type="dxa"/>
          </w:tcPr>
          <w:p w14:paraId="18A1F6D0" w14:textId="77777777" w:rsidR="005E5CA8" w:rsidRPr="00B96799" w:rsidRDefault="005E5CA8" w:rsidP="000B2DFC"/>
        </w:tc>
        <w:tc>
          <w:tcPr>
            <w:tcW w:w="1260" w:type="dxa"/>
          </w:tcPr>
          <w:p w14:paraId="188649C7" w14:textId="77777777" w:rsidR="005E5CA8" w:rsidRPr="00B96799" w:rsidRDefault="005E5CA8" w:rsidP="000B2DFC"/>
        </w:tc>
      </w:tr>
      <w:tr w:rsidR="005E5CA8" w:rsidRPr="00B96799" w14:paraId="0FCD08B0" w14:textId="77777777" w:rsidTr="000B2DFC">
        <w:tc>
          <w:tcPr>
            <w:tcW w:w="2695" w:type="dxa"/>
          </w:tcPr>
          <w:p w14:paraId="29832D24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8677F58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258D0E77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247 [-0.0552,0.00594]</w:t>
            </w:r>
          </w:p>
        </w:tc>
        <w:tc>
          <w:tcPr>
            <w:tcW w:w="1260" w:type="dxa"/>
          </w:tcPr>
          <w:p w14:paraId="2F70A740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114</w:t>
            </w:r>
          </w:p>
        </w:tc>
      </w:tr>
      <w:tr w:rsidR="005E5CA8" w:rsidRPr="00B96799" w14:paraId="4E0C4088" w14:textId="77777777" w:rsidTr="000B2DFC">
        <w:tc>
          <w:tcPr>
            <w:tcW w:w="2695" w:type="dxa"/>
          </w:tcPr>
          <w:p w14:paraId="47D2F186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0288744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7E09B88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331 [-0.0745, 0.0083]</w:t>
            </w:r>
          </w:p>
        </w:tc>
        <w:tc>
          <w:tcPr>
            <w:tcW w:w="1260" w:type="dxa"/>
          </w:tcPr>
          <w:p w14:paraId="0EBB99E9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117</w:t>
            </w:r>
          </w:p>
        </w:tc>
      </w:tr>
      <w:tr w:rsidR="005E5CA8" w:rsidRPr="00B96799" w14:paraId="51C7B4D4" w14:textId="77777777" w:rsidTr="000B2DFC">
        <w:tc>
          <w:tcPr>
            <w:tcW w:w="2695" w:type="dxa"/>
          </w:tcPr>
          <w:p w14:paraId="471486C9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79839DA4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9438780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0015 [-0.0510, 0.0540]</w:t>
            </w:r>
          </w:p>
        </w:tc>
        <w:tc>
          <w:tcPr>
            <w:tcW w:w="1260" w:type="dxa"/>
          </w:tcPr>
          <w:p w14:paraId="3EB21B22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955</w:t>
            </w:r>
          </w:p>
        </w:tc>
      </w:tr>
      <w:tr w:rsidR="005E5CA8" w:rsidRPr="00B96799" w14:paraId="5B8EABCE" w14:textId="77777777" w:rsidTr="000B2DFC">
        <w:tc>
          <w:tcPr>
            <w:tcW w:w="2695" w:type="dxa"/>
          </w:tcPr>
          <w:p w14:paraId="7570FBCF" w14:textId="77777777" w:rsidR="005E5CA8" w:rsidRPr="00B96799" w:rsidRDefault="005E5CA8" w:rsidP="000B2DFC">
            <w:r w:rsidRPr="00B96799">
              <w:t>Total cholesterol</w:t>
            </w:r>
          </w:p>
        </w:tc>
        <w:tc>
          <w:tcPr>
            <w:tcW w:w="635" w:type="dxa"/>
          </w:tcPr>
          <w:p w14:paraId="0A792964" w14:textId="77777777" w:rsidR="005E5CA8" w:rsidRPr="00B96799" w:rsidRDefault="005E5CA8" w:rsidP="000B2DFC"/>
        </w:tc>
        <w:tc>
          <w:tcPr>
            <w:tcW w:w="3240" w:type="dxa"/>
          </w:tcPr>
          <w:p w14:paraId="65359819" w14:textId="77777777" w:rsidR="005E5CA8" w:rsidRPr="00B96799" w:rsidRDefault="005E5CA8" w:rsidP="000B2DFC"/>
        </w:tc>
        <w:tc>
          <w:tcPr>
            <w:tcW w:w="1260" w:type="dxa"/>
          </w:tcPr>
          <w:p w14:paraId="5418EED1" w14:textId="77777777" w:rsidR="005E5CA8" w:rsidRPr="00B96799" w:rsidRDefault="005E5CA8" w:rsidP="000B2DFC"/>
        </w:tc>
      </w:tr>
      <w:tr w:rsidR="005E5CA8" w:rsidRPr="00B96799" w14:paraId="7BF2ACEB" w14:textId="77777777" w:rsidTr="000B2DFC">
        <w:tc>
          <w:tcPr>
            <w:tcW w:w="2695" w:type="dxa"/>
          </w:tcPr>
          <w:p w14:paraId="0B61DC8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4456B11D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CD57F99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148 [-0.0672,0.0377]</w:t>
            </w:r>
          </w:p>
        </w:tc>
        <w:tc>
          <w:tcPr>
            <w:tcW w:w="1260" w:type="dxa"/>
          </w:tcPr>
          <w:p w14:paraId="358CF729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581</w:t>
            </w:r>
          </w:p>
        </w:tc>
      </w:tr>
      <w:tr w:rsidR="005E5CA8" w:rsidRPr="00B96799" w14:paraId="7E4356FE" w14:textId="77777777" w:rsidTr="000B2DFC">
        <w:tc>
          <w:tcPr>
            <w:tcW w:w="2695" w:type="dxa"/>
          </w:tcPr>
          <w:p w14:paraId="27E0A916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70C3724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15030979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230 [-0.0912,</w:t>
            </w:r>
            <w:r w:rsidRPr="00B96799">
              <w:t xml:space="preserve"> 0.0</w:t>
            </w:r>
            <w:r w:rsidRPr="00B96799">
              <w:rPr>
                <w:bCs/>
              </w:rPr>
              <w:t>452]</w:t>
            </w:r>
          </w:p>
        </w:tc>
        <w:tc>
          <w:tcPr>
            <w:tcW w:w="1260" w:type="dxa"/>
          </w:tcPr>
          <w:p w14:paraId="308F2320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508</w:t>
            </w:r>
          </w:p>
        </w:tc>
      </w:tr>
      <w:tr w:rsidR="005E5CA8" w:rsidRPr="00B96799" w14:paraId="15EB9919" w14:textId="77777777" w:rsidTr="000B2DFC">
        <w:tc>
          <w:tcPr>
            <w:tcW w:w="2695" w:type="dxa"/>
          </w:tcPr>
          <w:p w14:paraId="786D3C5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11B0CF5E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7100311" w14:textId="77777777" w:rsidR="005E5CA8" w:rsidRPr="00B96799" w:rsidRDefault="005E5CA8" w:rsidP="000B2DFC">
            <w:r w:rsidRPr="00B96799">
              <w:t>0.0089 [-0.0909, 0.1088]</w:t>
            </w:r>
          </w:p>
        </w:tc>
        <w:tc>
          <w:tcPr>
            <w:tcW w:w="1260" w:type="dxa"/>
          </w:tcPr>
          <w:p w14:paraId="4C528CAD" w14:textId="77777777" w:rsidR="005E5CA8" w:rsidRPr="00B96799" w:rsidRDefault="005E5CA8" w:rsidP="000B2DFC">
            <w:r w:rsidRPr="00B96799">
              <w:t>0.861</w:t>
            </w:r>
          </w:p>
        </w:tc>
      </w:tr>
      <w:tr w:rsidR="005E5CA8" w:rsidRPr="00B96799" w14:paraId="44795DEB" w14:textId="77777777" w:rsidTr="000B2DFC">
        <w:tc>
          <w:tcPr>
            <w:tcW w:w="2695" w:type="dxa"/>
          </w:tcPr>
          <w:p w14:paraId="0A5D1C2B" w14:textId="77777777" w:rsidR="005E5CA8" w:rsidRPr="00B96799" w:rsidRDefault="005E5CA8" w:rsidP="000B2DFC">
            <w:r w:rsidRPr="00B96799">
              <w:t xml:space="preserve">Triglycerides </w:t>
            </w:r>
          </w:p>
        </w:tc>
        <w:tc>
          <w:tcPr>
            <w:tcW w:w="635" w:type="dxa"/>
          </w:tcPr>
          <w:p w14:paraId="310E470F" w14:textId="77777777" w:rsidR="005E5CA8" w:rsidRPr="00B96799" w:rsidRDefault="005E5CA8" w:rsidP="000B2DFC"/>
        </w:tc>
        <w:tc>
          <w:tcPr>
            <w:tcW w:w="3240" w:type="dxa"/>
          </w:tcPr>
          <w:p w14:paraId="0BC8CF16" w14:textId="77777777" w:rsidR="005E5CA8" w:rsidRPr="00B96799" w:rsidRDefault="005E5CA8" w:rsidP="000B2DFC"/>
        </w:tc>
        <w:tc>
          <w:tcPr>
            <w:tcW w:w="1260" w:type="dxa"/>
          </w:tcPr>
          <w:p w14:paraId="31BD4128" w14:textId="77777777" w:rsidR="005E5CA8" w:rsidRPr="00B96799" w:rsidRDefault="005E5CA8" w:rsidP="000B2DFC"/>
        </w:tc>
      </w:tr>
      <w:tr w:rsidR="005E5CA8" w:rsidRPr="00B96799" w14:paraId="5489943D" w14:textId="77777777" w:rsidTr="000B2DFC">
        <w:tc>
          <w:tcPr>
            <w:tcW w:w="2695" w:type="dxa"/>
          </w:tcPr>
          <w:p w14:paraId="7F14D7A9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5DA25FAF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393DAEFE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105 [-0.197,0.0333]</w:t>
            </w:r>
          </w:p>
        </w:tc>
        <w:tc>
          <w:tcPr>
            <w:tcW w:w="1260" w:type="dxa"/>
          </w:tcPr>
          <w:p w14:paraId="0E6F07C4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072</w:t>
            </w:r>
          </w:p>
        </w:tc>
      </w:tr>
      <w:tr w:rsidR="005E5CA8" w:rsidRPr="00B96799" w14:paraId="687DC8F4" w14:textId="77777777" w:rsidTr="000B2DFC">
        <w:tc>
          <w:tcPr>
            <w:tcW w:w="2695" w:type="dxa"/>
          </w:tcPr>
          <w:p w14:paraId="3D08BE2E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1374B24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EE7C672" w14:textId="77777777" w:rsidR="005E5CA8" w:rsidRPr="00B96799" w:rsidRDefault="005E5CA8" w:rsidP="000B2DFC">
            <w:pPr>
              <w:rPr>
                <w:lang w:val="de-CH"/>
              </w:rPr>
            </w:pPr>
            <w:r w:rsidRPr="00B96799">
              <w:t>-0.0958 [-0.2380, 0.0464]</w:t>
            </w:r>
          </w:p>
        </w:tc>
        <w:tc>
          <w:tcPr>
            <w:tcW w:w="1260" w:type="dxa"/>
          </w:tcPr>
          <w:p w14:paraId="1CB50B43" w14:textId="77777777" w:rsidR="005E5CA8" w:rsidRPr="00B96799" w:rsidRDefault="005E5CA8" w:rsidP="000B2DFC">
            <w:r w:rsidRPr="00B96799">
              <w:t>0.187</w:t>
            </w:r>
          </w:p>
        </w:tc>
      </w:tr>
      <w:tr w:rsidR="005E5CA8" w:rsidRPr="00B96799" w14:paraId="28375514" w14:textId="77777777" w:rsidTr="000B2DFC">
        <w:tc>
          <w:tcPr>
            <w:tcW w:w="2695" w:type="dxa"/>
          </w:tcPr>
          <w:p w14:paraId="3C931AA6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72721C42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1EB2F488" w14:textId="77777777" w:rsidR="005E5CA8" w:rsidRPr="00B96799" w:rsidRDefault="005E5CA8" w:rsidP="000B2DFC">
            <w:r w:rsidRPr="00B96799">
              <w:t>-0.0890 [-0.2709, 0.0928]</w:t>
            </w:r>
          </w:p>
        </w:tc>
        <w:tc>
          <w:tcPr>
            <w:tcW w:w="1260" w:type="dxa"/>
          </w:tcPr>
          <w:p w14:paraId="525BD641" w14:textId="77777777" w:rsidR="005E5CA8" w:rsidRPr="00B96799" w:rsidRDefault="005E5CA8" w:rsidP="000B2DFC">
            <w:r w:rsidRPr="00B96799">
              <w:t>0.337</w:t>
            </w:r>
          </w:p>
        </w:tc>
      </w:tr>
      <w:tr w:rsidR="005E5CA8" w:rsidRPr="00B96799" w14:paraId="5A2FF2DD" w14:textId="77777777" w:rsidTr="000B2DFC">
        <w:tc>
          <w:tcPr>
            <w:tcW w:w="2695" w:type="dxa"/>
          </w:tcPr>
          <w:p w14:paraId="6DC7B575" w14:textId="77777777" w:rsidR="005E5CA8" w:rsidRPr="00B96799" w:rsidRDefault="005E5CA8" w:rsidP="000B2DFC">
            <w:r w:rsidRPr="00B96799">
              <w:t>Low density lipoprotein</w:t>
            </w:r>
          </w:p>
        </w:tc>
        <w:tc>
          <w:tcPr>
            <w:tcW w:w="635" w:type="dxa"/>
          </w:tcPr>
          <w:p w14:paraId="21893780" w14:textId="77777777" w:rsidR="005E5CA8" w:rsidRPr="00B96799" w:rsidRDefault="005E5CA8" w:rsidP="000B2DFC"/>
        </w:tc>
        <w:tc>
          <w:tcPr>
            <w:tcW w:w="3240" w:type="dxa"/>
          </w:tcPr>
          <w:p w14:paraId="2822F5DB" w14:textId="77777777" w:rsidR="005E5CA8" w:rsidRPr="00B96799" w:rsidRDefault="005E5CA8" w:rsidP="000B2DFC"/>
        </w:tc>
        <w:tc>
          <w:tcPr>
            <w:tcW w:w="1260" w:type="dxa"/>
          </w:tcPr>
          <w:p w14:paraId="603E898E" w14:textId="77777777" w:rsidR="005E5CA8" w:rsidRPr="00B96799" w:rsidRDefault="005E5CA8" w:rsidP="000B2DFC"/>
        </w:tc>
      </w:tr>
      <w:tr w:rsidR="005E5CA8" w:rsidRPr="00B96799" w14:paraId="34982047" w14:textId="77777777" w:rsidTr="000B2DFC">
        <w:tc>
          <w:tcPr>
            <w:tcW w:w="2695" w:type="dxa"/>
          </w:tcPr>
          <w:p w14:paraId="7C84DFCC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108A9B4F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3074E577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0201 [-0.0746,0.0725]</w:t>
            </w:r>
          </w:p>
        </w:tc>
        <w:tc>
          <w:tcPr>
            <w:tcW w:w="1260" w:type="dxa"/>
          </w:tcPr>
          <w:p w14:paraId="0F93CFD0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958</w:t>
            </w:r>
          </w:p>
        </w:tc>
      </w:tr>
      <w:tr w:rsidR="005E5CA8" w:rsidRPr="00B96799" w14:paraId="4415A890" w14:textId="77777777" w:rsidTr="000B2DFC">
        <w:tc>
          <w:tcPr>
            <w:tcW w:w="2695" w:type="dxa"/>
          </w:tcPr>
          <w:p w14:paraId="4B1B02B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6644AFF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41EEC51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083 [-0.1071,</w:t>
            </w:r>
            <w:r w:rsidRPr="00B96799">
              <w:t xml:space="preserve"> 0</w:t>
            </w:r>
            <w:r w:rsidRPr="00B96799">
              <w:rPr>
                <w:bCs/>
              </w:rPr>
              <w:t>.0905]</w:t>
            </w:r>
          </w:p>
        </w:tc>
        <w:tc>
          <w:tcPr>
            <w:tcW w:w="1260" w:type="dxa"/>
          </w:tcPr>
          <w:p w14:paraId="615CE6F8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869</w:t>
            </w:r>
          </w:p>
        </w:tc>
      </w:tr>
      <w:tr w:rsidR="005E5CA8" w:rsidRPr="00B96799" w14:paraId="04948104" w14:textId="77777777" w:rsidTr="000B2DFC">
        <w:tc>
          <w:tcPr>
            <w:tcW w:w="2695" w:type="dxa"/>
          </w:tcPr>
          <w:p w14:paraId="0DF06871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5AE37F8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649F6A80" w14:textId="77777777" w:rsidR="005E5CA8" w:rsidRPr="00B96799" w:rsidRDefault="005E5CA8" w:rsidP="000B2DFC">
            <w:r w:rsidRPr="00B96799">
              <w:t>0.0402 [-0.0994, 0.1797]</w:t>
            </w:r>
          </w:p>
        </w:tc>
        <w:tc>
          <w:tcPr>
            <w:tcW w:w="1260" w:type="dxa"/>
          </w:tcPr>
          <w:p w14:paraId="52C5AD41" w14:textId="77777777" w:rsidR="005E5CA8" w:rsidRPr="00B96799" w:rsidRDefault="005E5CA8" w:rsidP="000B2DFC">
            <w:r w:rsidRPr="00B96799">
              <w:t>0.573</w:t>
            </w:r>
          </w:p>
        </w:tc>
      </w:tr>
      <w:tr w:rsidR="005E5CA8" w:rsidRPr="00B96799" w14:paraId="007D02B9" w14:textId="77777777" w:rsidTr="000B2DFC">
        <w:tc>
          <w:tcPr>
            <w:tcW w:w="2695" w:type="dxa"/>
          </w:tcPr>
          <w:p w14:paraId="5026273B" w14:textId="77777777" w:rsidR="005E5CA8" w:rsidRPr="00B96799" w:rsidRDefault="005E5CA8" w:rsidP="000B2DFC">
            <w:r w:rsidRPr="00B96799">
              <w:t>High-density lipoprotein</w:t>
            </w:r>
          </w:p>
        </w:tc>
        <w:tc>
          <w:tcPr>
            <w:tcW w:w="635" w:type="dxa"/>
          </w:tcPr>
          <w:p w14:paraId="62BBE5C9" w14:textId="77777777" w:rsidR="005E5CA8" w:rsidRPr="00B96799" w:rsidRDefault="005E5CA8" w:rsidP="000B2DFC"/>
        </w:tc>
        <w:tc>
          <w:tcPr>
            <w:tcW w:w="3240" w:type="dxa"/>
          </w:tcPr>
          <w:p w14:paraId="5D6B4AAD" w14:textId="77777777" w:rsidR="005E5CA8" w:rsidRPr="00B96799" w:rsidRDefault="005E5CA8" w:rsidP="000B2DFC"/>
        </w:tc>
        <w:tc>
          <w:tcPr>
            <w:tcW w:w="1260" w:type="dxa"/>
          </w:tcPr>
          <w:p w14:paraId="781CB5F2" w14:textId="77777777" w:rsidR="005E5CA8" w:rsidRPr="00B96799" w:rsidRDefault="005E5CA8" w:rsidP="000B2DFC"/>
        </w:tc>
      </w:tr>
      <w:tr w:rsidR="005E5CA8" w:rsidRPr="00B96799" w14:paraId="1B2D7D6A" w14:textId="77777777" w:rsidTr="000B2DFC">
        <w:tc>
          <w:tcPr>
            <w:tcW w:w="2695" w:type="dxa"/>
          </w:tcPr>
          <w:p w14:paraId="56DE25C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35C5ACD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2914340E" w14:textId="77777777" w:rsidR="005E5CA8" w:rsidRPr="00B96799" w:rsidRDefault="005E5CA8" w:rsidP="000B2DFC">
            <w:r w:rsidRPr="00B96799">
              <w:rPr>
                <w:b/>
              </w:rPr>
              <w:t>0.0787* [0.000440,0.157]</w:t>
            </w:r>
          </w:p>
        </w:tc>
        <w:tc>
          <w:tcPr>
            <w:tcW w:w="1260" w:type="dxa"/>
          </w:tcPr>
          <w:p w14:paraId="071DBECD" w14:textId="77777777" w:rsidR="005E5CA8" w:rsidRPr="00B96799" w:rsidRDefault="005E5CA8" w:rsidP="000B2DFC">
            <w:pPr>
              <w:rPr>
                <w:b/>
              </w:rPr>
            </w:pPr>
            <w:r w:rsidRPr="00B96799">
              <w:rPr>
                <w:b/>
              </w:rPr>
              <w:t>0.049</w:t>
            </w:r>
          </w:p>
        </w:tc>
      </w:tr>
      <w:tr w:rsidR="005E5CA8" w:rsidRPr="00B96799" w14:paraId="5164E3A7" w14:textId="77777777" w:rsidTr="000B2DFC">
        <w:tc>
          <w:tcPr>
            <w:tcW w:w="2695" w:type="dxa"/>
          </w:tcPr>
          <w:p w14:paraId="3B31152A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6505B4F0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26FB3C5F" w14:textId="77777777" w:rsidR="005E5CA8" w:rsidRPr="00B96799" w:rsidRDefault="005E5CA8" w:rsidP="000B2DFC">
            <w:r w:rsidRPr="00B96799">
              <w:t>0.0885 [-0.0137, 0.1906]</w:t>
            </w:r>
          </w:p>
        </w:tc>
        <w:tc>
          <w:tcPr>
            <w:tcW w:w="1260" w:type="dxa"/>
          </w:tcPr>
          <w:p w14:paraId="0F47D28B" w14:textId="77777777" w:rsidR="005E5CA8" w:rsidRPr="00B96799" w:rsidRDefault="005E5CA8" w:rsidP="000B2DFC">
            <w:r w:rsidRPr="00B96799">
              <w:t>0.090</w:t>
            </w:r>
          </w:p>
        </w:tc>
      </w:tr>
      <w:tr w:rsidR="005E5CA8" w:rsidRPr="00B96799" w14:paraId="7068E284" w14:textId="77777777" w:rsidTr="000B2DFC">
        <w:tc>
          <w:tcPr>
            <w:tcW w:w="2695" w:type="dxa"/>
          </w:tcPr>
          <w:p w14:paraId="267E709C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5BB2DC9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7C4CD50" w14:textId="77777777" w:rsidR="005E5CA8" w:rsidRPr="00B96799" w:rsidRDefault="005E5CA8" w:rsidP="000B2DFC">
            <w:r w:rsidRPr="00B96799">
              <w:t>0.0575 [-0.0772, 0.1923]</w:t>
            </w:r>
          </w:p>
        </w:tc>
        <w:tc>
          <w:tcPr>
            <w:tcW w:w="1260" w:type="dxa"/>
          </w:tcPr>
          <w:p w14:paraId="54057511" w14:textId="77777777" w:rsidR="005E5CA8" w:rsidRPr="00B96799" w:rsidRDefault="005E5CA8" w:rsidP="000B2DFC">
            <w:r w:rsidRPr="00B96799">
              <w:t>0.402</w:t>
            </w:r>
          </w:p>
        </w:tc>
      </w:tr>
      <w:tr w:rsidR="005E5CA8" w:rsidRPr="00B96799" w14:paraId="12EC2E07" w14:textId="77777777" w:rsidTr="000B2DFC">
        <w:tc>
          <w:tcPr>
            <w:tcW w:w="2695" w:type="dxa"/>
          </w:tcPr>
          <w:p w14:paraId="02C6DDE3" w14:textId="77777777" w:rsidR="005E5CA8" w:rsidRPr="00B96799" w:rsidRDefault="005E5CA8" w:rsidP="000B2DFC">
            <w:r w:rsidRPr="00B96799">
              <w:t>HDL LDL ratio</w:t>
            </w:r>
          </w:p>
        </w:tc>
        <w:tc>
          <w:tcPr>
            <w:tcW w:w="635" w:type="dxa"/>
          </w:tcPr>
          <w:p w14:paraId="223B11BA" w14:textId="77777777" w:rsidR="005E5CA8" w:rsidRPr="00B96799" w:rsidRDefault="005E5CA8" w:rsidP="000B2DFC"/>
        </w:tc>
        <w:tc>
          <w:tcPr>
            <w:tcW w:w="3240" w:type="dxa"/>
          </w:tcPr>
          <w:p w14:paraId="4F23D241" w14:textId="77777777" w:rsidR="005E5CA8" w:rsidRPr="00B96799" w:rsidRDefault="005E5CA8" w:rsidP="000B2DFC"/>
        </w:tc>
        <w:tc>
          <w:tcPr>
            <w:tcW w:w="1260" w:type="dxa"/>
          </w:tcPr>
          <w:p w14:paraId="2C45F59C" w14:textId="77777777" w:rsidR="005E5CA8" w:rsidRPr="00B96799" w:rsidRDefault="005E5CA8" w:rsidP="000B2DFC"/>
        </w:tc>
      </w:tr>
      <w:tr w:rsidR="005E5CA8" w:rsidRPr="00B96799" w14:paraId="2BE63620" w14:textId="77777777" w:rsidTr="000B2DFC">
        <w:tc>
          <w:tcPr>
            <w:tcW w:w="2695" w:type="dxa"/>
          </w:tcPr>
          <w:p w14:paraId="09AE798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0579896A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229958AA" w14:textId="77777777" w:rsidR="005E5CA8" w:rsidRPr="00B96799" w:rsidRDefault="005E5CA8" w:rsidP="000B2DFC">
            <w:r w:rsidRPr="00B96799">
              <w:t>-0.0550 [-0.282,0.172]</w:t>
            </w:r>
          </w:p>
        </w:tc>
        <w:tc>
          <w:tcPr>
            <w:tcW w:w="1260" w:type="dxa"/>
          </w:tcPr>
          <w:p w14:paraId="6FEB2B3A" w14:textId="77777777" w:rsidR="005E5CA8" w:rsidRPr="00B96799" w:rsidRDefault="005E5CA8" w:rsidP="000B2DFC">
            <w:r w:rsidRPr="00B96799">
              <w:t>0.636</w:t>
            </w:r>
          </w:p>
        </w:tc>
      </w:tr>
      <w:tr w:rsidR="005E5CA8" w:rsidRPr="00B96799" w14:paraId="53F42633" w14:textId="77777777" w:rsidTr="000B2DFC">
        <w:tc>
          <w:tcPr>
            <w:tcW w:w="2695" w:type="dxa"/>
          </w:tcPr>
          <w:p w14:paraId="39B72C63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432EA5BC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6F98F9FB" w14:textId="77777777" w:rsidR="005E5CA8" w:rsidRPr="00B96799" w:rsidRDefault="005E5CA8" w:rsidP="000B2DFC">
            <w:r w:rsidRPr="00B96799">
              <w:t>-0.3023 [-0.6087, 0.0041]</w:t>
            </w:r>
          </w:p>
        </w:tc>
        <w:tc>
          <w:tcPr>
            <w:tcW w:w="1260" w:type="dxa"/>
          </w:tcPr>
          <w:p w14:paraId="5ABB0679" w14:textId="77777777" w:rsidR="005E5CA8" w:rsidRPr="00B96799" w:rsidRDefault="005E5CA8" w:rsidP="000B2DFC">
            <w:r w:rsidRPr="00B96799">
              <w:t>0.053</w:t>
            </w:r>
          </w:p>
        </w:tc>
      </w:tr>
      <w:tr w:rsidR="005E5CA8" w:rsidRPr="00B96799" w14:paraId="0693F6DC" w14:textId="77777777" w:rsidTr="000B2DFC">
        <w:tc>
          <w:tcPr>
            <w:tcW w:w="2695" w:type="dxa"/>
          </w:tcPr>
          <w:p w14:paraId="586A4EF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01651F4C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1F6E62DB" w14:textId="77777777" w:rsidR="005E5CA8" w:rsidRPr="00B96799" w:rsidRDefault="005E5CA8" w:rsidP="000B2DFC">
            <w:r w:rsidRPr="00B96799">
              <w:t>-0.1441 [-0.5650, 0.2768]</w:t>
            </w:r>
          </w:p>
        </w:tc>
        <w:tc>
          <w:tcPr>
            <w:tcW w:w="1260" w:type="dxa"/>
          </w:tcPr>
          <w:p w14:paraId="68D32088" w14:textId="77777777" w:rsidR="005E5CA8" w:rsidRPr="00B96799" w:rsidRDefault="005E5CA8" w:rsidP="000B2DFC">
            <w:r w:rsidRPr="00B96799">
              <w:t>0.502</w:t>
            </w:r>
          </w:p>
        </w:tc>
      </w:tr>
      <w:tr w:rsidR="005E5CA8" w:rsidRPr="00B96799" w14:paraId="2F3B7FB6" w14:textId="77777777" w:rsidTr="000B2DFC">
        <w:tc>
          <w:tcPr>
            <w:tcW w:w="2695" w:type="dxa"/>
          </w:tcPr>
          <w:p w14:paraId="757211DD" w14:textId="77777777" w:rsidR="005E5CA8" w:rsidRPr="00B96799" w:rsidRDefault="005E5CA8" w:rsidP="000B2DFC">
            <w:r w:rsidRPr="00B96799">
              <w:t>HDL Total cholesterol ratio</w:t>
            </w:r>
          </w:p>
        </w:tc>
        <w:tc>
          <w:tcPr>
            <w:tcW w:w="635" w:type="dxa"/>
          </w:tcPr>
          <w:p w14:paraId="3424311D" w14:textId="77777777" w:rsidR="005E5CA8" w:rsidRPr="00B96799" w:rsidRDefault="005E5CA8" w:rsidP="000B2DFC"/>
        </w:tc>
        <w:tc>
          <w:tcPr>
            <w:tcW w:w="3240" w:type="dxa"/>
          </w:tcPr>
          <w:p w14:paraId="6B7CF9AD" w14:textId="77777777" w:rsidR="005E5CA8" w:rsidRPr="00B96799" w:rsidRDefault="005E5CA8" w:rsidP="000B2DFC"/>
        </w:tc>
        <w:tc>
          <w:tcPr>
            <w:tcW w:w="1260" w:type="dxa"/>
          </w:tcPr>
          <w:p w14:paraId="34836160" w14:textId="77777777" w:rsidR="005E5CA8" w:rsidRPr="00B96799" w:rsidRDefault="005E5CA8" w:rsidP="000B2DFC"/>
        </w:tc>
      </w:tr>
      <w:tr w:rsidR="005E5CA8" w:rsidRPr="00B96799" w14:paraId="1624EFF1" w14:textId="77777777" w:rsidTr="000B2DFC">
        <w:tc>
          <w:tcPr>
            <w:tcW w:w="2695" w:type="dxa"/>
          </w:tcPr>
          <w:p w14:paraId="189F28CF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CED4FD0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271BA466" w14:textId="77777777" w:rsidR="005E5CA8" w:rsidRPr="00B96799" w:rsidRDefault="005E5CA8" w:rsidP="000B2DFC">
            <w:r w:rsidRPr="00B96799">
              <w:t>0.0199 [-0.177,0.183]</w:t>
            </w:r>
          </w:p>
        </w:tc>
        <w:tc>
          <w:tcPr>
            <w:tcW w:w="1260" w:type="dxa"/>
          </w:tcPr>
          <w:p w14:paraId="6A7E9B9E" w14:textId="77777777" w:rsidR="005E5CA8" w:rsidRPr="00B96799" w:rsidRDefault="005E5CA8" w:rsidP="000B2DFC">
            <w:r w:rsidRPr="00B96799">
              <w:t>0.826</w:t>
            </w:r>
          </w:p>
        </w:tc>
      </w:tr>
      <w:tr w:rsidR="005E5CA8" w:rsidRPr="00B96799" w14:paraId="0644BC64" w14:textId="77777777" w:rsidTr="000B2DFC">
        <w:tc>
          <w:tcPr>
            <w:tcW w:w="2695" w:type="dxa"/>
          </w:tcPr>
          <w:p w14:paraId="2215A77A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33C6AC44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67CB8857" w14:textId="77777777" w:rsidR="005E5CA8" w:rsidRPr="00B96799" w:rsidRDefault="005E5CA8" w:rsidP="000B2DFC">
            <w:r w:rsidRPr="00B96799">
              <w:t>-0.1598 [-0.3898, 0.0702]</w:t>
            </w:r>
          </w:p>
        </w:tc>
        <w:tc>
          <w:tcPr>
            <w:tcW w:w="1260" w:type="dxa"/>
          </w:tcPr>
          <w:p w14:paraId="063A5111" w14:textId="77777777" w:rsidR="005E5CA8" w:rsidRPr="00B96799" w:rsidRDefault="005E5CA8" w:rsidP="000B2DFC">
            <w:r w:rsidRPr="00B96799">
              <w:t>0.173</w:t>
            </w:r>
          </w:p>
        </w:tc>
      </w:tr>
      <w:tr w:rsidR="005E5CA8" w:rsidRPr="00B96799" w14:paraId="3E2511C8" w14:textId="77777777" w:rsidTr="000B2DFC">
        <w:tc>
          <w:tcPr>
            <w:tcW w:w="2695" w:type="dxa"/>
          </w:tcPr>
          <w:p w14:paraId="15FBF92F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7E934408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72A5DD71" w14:textId="77777777" w:rsidR="005E5CA8" w:rsidRPr="00B96799" w:rsidRDefault="005E5CA8" w:rsidP="000B2DFC">
            <w:r w:rsidRPr="00B96799">
              <w:t>-0.0631 [-0.3996, 0.2734]</w:t>
            </w:r>
          </w:p>
        </w:tc>
        <w:tc>
          <w:tcPr>
            <w:tcW w:w="1260" w:type="dxa"/>
          </w:tcPr>
          <w:p w14:paraId="602D1FAD" w14:textId="77777777" w:rsidR="005E5CA8" w:rsidRPr="00B96799" w:rsidRDefault="005E5CA8" w:rsidP="000B2DFC">
            <w:r w:rsidRPr="00B96799">
              <w:t>0.713</w:t>
            </w:r>
          </w:p>
        </w:tc>
      </w:tr>
      <w:tr w:rsidR="005E5CA8" w:rsidRPr="00B96799" w14:paraId="698766D6" w14:textId="77777777" w:rsidTr="000B2DFC">
        <w:tc>
          <w:tcPr>
            <w:tcW w:w="2695" w:type="dxa"/>
          </w:tcPr>
          <w:p w14:paraId="2F27E8A5" w14:textId="77777777" w:rsidR="005E5CA8" w:rsidRPr="00B96799" w:rsidRDefault="005E5CA8" w:rsidP="000B2DFC">
            <w:r w:rsidRPr="00B96799">
              <w:t>Fasting blood glucose</w:t>
            </w:r>
          </w:p>
        </w:tc>
        <w:tc>
          <w:tcPr>
            <w:tcW w:w="635" w:type="dxa"/>
          </w:tcPr>
          <w:p w14:paraId="2914C441" w14:textId="77777777" w:rsidR="005E5CA8" w:rsidRPr="00B96799" w:rsidRDefault="005E5CA8" w:rsidP="000B2DFC"/>
        </w:tc>
        <w:tc>
          <w:tcPr>
            <w:tcW w:w="3240" w:type="dxa"/>
          </w:tcPr>
          <w:p w14:paraId="1CB9C1F0" w14:textId="77777777" w:rsidR="005E5CA8" w:rsidRPr="00B96799" w:rsidRDefault="005E5CA8" w:rsidP="000B2DFC"/>
        </w:tc>
        <w:tc>
          <w:tcPr>
            <w:tcW w:w="1260" w:type="dxa"/>
          </w:tcPr>
          <w:p w14:paraId="1D51E33D" w14:textId="77777777" w:rsidR="005E5CA8" w:rsidRPr="00B96799" w:rsidRDefault="005E5CA8" w:rsidP="000B2DFC"/>
        </w:tc>
      </w:tr>
      <w:tr w:rsidR="005E5CA8" w:rsidRPr="00B96799" w14:paraId="1C2FE0B1" w14:textId="77777777" w:rsidTr="000B2DFC">
        <w:tc>
          <w:tcPr>
            <w:tcW w:w="2695" w:type="dxa"/>
          </w:tcPr>
          <w:p w14:paraId="0A810B1E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13943C8B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38E34E47" w14:textId="77777777" w:rsidR="005E5CA8" w:rsidRPr="00B96799" w:rsidRDefault="005E5CA8" w:rsidP="000B2DFC">
            <w:r w:rsidRPr="00B96799">
              <w:t>-0.0137 [-0.0626,0.0352]</w:t>
            </w:r>
          </w:p>
        </w:tc>
        <w:tc>
          <w:tcPr>
            <w:tcW w:w="1260" w:type="dxa"/>
          </w:tcPr>
          <w:p w14:paraId="033ED2F6" w14:textId="77777777" w:rsidR="005E5CA8" w:rsidRPr="00B96799" w:rsidRDefault="005E5CA8" w:rsidP="000B2DFC">
            <w:r w:rsidRPr="00B96799">
              <w:t>0.583</w:t>
            </w:r>
          </w:p>
        </w:tc>
      </w:tr>
      <w:tr w:rsidR="005E5CA8" w:rsidRPr="00B96799" w14:paraId="116993B6" w14:textId="77777777" w:rsidTr="000B2DFC">
        <w:tc>
          <w:tcPr>
            <w:tcW w:w="2695" w:type="dxa"/>
          </w:tcPr>
          <w:p w14:paraId="73CB980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Males</w:t>
            </w:r>
          </w:p>
        </w:tc>
        <w:tc>
          <w:tcPr>
            <w:tcW w:w="635" w:type="dxa"/>
          </w:tcPr>
          <w:p w14:paraId="649532F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4AD02A15" w14:textId="77777777" w:rsidR="005E5CA8" w:rsidRPr="00B96799" w:rsidRDefault="005E5CA8" w:rsidP="000B2DFC">
            <w:r w:rsidRPr="00B96799">
              <w:t>-0.0305 [-0.0993, 0.0384]</w:t>
            </w:r>
          </w:p>
        </w:tc>
        <w:tc>
          <w:tcPr>
            <w:tcW w:w="1260" w:type="dxa"/>
          </w:tcPr>
          <w:p w14:paraId="2EEB3C00" w14:textId="77777777" w:rsidR="005E5CA8" w:rsidRPr="00B96799" w:rsidRDefault="005E5CA8" w:rsidP="000B2DFC">
            <w:r w:rsidRPr="00B96799">
              <w:t>0.385</w:t>
            </w:r>
          </w:p>
        </w:tc>
      </w:tr>
      <w:tr w:rsidR="005E5CA8" w:rsidRPr="00B96799" w14:paraId="706B21B0" w14:textId="77777777" w:rsidTr="000B2DFC">
        <w:tc>
          <w:tcPr>
            <w:tcW w:w="2695" w:type="dxa"/>
          </w:tcPr>
          <w:p w14:paraId="1A545A14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Females</w:t>
            </w:r>
          </w:p>
        </w:tc>
        <w:tc>
          <w:tcPr>
            <w:tcW w:w="635" w:type="dxa"/>
          </w:tcPr>
          <w:p w14:paraId="3110642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240" w:type="dxa"/>
          </w:tcPr>
          <w:p w14:paraId="5CDE9FBA" w14:textId="77777777" w:rsidR="005E5CA8" w:rsidRPr="00B96799" w:rsidRDefault="005E5CA8" w:rsidP="000B2DFC">
            <w:r w:rsidRPr="00B96799">
              <w:t>-0.0306 [-0.1063, 0.0451]</w:t>
            </w:r>
          </w:p>
        </w:tc>
        <w:tc>
          <w:tcPr>
            <w:tcW w:w="1260" w:type="dxa"/>
          </w:tcPr>
          <w:p w14:paraId="63A29CED" w14:textId="77777777" w:rsidR="005E5CA8" w:rsidRPr="00B96799" w:rsidRDefault="005E5CA8" w:rsidP="000B2DFC">
            <w:r w:rsidRPr="00B96799">
              <w:t>0.428</w:t>
            </w:r>
          </w:p>
        </w:tc>
      </w:tr>
    </w:tbl>
    <w:p w14:paraId="58F844DD" w14:textId="77777777" w:rsidR="005E5CA8" w:rsidRPr="00B96799" w:rsidRDefault="005E5CA8" w:rsidP="005E5CA8">
      <w:r w:rsidRPr="00B96799">
        <w:rPr>
          <w:vertAlign w:val="superscript"/>
        </w:rPr>
        <w:t>1</w:t>
      </w:r>
      <w:r w:rsidRPr="00B96799">
        <w:t xml:space="preserve">Based on fully adjusted model which includes age, sex, smoking status, alcohol use, medications (statins and hypertension at baseline and follow-up), duration of injury, baseline and prevalent T2DM, and injury level and completeness. Values were log-transformed before regression analysis. </w:t>
      </w:r>
    </w:p>
    <w:p w14:paraId="4776A9BA" w14:textId="77777777" w:rsidR="005E5CA8" w:rsidRPr="00B96799" w:rsidRDefault="005E5CA8" w:rsidP="005E5CA8"/>
    <w:p w14:paraId="2E5A1D70" w14:textId="77777777" w:rsidR="005E5CA8" w:rsidRPr="00B96799" w:rsidRDefault="005E5CA8" w:rsidP="005E5CA8"/>
    <w:p w14:paraId="5228157F" w14:textId="77777777" w:rsidR="005E5CA8" w:rsidRPr="00B96799" w:rsidRDefault="005E5CA8" w:rsidP="005E5CA8"/>
    <w:p w14:paraId="66CD91BC" w14:textId="77777777" w:rsidR="005E5CA8" w:rsidRPr="00B96799" w:rsidRDefault="005E5CA8" w:rsidP="005E5CA8"/>
    <w:p w14:paraId="775CC903" w14:textId="6260B060" w:rsidR="005E5CA8" w:rsidRPr="00B96799" w:rsidRDefault="005E5CA8" w:rsidP="005E5CA8"/>
    <w:p w14:paraId="3D9871A0" w14:textId="70C92363" w:rsidR="005E5CA8" w:rsidRPr="00B96799" w:rsidRDefault="005E5CA8" w:rsidP="000B2DFC">
      <w:pPr>
        <w:pStyle w:val="Heading1"/>
        <w:numPr>
          <w:ilvl w:val="0"/>
          <w:numId w:val="0"/>
        </w:numPr>
        <w:ind w:left="360" w:hanging="360"/>
        <w:rPr>
          <w:vertAlign w:val="superscript"/>
        </w:rPr>
      </w:pPr>
      <w:bookmarkStart w:id="4" w:name="_Hlk106026622"/>
      <w:bookmarkStart w:id="5" w:name="_Toc120442793"/>
      <w:r w:rsidRPr="00B96799">
        <w:t xml:space="preserve">Supplemental </w:t>
      </w:r>
      <w:bookmarkEnd w:id="4"/>
      <w:r w:rsidRPr="00B96799">
        <w:t xml:space="preserve">Table </w:t>
      </w:r>
      <w:r w:rsidR="00BD0498">
        <w:t>3</w:t>
      </w:r>
      <w:r w:rsidRPr="00B96799">
        <w:t>. Age-stratified analysis on the cardiometabolic risk according to injury etiology across time (longitudinal analysis)</w:t>
      </w:r>
      <w:r w:rsidRPr="00B96799">
        <w:rPr>
          <w:vertAlign w:val="superscript"/>
        </w:rPr>
        <w:t>1</w:t>
      </w:r>
      <w:bookmarkEnd w:id="5"/>
    </w:p>
    <w:tbl>
      <w:tblPr>
        <w:tblStyle w:val="TableGrid"/>
        <w:tblW w:w="78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5"/>
        <w:gridCol w:w="635"/>
        <w:gridCol w:w="3150"/>
        <w:gridCol w:w="1350"/>
      </w:tblGrid>
      <w:tr w:rsidR="005E5CA8" w:rsidRPr="00B96799" w14:paraId="0B88D282" w14:textId="77777777" w:rsidTr="00782375">
        <w:tc>
          <w:tcPr>
            <w:tcW w:w="2695" w:type="dxa"/>
            <w:shd w:val="clear" w:color="auto" w:fill="D9D9D9" w:themeFill="background1" w:themeFillShade="D9"/>
          </w:tcPr>
          <w:p w14:paraId="1C4BD295" w14:textId="77777777" w:rsidR="005E5CA8" w:rsidRPr="00B96799" w:rsidRDefault="005E5CA8" w:rsidP="000B2DFC"/>
        </w:tc>
        <w:tc>
          <w:tcPr>
            <w:tcW w:w="635" w:type="dxa"/>
            <w:shd w:val="clear" w:color="auto" w:fill="D9D9D9" w:themeFill="background1" w:themeFillShade="D9"/>
          </w:tcPr>
          <w:p w14:paraId="23DA4E3C" w14:textId="77777777" w:rsidR="005E5CA8" w:rsidRPr="00B96799" w:rsidRDefault="005E5CA8" w:rsidP="000B2DFC">
            <w:r w:rsidRPr="00B96799">
              <w:t>TSCI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8F81ECE" w14:textId="77777777" w:rsidR="005E5CA8" w:rsidRPr="00B96799" w:rsidRDefault="005E5CA8" w:rsidP="000B2DFC">
            <w:r w:rsidRPr="00B96799">
              <w:t>NTSCI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1C2717F" w14:textId="77777777" w:rsidR="005E5CA8" w:rsidRPr="00B96799" w:rsidRDefault="005E5CA8" w:rsidP="000B2DFC">
            <w:r w:rsidRPr="00B96799">
              <w:t>p</w:t>
            </w:r>
          </w:p>
        </w:tc>
      </w:tr>
      <w:tr w:rsidR="005E5CA8" w:rsidRPr="00B96799" w14:paraId="0AC17A02" w14:textId="77777777" w:rsidTr="000B2DFC">
        <w:tc>
          <w:tcPr>
            <w:tcW w:w="2695" w:type="dxa"/>
          </w:tcPr>
          <w:p w14:paraId="1B006FA3" w14:textId="77777777" w:rsidR="005E5CA8" w:rsidRPr="00B96799" w:rsidRDefault="005E5CA8" w:rsidP="000B2DFC">
            <w:r w:rsidRPr="00B96799">
              <w:t>Body mass index</w:t>
            </w:r>
          </w:p>
        </w:tc>
        <w:tc>
          <w:tcPr>
            <w:tcW w:w="635" w:type="dxa"/>
          </w:tcPr>
          <w:p w14:paraId="7AC792B5" w14:textId="77777777" w:rsidR="005E5CA8" w:rsidRPr="00B96799" w:rsidRDefault="005E5CA8" w:rsidP="000B2DFC"/>
        </w:tc>
        <w:tc>
          <w:tcPr>
            <w:tcW w:w="3150" w:type="dxa"/>
          </w:tcPr>
          <w:p w14:paraId="5554296E" w14:textId="77777777" w:rsidR="005E5CA8" w:rsidRPr="00B96799" w:rsidRDefault="005E5CA8" w:rsidP="000B2DFC"/>
        </w:tc>
        <w:tc>
          <w:tcPr>
            <w:tcW w:w="1350" w:type="dxa"/>
          </w:tcPr>
          <w:p w14:paraId="18C64E95" w14:textId="77777777" w:rsidR="005E5CA8" w:rsidRPr="00B96799" w:rsidRDefault="005E5CA8" w:rsidP="000B2DFC"/>
        </w:tc>
      </w:tr>
      <w:tr w:rsidR="005E5CA8" w:rsidRPr="00B96799" w14:paraId="7CDC7F0A" w14:textId="77777777" w:rsidTr="000B2DFC">
        <w:tc>
          <w:tcPr>
            <w:tcW w:w="2695" w:type="dxa"/>
          </w:tcPr>
          <w:p w14:paraId="3B7243F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9A63F2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69D0E479" w14:textId="77777777" w:rsidR="005E5CA8" w:rsidRPr="00B96799" w:rsidRDefault="005E5CA8" w:rsidP="000B2DFC">
            <w:r w:rsidRPr="00B96799">
              <w:t>0.0115 [-0.0756,0.0987]</w:t>
            </w:r>
          </w:p>
        </w:tc>
        <w:tc>
          <w:tcPr>
            <w:tcW w:w="1350" w:type="dxa"/>
          </w:tcPr>
          <w:p w14:paraId="0DD9F018" w14:textId="77777777" w:rsidR="005E5CA8" w:rsidRPr="00B96799" w:rsidRDefault="005E5CA8" w:rsidP="000B2DFC">
            <w:r w:rsidRPr="00B96799">
              <w:t>0.795</w:t>
            </w:r>
          </w:p>
        </w:tc>
      </w:tr>
      <w:tr w:rsidR="005E5CA8" w:rsidRPr="00B96799" w14:paraId="3BD995BD" w14:textId="77777777" w:rsidTr="000B2DFC">
        <w:tc>
          <w:tcPr>
            <w:tcW w:w="2695" w:type="dxa"/>
          </w:tcPr>
          <w:p w14:paraId="320296EC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2864B1FB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3A0CA048" w14:textId="77777777" w:rsidR="005E5CA8" w:rsidRPr="00B96799" w:rsidRDefault="005E5CA8" w:rsidP="000B2DFC">
            <w:r w:rsidRPr="00B96799">
              <w:t>0.0615 [-0.0713, 0.1943]</w:t>
            </w:r>
          </w:p>
        </w:tc>
        <w:tc>
          <w:tcPr>
            <w:tcW w:w="1350" w:type="dxa"/>
          </w:tcPr>
          <w:p w14:paraId="116DC98B" w14:textId="77777777" w:rsidR="005E5CA8" w:rsidRPr="00B96799" w:rsidRDefault="005E5CA8" w:rsidP="000B2DFC">
            <w:r w:rsidRPr="00B96799">
              <w:t>0.364</w:t>
            </w:r>
          </w:p>
        </w:tc>
      </w:tr>
      <w:tr w:rsidR="005E5CA8" w:rsidRPr="00B96799" w14:paraId="2A44E794" w14:textId="77777777" w:rsidTr="000B2DFC">
        <w:tc>
          <w:tcPr>
            <w:tcW w:w="2695" w:type="dxa"/>
          </w:tcPr>
          <w:p w14:paraId="25524F00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61AD769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56AB2C30" w14:textId="77777777" w:rsidR="005E5CA8" w:rsidRPr="00B96799" w:rsidRDefault="005E5CA8" w:rsidP="000B2DFC">
            <w:r w:rsidRPr="00B96799">
              <w:t>-0.0510 [-0.1773, 0.0754]</w:t>
            </w:r>
          </w:p>
        </w:tc>
        <w:tc>
          <w:tcPr>
            <w:tcW w:w="1350" w:type="dxa"/>
          </w:tcPr>
          <w:p w14:paraId="7FCB0327" w14:textId="77777777" w:rsidR="005E5CA8" w:rsidRPr="00B96799" w:rsidRDefault="005E5CA8" w:rsidP="000B2DFC">
            <w:r w:rsidRPr="00B96799">
              <w:t>0.429</w:t>
            </w:r>
          </w:p>
        </w:tc>
      </w:tr>
      <w:tr w:rsidR="005E5CA8" w:rsidRPr="00B96799" w14:paraId="0D9EFD0E" w14:textId="77777777" w:rsidTr="000B2DFC">
        <w:tc>
          <w:tcPr>
            <w:tcW w:w="2695" w:type="dxa"/>
          </w:tcPr>
          <w:p w14:paraId="3074EEB6" w14:textId="77777777" w:rsidR="005E5CA8" w:rsidRPr="00B96799" w:rsidRDefault="005E5CA8" w:rsidP="000B2DFC">
            <w:r w:rsidRPr="00B96799">
              <w:t>Waist circumference</w:t>
            </w:r>
          </w:p>
        </w:tc>
        <w:tc>
          <w:tcPr>
            <w:tcW w:w="635" w:type="dxa"/>
          </w:tcPr>
          <w:p w14:paraId="10F67CB5" w14:textId="77777777" w:rsidR="005E5CA8" w:rsidRPr="00B96799" w:rsidRDefault="005E5CA8" w:rsidP="000B2DFC"/>
        </w:tc>
        <w:tc>
          <w:tcPr>
            <w:tcW w:w="3150" w:type="dxa"/>
          </w:tcPr>
          <w:p w14:paraId="5B1AF542" w14:textId="77777777" w:rsidR="005E5CA8" w:rsidRPr="00B96799" w:rsidRDefault="005E5CA8" w:rsidP="000B2DFC"/>
        </w:tc>
        <w:tc>
          <w:tcPr>
            <w:tcW w:w="1350" w:type="dxa"/>
          </w:tcPr>
          <w:p w14:paraId="343FC616" w14:textId="77777777" w:rsidR="005E5CA8" w:rsidRPr="00B96799" w:rsidRDefault="005E5CA8" w:rsidP="000B2DFC"/>
        </w:tc>
      </w:tr>
      <w:tr w:rsidR="005E5CA8" w:rsidRPr="00B96799" w14:paraId="628849A3" w14:textId="77777777" w:rsidTr="000B2DFC">
        <w:tc>
          <w:tcPr>
            <w:tcW w:w="2695" w:type="dxa"/>
          </w:tcPr>
          <w:p w14:paraId="275ECB5E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7AACA159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4BB6C91E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373  [-0.107,0.0326]</w:t>
            </w:r>
          </w:p>
        </w:tc>
        <w:tc>
          <w:tcPr>
            <w:tcW w:w="1350" w:type="dxa"/>
          </w:tcPr>
          <w:p w14:paraId="3E4E726B" w14:textId="77777777" w:rsidR="005E5CA8" w:rsidRPr="00B96799" w:rsidRDefault="005E5CA8" w:rsidP="000B2DFC">
            <w:r w:rsidRPr="00B96799">
              <w:t>0.296</w:t>
            </w:r>
          </w:p>
        </w:tc>
      </w:tr>
      <w:tr w:rsidR="005E5CA8" w:rsidRPr="00B96799" w14:paraId="6F36CA47" w14:textId="77777777" w:rsidTr="000B2DFC">
        <w:tc>
          <w:tcPr>
            <w:tcW w:w="2695" w:type="dxa"/>
          </w:tcPr>
          <w:p w14:paraId="217DD91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73FE304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98E12D7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023 [-0.1076, 0.1029]</w:t>
            </w:r>
          </w:p>
        </w:tc>
        <w:tc>
          <w:tcPr>
            <w:tcW w:w="1350" w:type="dxa"/>
          </w:tcPr>
          <w:p w14:paraId="5A75AB3B" w14:textId="77777777" w:rsidR="005E5CA8" w:rsidRPr="00B96799" w:rsidRDefault="005E5CA8" w:rsidP="000B2DFC">
            <w:r w:rsidRPr="00B96799">
              <w:t>0.965</w:t>
            </w:r>
          </w:p>
        </w:tc>
      </w:tr>
      <w:tr w:rsidR="005E5CA8" w:rsidRPr="00B96799" w14:paraId="504BA571" w14:textId="77777777" w:rsidTr="000B2DFC">
        <w:tc>
          <w:tcPr>
            <w:tcW w:w="2695" w:type="dxa"/>
          </w:tcPr>
          <w:p w14:paraId="23FAE973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6BDAAABB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3ED4AC7D" w14:textId="77777777" w:rsidR="005E5CA8" w:rsidRPr="00B96799" w:rsidRDefault="005E5CA8" w:rsidP="000B2DFC">
            <w:r w:rsidRPr="00B96799">
              <w:t>-0.0356 [-0.1324, 0.0613]</w:t>
            </w:r>
          </w:p>
        </w:tc>
        <w:tc>
          <w:tcPr>
            <w:tcW w:w="1350" w:type="dxa"/>
          </w:tcPr>
          <w:p w14:paraId="7FEA0841" w14:textId="77777777" w:rsidR="005E5CA8" w:rsidRPr="00B96799" w:rsidRDefault="005E5CA8" w:rsidP="000B2DFC">
            <w:r w:rsidRPr="00B96799">
              <w:t>0.472</w:t>
            </w:r>
          </w:p>
        </w:tc>
      </w:tr>
      <w:tr w:rsidR="005E5CA8" w:rsidRPr="00B96799" w14:paraId="2B321FEA" w14:textId="77777777" w:rsidTr="000B2DFC">
        <w:tc>
          <w:tcPr>
            <w:tcW w:w="2695" w:type="dxa"/>
          </w:tcPr>
          <w:p w14:paraId="0116B566" w14:textId="77777777" w:rsidR="005E5CA8" w:rsidRPr="00B96799" w:rsidRDefault="005E5CA8" w:rsidP="000B2DFC">
            <w:r w:rsidRPr="00B96799">
              <w:t>Systolic blood pressure</w:t>
            </w:r>
          </w:p>
        </w:tc>
        <w:tc>
          <w:tcPr>
            <w:tcW w:w="635" w:type="dxa"/>
          </w:tcPr>
          <w:p w14:paraId="5F39B942" w14:textId="77777777" w:rsidR="005E5CA8" w:rsidRPr="00B96799" w:rsidRDefault="005E5CA8" w:rsidP="000B2DFC"/>
        </w:tc>
        <w:tc>
          <w:tcPr>
            <w:tcW w:w="3150" w:type="dxa"/>
          </w:tcPr>
          <w:p w14:paraId="44850373" w14:textId="77777777" w:rsidR="005E5CA8" w:rsidRPr="00B96799" w:rsidRDefault="005E5CA8" w:rsidP="000B2DFC"/>
        </w:tc>
        <w:tc>
          <w:tcPr>
            <w:tcW w:w="1350" w:type="dxa"/>
          </w:tcPr>
          <w:p w14:paraId="3DE23C5A" w14:textId="77777777" w:rsidR="005E5CA8" w:rsidRPr="00B96799" w:rsidRDefault="005E5CA8" w:rsidP="000B2DFC"/>
        </w:tc>
      </w:tr>
      <w:tr w:rsidR="005E5CA8" w:rsidRPr="00B96799" w14:paraId="0845641D" w14:textId="77777777" w:rsidTr="000B2DFC">
        <w:tc>
          <w:tcPr>
            <w:tcW w:w="2695" w:type="dxa"/>
          </w:tcPr>
          <w:p w14:paraId="3CFF17F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147554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489EF92E" w14:textId="77777777" w:rsidR="005E5CA8" w:rsidRPr="00B96799" w:rsidRDefault="005E5CA8" w:rsidP="000B2DFC">
            <w:r w:rsidRPr="00B96799">
              <w:t>-0.00820 [-0.0325,0.0161]</w:t>
            </w:r>
          </w:p>
        </w:tc>
        <w:tc>
          <w:tcPr>
            <w:tcW w:w="1350" w:type="dxa"/>
          </w:tcPr>
          <w:p w14:paraId="15CA2DA2" w14:textId="77777777" w:rsidR="005E5CA8" w:rsidRPr="00B96799" w:rsidRDefault="005E5CA8" w:rsidP="000B2DFC">
            <w:r w:rsidRPr="00B96799">
              <w:t>0.508</w:t>
            </w:r>
          </w:p>
        </w:tc>
      </w:tr>
      <w:tr w:rsidR="005E5CA8" w:rsidRPr="00B96799" w14:paraId="3F4E54D0" w14:textId="77777777" w:rsidTr="000B2DFC">
        <w:tc>
          <w:tcPr>
            <w:tcW w:w="2695" w:type="dxa"/>
          </w:tcPr>
          <w:p w14:paraId="691E723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5010A556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29A3A9AA" w14:textId="77777777" w:rsidR="005E5CA8" w:rsidRPr="00B96799" w:rsidRDefault="005E5CA8" w:rsidP="000B2DFC">
            <w:r w:rsidRPr="00B96799">
              <w:t xml:space="preserve">-0.0045 [-0.0372, 0.0282] </w:t>
            </w:r>
          </w:p>
        </w:tc>
        <w:tc>
          <w:tcPr>
            <w:tcW w:w="1350" w:type="dxa"/>
          </w:tcPr>
          <w:p w14:paraId="06B094EF" w14:textId="77777777" w:rsidR="005E5CA8" w:rsidRPr="00B96799" w:rsidRDefault="005E5CA8" w:rsidP="000B2DFC">
            <w:r w:rsidRPr="00B96799">
              <w:t>0.787</w:t>
            </w:r>
          </w:p>
        </w:tc>
      </w:tr>
      <w:tr w:rsidR="005E5CA8" w:rsidRPr="00B96799" w14:paraId="61F915AA" w14:textId="77777777" w:rsidTr="000B2DFC">
        <w:tc>
          <w:tcPr>
            <w:tcW w:w="2695" w:type="dxa"/>
          </w:tcPr>
          <w:p w14:paraId="3B188E0C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380E3E1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15701EF8" w14:textId="77777777" w:rsidR="005E5CA8" w:rsidRPr="00B96799" w:rsidRDefault="005E5CA8" w:rsidP="000B2DFC">
            <w:r w:rsidRPr="00B96799">
              <w:t>-0.0016 [-0.0394, 0.0361]</w:t>
            </w:r>
          </w:p>
        </w:tc>
        <w:tc>
          <w:tcPr>
            <w:tcW w:w="1350" w:type="dxa"/>
          </w:tcPr>
          <w:p w14:paraId="0960CF30" w14:textId="77777777" w:rsidR="005E5CA8" w:rsidRPr="00B96799" w:rsidRDefault="005E5CA8" w:rsidP="000B2DFC">
            <w:r w:rsidRPr="00B96799">
              <w:t>0.932</w:t>
            </w:r>
          </w:p>
        </w:tc>
      </w:tr>
      <w:tr w:rsidR="005E5CA8" w:rsidRPr="00B96799" w14:paraId="2D971972" w14:textId="77777777" w:rsidTr="000B2DFC">
        <w:tc>
          <w:tcPr>
            <w:tcW w:w="2695" w:type="dxa"/>
          </w:tcPr>
          <w:p w14:paraId="2BC10190" w14:textId="77777777" w:rsidR="005E5CA8" w:rsidRPr="00B96799" w:rsidRDefault="005E5CA8" w:rsidP="000B2DFC">
            <w:r w:rsidRPr="00B96799">
              <w:t>Diastolic blood pressure</w:t>
            </w:r>
          </w:p>
        </w:tc>
        <w:tc>
          <w:tcPr>
            <w:tcW w:w="635" w:type="dxa"/>
          </w:tcPr>
          <w:p w14:paraId="2665ACE2" w14:textId="77777777" w:rsidR="005E5CA8" w:rsidRPr="00B96799" w:rsidRDefault="005E5CA8" w:rsidP="000B2DFC"/>
        </w:tc>
        <w:tc>
          <w:tcPr>
            <w:tcW w:w="3150" w:type="dxa"/>
          </w:tcPr>
          <w:p w14:paraId="25A61D17" w14:textId="77777777" w:rsidR="005E5CA8" w:rsidRPr="00B96799" w:rsidRDefault="005E5CA8" w:rsidP="000B2DFC"/>
        </w:tc>
        <w:tc>
          <w:tcPr>
            <w:tcW w:w="1350" w:type="dxa"/>
          </w:tcPr>
          <w:p w14:paraId="70B6BDAA" w14:textId="77777777" w:rsidR="005E5CA8" w:rsidRPr="00B96799" w:rsidRDefault="005E5CA8" w:rsidP="000B2DFC"/>
        </w:tc>
      </w:tr>
      <w:tr w:rsidR="005E5CA8" w:rsidRPr="00B96799" w14:paraId="5E6CC9A1" w14:textId="77777777" w:rsidTr="000B2DFC">
        <w:tc>
          <w:tcPr>
            <w:tcW w:w="2695" w:type="dxa"/>
          </w:tcPr>
          <w:p w14:paraId="18B7F97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64EA15E8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35750A8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247 [-0.0552,0.00594]</w:t>
            </w:r>
          </w:p>
        </w:tc>
        <w:tc>
          <w:tcPr>
            <w:tcW w:w="1350" w:type="dxa"/>
          </w:tcPr>
          <w:p w14:paraId="47BDFBAC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114</w:t>
            </w:r>
          </w:p>
        </w:tc>
      </w:tr>
      <w:tr w:rsidR="005E5CA8" w:rsidRPr="00B96799" w14:paraId="2F66FC08" w14:textId="77777777" w:rsidTr="000B2DFC">
        <w:tc>
          <w:tcPr>
            <w:tcW w:w="2695" w:type="dxa"/>
          </w:tcPr>
          <w:p w14:paraId="0E7FFEA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5F592C5A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B0750CF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133 [-0.0585, 0.0320]</w:t>
            </w:r>
          </w:p>
        </w:tc>
        <w:tc>
          <w:tcPr>
            <w:tcW w:w="1350" w:type="dxa"/>
          </w:tcPr>
          <w:p w14:paraId="62B4066A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566</w:t>
            </w:r>
          </w:p>
        </w:tc>
      </w:tr>
      <w:tr w:rsidR="005E5CA8" w:rsidRPr="00B96799" w14:paraId="737FF351" w14:textId="77777777" w:rsidTr="000B2DFC">
        <w:tc>
          <w:tcPr>
            <w:tcW w:w="2695" w:type="dxa"/>
          </w:tcPr>
          <w:p w14:paraId="1CDF8B7C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46F6DFF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7FA4732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-0.0225 [-0.0633, 0.0183]</w:t>
            </w:r>
          </w:p>
        </w:tc>
        <w:tc>
          <w:tcPr>
            <w:tcW w:w="1350" w:type="dxa"/>
          </w:tcPr>
          <w:p w14:paraId="2789FB71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280</w:t>
            </w:r>
          </w:p>
        </w:tc>
      </w:tr>
      <w:tr w:rsidR="005E5CA8" w:rsidRPr="00B96799" w14:paraId="68C641FE" w14:textId="77777777" w:rsidTr="000B2DFC">
        <w:tc>
          <w:tcPr>
            <w:tcW w:w="2695" w:type="dxa"/>
          </w:tcPr>
          <w:p w14:paraId="0EA65F64" w14:textId="77777777" w:rsidR="005E5CA8" w:rsidRPr="00B96799" w:rsidRDefault="005E5CA8" w:rsidP="000B2DFC">
            <w:r w:rsidRPr="00B96799">
              <w:t>Total cholesterol</w:t>
            </w:r>
          </w:p>
        </w:tc>
        <w:tc>
          <w:tcPr>
            <w:tcW w:w="635" w:type="dxa"/>
          </w:tcPr>
          <w:p w14:paraId="1FA647A3" w14:textId="77777777" w:rsidR="005E5CA8" w:rsidRPr="00B96799" w:rsidRDefault="005E5CA8" w:rsidP="000B2DFC"/>
        </w:tc>
        <w:tc>
          <w:tcPr>
            <w:tcW w:w="3150" w:type="dxa"/>
          </w:tcPr>
          <w:p w14:paraId="4916F68E" w14:textId="77777777" w:rsidR="005E5CA8" w:rsidRPr="00B96799" w:rsidRDefault="005E5CA8" w:rsidP="000B2DFC"/>
        </w:tc>
        <w:tc>
          <w:tcPr>
            <w:tcW w:w="1350" w:type="dxa"/>
          </w:tcPr>
          <w:p w14:paraId="10FD8439" w14:textId="77777777" w:rsidR="005E5CA8" w:rsidRPr="00B96799" w:rsidRDefault="005E5CA8" w:rsidP="000B2DFC"/>
        </w:tc>
      </w:tr>
      <w:tr w:rsidR="005E5CA8" w:rsidRPr="00B96799" w14:paraId="20EE13C8" w14:textId="77777777" w:rsidTr="000B2DFC">
        <w:tc>
          <w:tcPr>
            <w:tcW w:w="2695" w:type="dxa"/>
          </w:tcPr>
          <w:p w14:paraId="18DE8B76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C98EDB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1E4094E" w14:textId="77777777" w:rsidR="005E5CA8" w:rsidRPr="00B96799" w:rsidRDefault="005E5CA8" w:rsidP="000B2DFC">
            <w:pPr>
              <w:rPr>
                <w:b/>
              </w:rPr>
            </w:pPr>
            <w:r w:rsidRPr="00B96799">
              <w:rPr>
                <w:bCs/>
              </w:rPr>
              <w:t>-0.0148 [-0.0672,0.0377]</w:t>
            </w:r>
          </w:p>
        </w:tc>
        <w:tc>
          <w:tcPr>
            <w:tcW w:w="1350" w:type="dxa"/>
          </w:tcPr>
          <w:p w14:paraId="2445B2EE" w14:textId="77777777" w:rsidR="005E5CA8" w:rsidRPr="00B96799" w:rsidRDefault="005E5CA8" w:rsidP="000B2DFC">
            <w:pPr>
              <w:rPr>
                <w:b/>
              </w:rPr>
            </w:pPr>
            <w:r w:rsidRPr="00B96799">
              <w:rPr>
                <w:bCs/>
              </w:rPr>
              <w:t>0.581</w:t>
            </w:r>
          </w:p>
        </w:tc>
      </w:tr>
      <w:tr w:rsidR="005E5CA8" w:rsidRPr="00B96799" w14:paraId="1EAD1FB2" w14:textId="77777777" w:rsidTr="000B2DFC">
        <w:tc>
          <w:tcPr>
            <w:tcW w:w="2695" w:type="dxa"/>
          </w:tcPr>
          <w:p w14:paraId="6879966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1B8CCB56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3615FC3" w14:textId="77777777" w:rsidR="005E5CA8" w:rsidRPr="00B96799" w:rsidRDefault="005E5CA8" w:rsidP="000B2DFC">
            <w:pPr>
              <w:rPr>
                <w:bCs/>
                <w:lang w:val="de-CH"/>
              </w:rPr>
            </w:pPr>
            <w:r w:rsidRPr="00B96799">
              <w:rPr>
                <w:bCs/>
                <w:lang w:val="de-CH"/>
              </w:rPr>
              <w:t>-0.0735 [-0.1527, 0.0056]</w:t>
            </w:r>
          </w:p>
        </w:tc>
        <w:tc>
          <w:tcPr>
            <w:tcW w:w="1350" w:type="dxa"/>
          </w:tcPr>
          <w:p w14:paraId="49A37430" w14:textId="77777777" w:rsidR="005E5CA8" w:rsidRPr="00B96799" w:rsidRDefault="005E5CA8" w:rsidP="000B2DFC">
            <w:pPr>
              <w:rPr>
                <w:bCs/>
              </w:rPr>
            </w:pPr>
            <w:r w:rsidRPr="00B96799">
              <w:rPr>
                <w:bCs/>
              </w:rPr>
              <w:t>0.069</w:t>
            </w:r>
          </w:p>
        </w:tc>
      </w:tr>
      <w:tr w:rsidR="005E5CA8" w:rsidRPr="00B96799" w14:paraId="36DAEB16" w14:textId="77777777" w:rsidTr="000B2DFC">
        <w:tc>
          <w:tcPr>
            <w:tcW w:w="2695" w:type="dxa"/>
          </w:tcPr>
          <w:p w14:paraId="72A5A35D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57790D5C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5A0275E3" w14:textId="77777777" w:rsidR="005E5CA8" w:rsidRPr="00B96799" w:rsidRDefault="005E5CA8" w:rsidP="000B2DFC">
            <w:pPr>
              <w:rPr>
                <w:lang w:val="de-CH"/>
              </w:rPr>
            </w:pPr>
            <w:r w:rsidRPr="00B96799">
              <w:t xml:space="preserve">0.0248 </w:t>
            </w:r>
            <w:r w:rsidRPr="00B96799">
              <w:rPr>
                <w:lang w:val="de-CH"/>
              </w:rPr>
              <w:t>[-0.0477, 0.0974]</w:t>
            </w:r>
          </w:p>
        </w:tc>
        <w:tc>
          <w:tcPr>
            <w:tcW w:w="1350" w:type="dxa"/>
          </w:tcPr>
          <w:p w14:paraId="2B715BC9" w14:textId="77777777" w:rsidR="005E5CA8" w:rsidRPr="00B96799" w:rsidRDefault="005E5CA8" w:rsidP="000B2DFC">
            <w:r w:rsidRPr="00B96799">
              <w:t>0.502</w:t>
            </w:r>
          </w:p>
        </w:tc>
      </w:tr>
      <w:tr w:rsidR="005E5CA8" w:rsidRPr="00B96799" w14:paraId="1A0B6F9B" w14:textId="77777777" w:rsidTr="000B2DFC">
        <w:tc>
          <w:tcPr>
            <w:tcW w:w="2695" w:type="dxa"/>
          </w:tcPr>
          <w:p w14:paraId="07798642" w14:textId="77777777" w:rsidR="005E5CA8" w:rsidRPr="00B96799" w:rsidRDefault="005E5CA8" w:rsidP="000B2DFC">
            <w:r w:rsidRPr="00B96799">
              <w:t xml:space="preserve">Triglycerides </w:t>
            </w:r>
          </w:p>
        </w:tc>
        <w:tc>
          <w:tcPr>
            <w:tcW w:w="635" w:type="dxa"/>
          </w:tcPr>
          <w:p w14:paraId="5C204E98" w14:textId="77777777" w:rsidR="005E5CA8" w:rsidRPr="00B96799" w:rsidRDefault="005E5CA8" w:rsidP="000B2DFC"/>
        </w:tc>
        <w:tc>
          <w:tcPr>
            <w:tcW w:w="3150" w:type="dxa"/>
          </w:tcPr>
          <w:p w14:paraId="5E73F508" w14:textId="77777777" w:rsidR="005E5CA8" w:rsidRPr="00B96799" w:rsidRDefault="005E5CA8" w:rsidP="000B2DFC"/>
        </w:tc>
        <w:tc>
          <w:tcPr>
            <w:tcW w:w="1350" w:type="dxa"/>
          </w:tcPr>
          <w:p w14:paraId="218C2F9D" w14:textId="77777777" w:rsidR="005E5CA8" w:rsidRPr="00B96799" w:rsidRDefault="005E5CA8" w:rsidP="000B2DFC"/>
        </w:tc>
      </w:tr>
      <w:tr w:rsidR="005E5CA8" w:rsidRPr="00B96799" w14:paraId="6689D5B6" w14:textId="77777777" w:rsidTr="000B2DFC">
        <w:tc>
          <w:tcPr>
            <w:tcW w:w="2695" w:type="dxa"/>
          </w:tcPr>
          <w:p w14:paraId="43C5516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03D153FC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108FA36C" w14:textId="77777777" w:rsidR="005E5CA8" w:rsidRPr="00B96799" w:rsidRDefault="005E5CA8" w:rsidP="000B2DFC">
            <w:pPr>
              <w:rPr>
                <w:b/>
              </w:rPr>
            </w:pPr>
            <w:r w:rsidRPr="00B96799">
              <w:rPr>
                <w:bCs/>
              </w:rPr>
              <w:t>-0.105 [-0.197,0.0333]</w:t>
            </w:r>
          </w:p>
        </w:tc>
        <w:tc>
          <w:tcPr>
            <w:tcW w:w="1350" w:type="dxa"/>
          </w:tcPr>
          <w:p w14:paraId="717D148A" w14:textId="77777777" w:rsidR="005E5CA8" w:rsidRPr="00B96799" w:rsidRDefault="005E5CA8" w:rsidP="000B2DFC">
            <w:pPr>
              <w:rPr>
                <w:b/>
              </w:rPr>
            </w:pPr>
            <w:r w:rsidRPr="00B96799">
              <w:rPr>
                <w:bCs/>
              </w:rPr>
              <w:t>0.072</w:t>
            </w:r>
          </w:p>
        </w:tc>
      </w:tr>
      <w:tr w:rsidR="005E5CA8" w:rsidRPr="00B96799" w14:paraId="238577BC" w14:textId="77777777" w:rsidTr="000B2DFC">
        <w:tc>
          <w:tcPr>
            <w:tcW w:w="2695" w:type="dxa"/>
          </w:tcPr>
          <w:p w14:paraId="50D89064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1F282E09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637AE3B6" w14:textId="77777777" w:rsidR="005E5CA8" w:rsidRPr="00B96799" w:rsidRDefault="005E5CA8" w:rsidP="000B2DFC">
            <w:r w:rsidRPr="00B96799">
              <w:t>-0.1713 [-0.3583, 0.0157]</w:t>
            </w:r>
          </w:p>
        </w:tc>
        <w:tc>
          <w:tcPr>
            <w:tcW w:w="1350" w:type="dxa"/>
          </w:tcPr>
          <w:p w14:paraId="7C7EB227" w14:textId="77777777" w:rsidR="005E5CA8" w:rsidRPr="00B96799" w:rsidRDefault="005E5CA8" w:rsidP="000B2DFC">
            <w:r w:rsidRPr="00B96799">
              <w:t>0.073</w:t>
            </w:r>
          </w:p>
        </w:tc>
      </w:tr>
      <w:tr w:rsidR="005E5CA8" w:rsidRPr="00B96799" w14:paraId="652D259B" w14:textId="77777777" w:rsidTr="000B2DFC">
        <w:tc>
          <w:tcPr>
            <w:tcW w:w="2695" w:type="dxa"/>
          </w:tcPr>
          <w:p w14:paraId="524F1A9F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3FBD2FDC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57E1EC8D" w14:textId="77777777" w:rsidR="005E5CA8" w:rsidRPr="00B96799" w:rsidRDefault="005E5CA8" w:rsidP="000B2DFC">
            <w:r w:rsidRPr="00B96799">
              <w:t>-0.0116 [-0.1543, 0.1311]</w:t>
            </w:r>
          </w:p>
        </w:tc>
        <w:tc>
          <w:tcPr>
            <w:tcW w:w="1350" w:type="dxa"/>
          </w:tcPr>
          <w:p w14:paraId="113CD111" w14:textId="77777777" w:rsidR="005E5CA8" w:rsidRPr="00B96799" w:rsidRDefault="005E5CA8" w:rsidP="000B2DFC">
            <w:r w:rsidRPr="00B96799">
              <w:t>0.873</w:t>
            </w:r>
          </w:p>
        </w:tc>
      </w:tr>
      <w:tr w:rsidR="005E5CA8" w:rsidRPr="00B96799" w14:paraId="5FEE5E67" w14:textId="77777777" w:rsidTr="000B2DFC">
        <w:tc>
          <w:tcPr>
            <w:tcW w:w="2695" w:type="dxa"/>
          </w:tcPr>
          <w:p w14:paraId="1008A080" w14:textId="77777777" w:rsidR="005E5CA8" w:rsidRPr="00B96799" w:rsidRDefault="005E5CA8" w:rsidP="000B2DFC">
            <w:r w:rsidRPr="00B96799">
              <w:t>Low density lipoprotein</w:t>
            </w:r>
          </w:p>
        </w:tc>
        <w:tc>
          <w:tcPr>
            <w:tcW w:w="635" w:type="dxa"/>
          </w:tcPr>
          <w:p w14:paraId="36020546" w14:textId="77777777" w:rsidR="005E5CA8" w:rsidRPr="00B96799" w:rsidRDefault="005E5CA8" w:rsidP="000B2DFC"/>
        </w:tc>
        <w:tc>
          <w:tcPr>
            <w:tcW w:w="3150" w:type="dxa"/>
          </w:tcPr>
          <w:p w14:paraId="06911FCE" w14:textId="77777777" w:rsidR="005E5CA8" w:rsidRPr="00B96799" w:rsidRDefault="005E5CA8" w:rsidP="000B2DFC"/>
        </w:tc>
        <w:tc>
          <w:tcPr>
            <w:tcW w:w="1350" w:type="dxa"/>
          </w:tcPr>
          <w:p w14:paraId="087DDF5B" w14:textId="77777777" w:rsidR="005E5CA8" w:rsidRPr="00B96799" w:rsidRDefault="005E5CA8" w:rsidP="000B2DFC"/>
        </w:tc>
      </w:tr>
      <w:tr w:rsidR="005E5CA8" w:rsidRPr="00B96799" w14:paraId="3CDA71C1" w14:textId="77777777" w:rsidTr="000B2DFC">
        <w:tc>
          <w:tcPr>
            <w:tcW w:w="2695" w:type="dxa"/>
          </w:tcPr>
          <w:p w14:paraId="56A88609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1A2AE156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A136074" w14:textId="77777777" w:rsidR="005E5CA8" w:rsidRPr="00B96799" w:rsidRDefault="005E5CA8" w:rsidP="000B2DFC">
            <w:r w:rsidRPr="00B96799">
              <w:rPr>
                <w:bCs/>
              </w:rPr>
              <w:t>0.0201 [-0.0746,0.0725]</w:t>
            </w:r>
          </w:p>
        </w:tc>
        <w:tc>
          <w:tcPr>
            <w:tcW w:w="1350" w:type="dxa"/>
          </w:tcPr>
          <w:p w14:paraId="54683587" w14:textId="77777777" w:rsidR="005E5CA8" w:rsidRPr="00B96799" w:rsidRDefault="005E5CA8" w:rsidP="000B2DFC">
            <w:r w:rsidRPr="00B96799">
              <w:rPr>
                <w:bCs/>
              </w:rPr>
              <w:t>0.958</w:t>
            </w:r>
          </w:p>
        </w:tc>
      </w:tr>
      <w:tr w:rsidR="005E5CA8" w:rsidRPr="00B96799" w14:paraId="00C4A86E" w14:textId="77777777" w:rsidTr="000B2DFC">
        <w:tc>
          <w:tcPr>
            <w:tcW w:w="2695" w:type="dxa"/>
          </w:tcPr>
          <w:p w14:paraId="234AE0A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0A99B4A6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45B40471" w14:textId="77777777" w:rsidR="005E5CA8" w:rsidRPr="00B96799" w:rsidRDefault="005E5CA8" w:rsidP="000B2DFC">
            <w:r w:rsidRPr="00B96799">
              <w:t>-0.0839 [-0.1957, 0.0280]</w:t>
            </w:r>
          </w:p>
        </w:tc>
        <w:tc>
          <w:tcPr>
            <w:tcW w:w="1350" w:type="dxa"/>
          </w:tcPr>
          <w:p w14:paraId="261B4F79" w14:textId="77777777" w:rsidR="005E5CA8" w:rsidRPr="00B96799" w:rsidRDefault="005E5CA8" w:rsidP="000B2DFC">
            <w:r w:rsidRPr="00B96799">
              <w:t>0.142</w:t>
            </w:r>
          </w:p>
        </w:tc>
      </w:tr>
      <w:tr w:rsidR="005E5CA8" w:rsidRPr="00B96799" w14:paraId="33C02ED7" w14:textId="77777777" w:rsidTr="000B2DFC">
        <w:tc>
          <w:tcPr>
            <w:tcW w:w="2695" w:type="dxa"/>
          </w:tcPr>
          <w:p w14:paraId="137E44C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6E213E57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C616FDB" w14:textId="77777777" w:rsidR="005E5CA8" w:rsidRPr="00B96799" w:rsidRDefault="005E5CA8" w:rsidP="000B2DFC">
            <w:r w:rsidRPr="00B96799">
              <w:t>0.0558 [-0.0490, 0.1605]</w:t>
            </w:r>
          </w:p>
        </w:tc>
        <w:tc>
          <w:tcPr>
            <w:tcW w:w="1350" w:type="dxa"/>
          </w:tcPr>
          <w:p w14:paraId="110CD125" w14:textId="77777777" w:rsidR="005E5CA8" w:rsidRPr="00B96799" w:rsidRDefault="005E5CA8" w:rsidP="000B2DFC">
            <w:r w:rsidRPr="00B96799">
              <w:t>0.297</w:t>
            </w:r>
          </w:p>
        </w:tc>
      </w:tr>
      <w:tr w:rsidR="005E5CA8" w:rsidRPr="00B96799" w14:paraId="72D3714C" w14:textId="77777777" w:rsidTr="000B2DFC">
        <w:tc>
          <w:tcPr>
            <w:tcW w:w="2695" w:type="dxa"/>
          </w:tcPr>
          <w:p w14:paraId="6ED1C2FF" w14:textId="77777777" w:rsidR="005E5CA8" w:rsidRPr="00B96799" w:rsidRDefault="005E5CA8" w:rsidP="000B2DFC">
            <w:r w:rsidRPr="00B96799">
              <w:t>High-density lipoprotein</w:t>
            </w:r>
          </w:p>
        </w:tc>
        <w:tc>
          <w:tcPr>
            <w:tcW w:w="635" w:type="dxa"/>
          </w:tcPr>
          <w:p w14:paraId="0032A920" w14:textId="77777777" w:rsidR="005E5CA8" w:rsidRPr="00B96799" w:rsidRDefault="005E5CA8" w:rsidP="000B2DFC"/>
        </w:tc>
        <w:tc>
          <w:tcPr>
            <w:tcW w:w="3150" w:type="dxa"/>
          </w:tcPr>
          <w:p w14:paraId="328EE719" w14:textId="77777777" w:rsidR="005E5CA8" w:rsidRPr="00B96799" w:rsidRDefault="005E5CA8" w:rsidP="000B2DFC"/>
        </w:tc>
        <w:tc>
          <w:tcPr>
            <w:tcW w:w="1350" w:type="dxa"/>
          </w:tcPr>
          <w:p w14:paraId="2F4485F2" w14:textId="77777777" w:rsidR="005E5CA8" w:rsidRPr="00B96799" w:rsidRDefault="005E5CA8" w:rsidP="000B2DFC"/>
        </w:tc>
      </w:tr>
      <w:tr w:rsidR="005E5CA8" w:rsidRPr="00B96799" w14:paraId="56321C80" w14:textId="77777777" w:rsidTr="000B2DFC">
        <w:tc>
          <w:tcPr>
            <w:tcW w:w="2695" w:type="dxa"/>
          </w:tcPr>
          <w:p w14:paraId="34AE6F64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22F40FB2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80AD444" w14:textId="77777777" w:rsidR="005E5CA8" w:rsidRPr="00B96799" w:rsidRDefault="005E5CA8" w:rsidP="000B2DFC">
            <w:r w:rsidRPr="00B96799">
              <w:rPr>
                <w:b/>
              </w:rPr>
              <w:t>0.0787* [0.000440,0.157]</w:t>
            </w:r>
          </w:p>
        </w:tc>
        <w:tc>
          <w:tcPr>
            <w:tcW w:w="1350" w:type="dxa"/>
          </w:tcPr>
          <w:p w14:paraId="227DFBD0" w14:textId="77777777" w:rsidR="005E5CA8" w:rsidRPr="00B96799" w:rsidRDefault="005E5CA8" w:rsidP="000B2DFC">
            <w:r w:rsidRPr="00B96799">
              <w:rPr>
                <w:b/>
              </w:rPr>
              <w:t>0.049</w:t>
            </w:r>
          </w:p>
        </w:tc>
      </w:tr>
      <w:tr w:rsidR="005E5CA8" w:rsidRPr="00B96799" w14:paraId="15E6BD35" w14:textId="77777777" w:rsidTr="000B2DFC">
        <w:tc>
          <w:tcPr>
            <w:tcW w:w="2695" w:type="dxa"/>
          </w:tcPr>
          <w:p w14:paraId="5B7C2E5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460AC9A0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26E5C8EE" w14:textId="77777777" w:rsidR="005E5CA8" w:rsidRPr="00B96799" w:rsidRDefault="005E5CA8" w:rsidP="000B2DFC">
            <w:r w:rsidRPr="00B96799">
              <w:t>0.0994 [-0.0205, 0.2192]</w:t>
            </w:r>
          </w:p>
        </w:tc>
        <w:tc>
          <w:tcPr>
            <w:tcW w:w="1350" w:type="dxa"/>
          </w:tcPr>
          <w:p w14:paraId="585A2914" w14:textId="77777777" w:rsidR="005E5CA8" w:rsidRPr="00B96799" w:rsidRDefault="005E5CA8" w:rsidP="000B2DFC">
            <w:r w:rsidRPr="00B96799">
              <w:t>0.104</w:t>
            </w:r>
          </w:p>
        </w:tc>
      </w:tr>
      <w:tr w:rsidR="005E5CA8" w:rsidRPr="00B96799" w14:paraId="4424A520" w14:textId="77777777" w:rsidTr="000B2DFC">
        <w:tc>
          <w:tcPr>
            <w:tcW w:w="2695" w:type="dxa"/>
          </w:tcPr>
          <w:p w14:paraId="4FF56508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1431C86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54E147B1" w14:textId="77777777" w:rsidR="005E5CA8" w:rsidRPr="00B96799" w:rsidRDefault="005E5CA8" w:rsidP="000B2DFC">
            <w:r w:rsidRPr="00B96799">
              <w:t>0.0896 [-0.0235, 0.2027]</w:t>
            </w:r>
          </w:p>
        </w:tc>
        <w:tc>
          <w:tcPr>
            <w:tcW w:w="1350" w:type="dxa"/>
          </w:tcPr>
          <w:p w14:paraId="61884750" w14:textId="77777777" w:rsidR="005E5CA8" w:rsidRPr="00B96799" w:rsidRDefault="005E5CA8" w:rsidP="000B2DFC">
            <w:r w:rsidRPr="00B96799">
              <w:t>0.121</w:t>
            </w:r>
          </w:p>
        </w:tc>
      </w:tr>
      <w:tr w:rsidR="005E5CA8" w:rsidRPr="00B96799" w14:paraId="355AB8D7" w14:textId="77777777" w:rsidTr="000B2DFC">
        <w:tc>
          <w:tcPr>
            <w:tcW w:w="2695" w:type="dxa"/>
          </w:tcPr>
          <w:p w14:paraId="4CDF8707" w14:textId="77777777" w:rsidR="005E5CA8" w:rsidRPr="00B96799" w:rsidRDefault="005E5CA8" w:rsidP="000B2DFC">
            <w:r w:rsidRPr="00B96799">
              <w:t>HDL LDL ratio</w:t>
            </w:r>
          </w:p>
        </w:tc>
        <w:tc>
          <w:tcPr>
            <w:tcW w:w="635" w:type="dxa"/>
          </w:tcPr>
          <w:p w14:paraId="364BFF8B" w14:textId="77777777" w:rsidR="005E5CA8" w:rsidRPr="00B96799" w:rsidRDefault="005E5CA8" w:rsidP="000B2DFC"/>
        </w:tc>
        <w:tc>
          <w:tcPr>
            <w:tcW w:w="3150" w:type="dxa"/>
          </w:tcPr>
          <w:p w14:paraId="1C9755D5" w14:textId="77777777" w:rsidR="005E5CA8" w:rsidRPr="00B96799" w:rsidRDefault="005E5CA8" w:rsidP="000B2DFC"/>
        </w:tc>
        <w:tc>
          <w:tcPr>
            <w:tcW w:w="1350" w:type="dxa"/>
          </w:tcPr>
          <w:p w14:paraId="74C49A27" w14:textId="77777777" w:rsidR="005E5CA8" w:rsidRPr="00B96799" w:rsidRDefault="005E5CA8" w:rsidP="000B2DFC"/>
        </w:tc>
      </w:tr>
      <w:tr w:rsidR="005E5CA8" w:rsidRPr="00B96799" w14:paraId="73C0C25D" w14:textId="77777777" w:rsidTr="000B2DFC">
        <w:tc>
          <w:tcPr>
            <w:tcW w:w="2695" w:type="dxa"/>
          </w:tcPr>
          <w:p w14:paraId="7471CE85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4D0CA9EB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9DF81E5" w14:textId="77777777" w:rsidR="005E5CA8" w:rsidRPr="00B96799" w:rsidRDefault="005E5CA8" w:rsidP="000B2DFC">
            <w:r w:rsidRPr="00B96799">
              <w:t>-0.0550 [-0.282,0.172]</w:t>
            </w:r>
          </w:p>
        </w:tc>
        <w:tc>
          <w:tcPr>
            <w:tcW w:w="1350" w:type="dxa"/>
          </w:tcPr>
          <w:p w14:paraId="0E87331E" w14:textId="77777777" w:rsidR="005E5CA8" w:rsidRPr="00B96799" w:rsidRDefault="005E5CA8" w:rsidP="000B2DFC">
            <w:r w:rsidRPr="00B96799">
              <w:t>0.636</w:t>
            </w:r>
          </w:p>
        </w:tc>
      </w:tr>
      <w:tr w:rsidR="005E5CA8" w:rsidRPr="00B96799" w14:paraId="64B21022" w14:textId="77777777" w:rsidTr="000B2DFC">
        <w:tc>
          <w:tcPr>
            <w:tcW w:w="2695" w:type="dxa"/>
          </w:tcPr>
          <w:p w14:paraId="44ED5A0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60A39C47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FAF328B" w14:textId="77777777" w:rsidR="005E5CA8" w:rsidRPr="00B96799" w:rsidRDefault="005E5CA8" w:rsidP="000B2DFC">
            <w:r w:rsidRPr="00B96799">
              <w:t>0.1030 [-0.2339, 0.4400]</w:t>
            </w:r>
          </w:p>
        </w:tc>
        <w:tc>
          <w:tcPr>
            <w:tcW w:w="1350" w:type="dxa"/>
          </w:tcPr>
          <w:p w14:paraId="7F330E21" w14:textId="77777777" w:rsidR="005E5CA8" w:rsidRPr="00B96799" w:rsidRDefault="005E5CA8" w:rsidP="000B2DFC">
            <w:r w:rsidRPr="00B96799">
              <w:t>0.549</w:t>
            </w:r>
          </w:p>
        </w:tc>
      </w:tr>
      <w:tr w:rsidR="005E5CA8" w:rsidRPr="00B96799" w14:paraId="577811D2" w14:textId="77777777" w:rsidTr="000B2DFC">
        <w:tc>
          <w:tcPr>
            <w:tcW w:w="2695" w:type="dxa"/>
          </w:tcPr>
          <w:p w14:paraId="1E21C3D7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1062E0A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3C504BF1" w14:textId="77777777" w:rsidR="005E5CA8" w:rsidRPr="00B96799" w:rsidRDefault="005E5CA8" w:rsidP="000B2DFC">
            <w:r w:rsidRPr="00B96799">
              <w:t>-0.0793 [-0.4001, 0.2414]</w:t>
            </w:r>
          </w:p>
        </w:tc>
        <w:tc>
          <w:tcPr>
            <w:tcW w:w="1350" w:type="dxa"/>
          </w:tcPr>
          <w:p w14:paraId="6F7E3304" w14:textId="77777777" w:rsidR="005E5CA8" w:rsidRPr="00B96799" w:rsidRDefault="005E5CA8" w:rsidP="000B2DFC">
            <w:r w:rsidRPr="00B96799">
              <w:t>0.628</w:t>
            </w:r>
          </w:p>
        </w:tc>
      </w:tr>
      <w:tr w:rsidR="005E5CA8" w:rsidRPr="00B96799" w14:paraId="7146A86D" w14:textId="77777777" w:rsidTr="000B2DFC">
        <w:tc>
          <w:tcPr>
            <w:tcW w:w="2695" w:type="dxa"/>
          </w:tcPr>
          <w:p w14:paraId="34507863" w14:textId="77777777" w:rsidR="005E5CA8" w:rsidRPr="00B96799" w:rsidRDefault="005E5CA8" w:rsidP="000B2DFC">
            <w:r w:rsidRPr="00B96799">
              <w:t>HDL Total cholesterol ratio</w:t>
            </w:r>
          </w:p>
        </w:tc>
        <w:tc>
          <w:tcPr>
            <w:tcW w:w="635" w:type="dxa"/>
          </w:tcPr>
          <w:p w14:paraId="0E27324E" w14:textId="77777777" w:rsidR="005E5CA8" w:rsidRPr="00B96799" w:rsidRDefault="005E5CA8" w:rsidP="000B2DFC"/>
        </w:tc>
        <w:tc>
          <w:tcPr>
            <w:tcW w:w="3150" w:type="dxa"/>
          </w:tcPr>
          <w:p w14:paraId="10C180A1" w14:textId="77777777" w:rsidR="005E5CA8" w:rsidRPr="00B96799" w:rsidRDefault="005E5CA8" w:rsidP="000B2DFC"/>
        </w:tc>
        <w:tc>
          <w:tcPr>
            <w:tcW w:w="1350" w:type="dxa"/>
          </w:tcPr>
          <w:p w14:paraId="6A704CFE" w14:textId="77777777" w:rsidR="005E5CA8" w:rsidRPr="00B96799" w:rsidRDefault="005E5CA8" w:rsidP="000B2DFC"/>
        </w:tc>
      </w:tr>
      <w:tr w:rsidR="005E5CA8" w:rsidRPr="00B96799" w14:paraId="11CD1D15" w14:textId="77777777" w:rsidTr="000B2DFC">
        <w:tc>
          <w:tcPr>
            <w:tcW w:w="2695" w:type="dxa"/>
          </w:tcPr>
          <w:p w14:paraId="3EB85CFA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41D3B491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1C2FF08" w14:textId="77777777" w:rsidR="005E5CA8" w:rsidRPr="00B96799" w:rsidRDefault="005E5CA8" w:rsidP="000B2DFC">
            <w:r w:rsidRPr="00B96799">
              <w:t>0.0199 [-0.177,0.183]</w:t>
            </w:r>
          </w:p>
        </w:tc>
        <w:tc>
          <w:tcPr>
            <w:tcW w:w="1350" w:type="dxa"/>
          </w:tcPr>
          <w:p w14:paraId="60BEC65F" w14:textId="77777777" w:rsidR="005E5CA8" w:rsidRPr="00B96799" w:rsidRDefault="005E5CA8" w:rsidP="000B2DFC">
            <w:r w:rsidRPr="00B96799">
              <w:t>0.826</w:t>
            </w:r>
          </w:p>
        </w:tc>
      </w:tr>
      <w:tr w:rsidR="005E5CA8" w:rsidRPr="00B96799" w14:paraId="0A595374" w14:textId="77777777" w:rsidTr="000B2DFC">
        <w:tc>
          <w:tcPr>
            <w:tcW w:w="2695" w:type="dxa"/>
          </w:tcPr>
          <w:p w14:paraId="04E157B2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53EDE97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69220445" w14:textId="77777777" w:rsidR="005E5CA8" w:rsidRPr="00B96799" w:rsidRDefault="005E5CA8" w:rsidP="000B2DFC">
            <w:r w:rsidRPr="00B96799">
              <w:t>0.1197 [-0.1476, 0.3869]</w:t>
            </w:r>
          </w:p>
        </w:tc>
        <w:tc>
          <w:tcPr>
            <w:tcW w:w="1350" w:type="dxa"/>
          </w:tcPr>
          <w:p w14:paraId="590AB1F1" w14:textId="77777777" w:rsidR="005E5CA8" w:rsidRPr="00B96799" w:rsidRDefault="005E5CA8" w:rsidP="000B2DFC">
            <w:r w:rsidRPr="00B96799">
              <w:t>0.380</w:t>
            </w:r>
          </w:p>
        </w:tc>
      </w:tr>
      <w:tr w:rsidR="005E5CA8" w:rsidRPr="00B96799" w14:paraId="387F1DB9" w14:textId="77777777" w:rsidTr="000B2DFC">
        <w:tc>
          <w:tcPr>
            <w:tcW w:w="2695" w:type="dxa"/>
          </w:tcPr>
          <w:p w14:paraId="1FE34802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6D4E3769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6CB0AA4F" w14:textId="77777777" w:rsidR="005E5CA8" w:rsidRPr="00B96799" w:rsidRDefault="005E5CA8" w:rsidP="000B2DFC">
            <w:r w:rsidRPr="00B96799">
              <w:t>0.0001 [-0.2474, 0.2476]</w:t>
            </w:r>
          </w:p>
        </w:tc>
        <w:tc>
          <w:tcPr>
            <w:tcW w:w="1350" w:type="dxa"/>
          </w:tcPr>
          <w:p w14:paraId="50827995" w14:textId="77777777" w:rsidR="005E5CA8" w:rsidRPr="00B96799" w:rsidRDefault="005E5CA8" w:rsidP="000B2DFC">
            <w:r w:rsidRPr="00B96799">
              <w:t>0.999</w:t>
            </w:r>
          </w:p>
        </w:tc>
      </w:tr>
      <w:tr w:rsidR="005E5CA8" w:rsidRPr="00B96799" w14:paraId="679D9309" w14:textId="77777777" w:rsidTr="000B2DFC">
        <w:tc>
          <w:tcPr>
            <w:tcW w:w="2695" w:type="dxa"/>
          </w:tcPr>
          <w:p w14:paraId="7FA41ED1" w14:textId="77777777" w:rsidR="005E5CA8" w:rsidRPr="00B96799" w:rsidRDefault="005E5CA8" w:rsidP="000B2DFC">
            <w:r w:rsidRPr="00B96799">
              <w:t>Fasting blood glucose</w:t>
            </w:r>
          </w:p>
        </w:tc>
        <w:tc>
          <w:tcPr>
            <w:tcW w:w="635" w:type="dxa"/>
          </w:tcPr>
          <w:p w14:paraId="563F253F" w14:textId="77777777" w:rsidR="005E5CA8" w:rsidRPr="00B96799" w:rsidRDefault="005E5CA8" w:rsidP="000B2DFC"/>
        </w:tc>
        <w:tc>
          <w:tcPr>
            <w:tcW w:w="3150" w:type="dxa"/>
          </w:tcPr>
          <w:p w14:paraId="4F84BC53" w14:textId="77777777" w:rsidR="005E5CA8" w:rsidRPr="00B96799" w:rsidRDefault="005E5CA8" w:rsidP="000B2DFC"/>
        </w:tc>
        <w:tc>
          <w:tcPr>
            <w:tcW w:w="1350" w:type="dxa"/>
          </w:tcPr>
          <w:p w14:paraId="32399F35" w14:textId="77777777" w:rsidR="005E5CA8" w:rsidRPr="00B96799" w:rsidRDefault="005E5CA8" w:rsidP="000B2DFC"/>
        </w:tc>
      </w:tr>
      <w:tr w:rsidR="005E5CA8" w:rsidRPr="00B96799" w14:paraId="554520CA" w14:textId="77777777" w:rsidTr="000B2DFC">
        <w:tc>
          <w:tcPr>
            <w:tcW w:w="2695" w:type="dxa"/>
          </w:tcPr>
          <w:p w14:paraId="231EB7D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Overall population</w:t>
            </w:r>
          </w:p>
        </w:tc>
        <w:tc>
          <w:tcPr>
            <w:tcW w:w="635" w:type="dxa"/>
          </w:tcPr>
          <w:p w14:paraId="6C802280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0AB86F74" w14:textId="77777777" w:rsidR="005E5CA8" w:rsidRPr="00B96799" w:rsidRDefault="005E5CA8" w:rsidP="000B2DFC">
            <w:r w:rsidRPr="00B96799">
              <w:t>-0.0137 [-0.0626,0.0352]</w:t>
            </w:r>
          </w:p>
        </w:tc>
        <w:tc>
          <w:tcPr>
            <w:tcW w:w="1350" w:type="dxa"/>
          </w:tcPr>
          <w:p w14:paraId="60987ECB" w14:textId="77777777" w:rsidR="005E5CA8" w:rsidRPr="00B96799" w:rsidRDefault="005E5CA8" w:rsidP="000B2DFC">
            <w:r w:rsidRPr="00B96799">
              <w:t>0.583</w:t>
            </w:r>
          </w:p>
        </w:tc>
      </w:tr>
      <w:tr w:rsidR="005E5CA8" w:rsidRPr="00B96799" w14:paraId="01C9CD66" w14:textId="77777777" w:rsidTr="000B2DFC">
        <w:tc>
          <w:tcPr>
            <w:tcW w:w="2695" w:type="dxa"/>
          </w:tcPr>
          <w:p w14:paraId="5807C690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Adults (&lt;/=55)</w:t>
            </w:r>
          </w:p>
        </w:tc>
        <w:tc>
          <w:tcPr>
            <w:tcW w:w="635" w:type="dxa"/>
          </w:tcPr>
          <w:p w14:paraId="3D5972B5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2B924EEA" w14:textId="77777777" w:rsidR="005E5CA8" w:rsidRPr="00B96799" w:rsidRDefault="005E5CA8" w:rsidP="000B2DFC">
            <w:r w:rsidRPr="00B96799">
              <w:t>-0.0452 [-0.1256, 0.0351]</w:t>
            </w:r>
          </w:p>
        </w:tc>
        <w:tc>
          <w:tcPr>
            <w:tcW w:w="1350" w:type="dxa"/>
          </w:tcPr>
          <w:p w14:paraId="26EA3396" w14:textId="77777777" w:rsidR="005E5CA8" w:rsidRPr="00B96799" w:rsidRDefault="005E5CA8" w:rsidP="000B2DFC">
            <w:r w:rsidRPr="00B96799">
              <w:t>0.270</w:t>
            </w:r>
          </w:p>
        </w:tc>
      </w:tr>
      <w:tr w:rsidR="005E5CA8" w:rsidRPr="00B96799" w14:paraId="0F3BAE7B" w14:textId="77777777" w:rsidTr="000B2DFC">
        <w:tc>
          <w:tcPr>
            <w:tcW w:w="2695" w:type="dxa"/>
          </w:tcPr>
          <w:p w14:paraId="35D9759B" w14:textId="77777777" w:rsidR="005E5CA8" w:rsidRPr="00B96799" w:rsidRDefault="005E5CA8" w:rsidP="000B2DFC">
            <w:pPr>
              <w:numPr>
                <w:ilvl w:val="0"/>
                <w:numId w:val="27"/>
              </w:numPr>
            </w:pPr>
            <w:r w:rsidRPr="00B96799">
              <w:t>Elderly (&gt;55)</w:t>
            </w:r>
          </w:p>
        </w:tc>
        <w:tc>
          <w:tcPr>
            <w:tcW w:w="635" w:type="dxa"/>
          </w:tcPr>
          <w:p w14:paraId="728193F3" w14:textId="77777777" w:rsidR="005E5CA8" w:rsidRPr="00B96799" w:rsidRDefault="005E5CA8" w:rsidP="000B2DFC">
            <w:r w:rsidRPr="00B96799">
              <w:t>Ref</w:t>
            </w:r>
          </w:p>
        </w:tc>
        <w:tc>
          <w:tcPr>
            <w:tcW w:w="3150" w:type="dxa"/>
          </w:tcPr>
          <w:p w14:paraId="7015BD8C" w14:textId="78FE2F91" w:rsidR="005E5CA8" w:rsidRPr="00B96799" w:rsidRDefault="005E5CA8" w:rsidP="000B2DFC">
            <w:r w:rsidRPr="00B96799">
              <w:t>0.0118 [-0.0483, 0.0720]</w:t>
            </w:r>
            <w:r w:rsidRPr="00B96799">
              <w:tab/>
            </w:r>
          </w:p>
        </w:tc>
        <w:tc>
          <w:tcPr>
            <w:tcW w:w="1350" w:type="dxa"/>
          </w:tcPr>
          <w:p w14:paraId="0D158FD6" w14:textId="77777777" w:rsidR="005E5CA8" w:rsidRPr="00B96799" w:rsidRDefault="005E5CA8" w:rsidP="000B2DFC">
            <w:r w:rsidRPr="00B96799">
              <w:t>0.699</w:t>
            </w:r>
          </w:p>
        </w:tc>
      </w:tr>
    </w:tbl>
    <w:p w14:paraId="6F026714" w14:textId="4BA3E953" w:rsidR="00651886" w:rsidRDefault="005E5CA8" w:rsidP="005E5CA8">
      <w:pPr>
        <w:sectPr w:rsidR="00651886" w:rsidSect="00D3493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96799">
        <w:rPr>
          <w:vertAlign w:val="superscript"/>
        </w:rPr>
        <w:t>1</w:t>
      </w:r>
      <w:r w:rsidRPr="00B96799">
        <w:t>Based on fully adjusted model which includes age, sex, smoking status, alcohol use, medications (statins and hypertension at baseline and follow-up), duration of injury, baseline and prevalent T2DM, and injury level and completeness. Values were log-transformed before regression analysi</w:t>
      </w:r>
      <w:r w:rsidR="00E454F9">
        <w:t>s</w:t>
      </w:r>
    </w:p>
    <w:p w14:paraId="4E6E515A" w14:textId="77777777" w:rsidR="00651886" w:rsidRDefault="00651886" w:rsidP="005E5CA8">
      <w:pPr>
        <w:rPr>
          <w:b/>
        </w:rPr>
      </w:pPr>
    </w:p>
    <w:p w14:paraId="5345A067" w14:textId="77777777" w:rsidR="00651886" w:rsidRDefault="00651886" w:rsidP="005E5CA8">
      <w:pPr>
        <w:rPr>
          <w:b/>
        </w:rPr>
      </w:pPr>
    </w:p>
    <w:p w14:paraId="6D3899D4" w14:textId="6BA20C1E" w:rsidR="00C40245" w:rsidRDefault="00C40245" w:rsidP="00C40245"/>
    <w:p w14:paraId="3C1FBA2C" w14:textId="403036F0" w:rsidR="00167861" w:rsidRPr="00B96799" w:rsidRDefault="00167861" w:rsidP="00167861">
      <w:pPr>
        <w:pStyle w:val="Heading1"/>
        <w:numPr>
          <w:ilvl w:val="0"/>
          <w:numId w:val="0"/>
        </w:numPr>
        <w:ind w:left="360" w:hanging="360"/>
      </w:pPr>
      <w:bookmarkStart w:id="6" w:name="_Toc120442794"/>
      <w:r w:rsidRPr="00B96799">
        <w:t xml:space="preserve">Supplemental Table </w:t>
      </w:r>
      <w:r w:rsidR="00BD0498">
        <w:t>4</w:t>
      </w:r>
      <w:r w:rsidRPr="00B96799">
        <w:t xml:space="preserve"> . Summary of missing values at beginning and end of rehabilitation</w:t>
      </w:r>
      <w:bookmarkEnd w:id="6"/>
    </w:p>
    <w:p w14:paraId="2836094C" w14:textId="77777777" w:rsidR="00167861" w:rsidRPr="00B96799" w:rsidRDefault="00167861" w:rsidP="00167861"/>
    <w:p w14:paraId="3C0F5DE2" w14:textId="77777777" w:rsidR="00167861" w:rsidRPr="00B96799" w:rsidRDefault="00167861" w:rsidP="0016786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2561"/>
        <w:gridCol w:w="1968"/>
        <w:gridCol w:w="1968"/>
      </w:tblGrid>
      <w:tr w:rsidR="00C10C75" w:rsidRPr="00B96799" w14:paraId="35BEA321" w14:textId="7BDE18F7" w:rsidTr="00782375">
        <w:tc>
          <w:tcPr>
            <w:tcW w:w="9062" w:type="dxa"/>
            <w:gridSpan w:val="4"/>
            <w:shd w:val="clear" w:color="auto" w:fill="D9D9D9" w:themeFill="background1" w:themeFillShade="D9"/>
          </w:tcPr>
          <w:p w14:paraId="1270C3BA" w14:textId="0C177408" w:rsidR="00C10C75" w:rsidRPr="00B96799" w:rsidRDefault="00C10C75" w:rsidP="00C10C75">
            <w:pPr>
              <w:jc w:val="center"/>
            </w:pPr>
            <w:r w:rsidRPr="00B96799">
              <w:t>Missing values n, (%)</w:t>
            </w:r>
          </w:p>
        </w:tc>
      </w:tr>
      <w:tr w:rsidR="00C10C75" w:rsidRPr="00B96799" w14:paraId="1F15BB5E" w14:textId="0B118420" w:rsidTr="004347DD">
        <w:tc>
          <w:tcPr>
            <w:tcW w:w="9062" w:type="dxa"/>
            <w:gridSpan w:val="4"/>
            <w:shd w:val="clear" w:color="auto" w:fill="D9D9D9" w:themeFill="background1" w:themeFillShade="D9"/>
          </w:tcPr>
          <w:p w14:paraId="3A067307" w14:textId="1FDFC613" w:rsidR="00C10C75" w:rsidRPr="00B96799" w:rsidRDefault="00C10C75" w:rsidP="00E61D02">
            <w:r w:rsidRPr="00B96799">
              <w:rPr>
                <w:b/>
              </w:rPr>
              <w:t>Beginning of rehabilitation</w:t>
            </w:r>
          </w:p>
        </w:tc>
      </w:tr>
      <w:tr w:rsidR="00E61D02" w:rsidRPr="00B96799" w14:paraId="48A5B4D2" w14:textId="24779E40" w:rsidTr="00E61D02">
        <w:tc>
          <w:tcPr>
            <w:tcW w:w="2565" w:type="dxa"/>
            <w:shd w:val="clear" w:color="auto" w:fill="D9D9D9" w:themeFill="background1" w:themeFillShade="D9"/>
          </w:tcPr>
          <w:p w14:paraId="080BF680" w14:textId="7A359BB2" w:rsidR="00E61D02" w:rsidRPr="00B96799" w:rsidRDefault="00E61D02" w:rsidP="00E61D02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561" w:type="dxa"/>
            <w:shd w:val="clear" w:color="auto" w:fill="D9D9D9" w:themeFill="background1" w:themeFillShade="D9"/>
          </w:tcPr>
          <w:p w14:paraId="30A86E8C" w14:textId="75585154" w:rsidR="00E61D02" w:rsidRPr="00E61D02" w:rsidRDefault="00E61D02" w:rsidP="00E61D02">
            <w:pPr>
              <w:rPr>
                <w:b/>
                <w:lang w:val="de-CH"/>
              </w:rPr>
            </w:pPr>
            <w:r>
              <w:rPr>
                <w:b/>
              </w:rPr>
              <w:t xml:space="preserve">All observations </w:t>
            </w:r>
            <w:r>
              <w:rPr>
                <w:b/>
                <w:lang w:val="de-CH"/>
              </w:rPr>
              <w:t>(530)</w:t>
            </w:r>
          </w:p>
        </w:tc>
        <w:tc>
          <w:tcPr>
            <w:tcW w:w="1968" w:type="dxa"/>
            <w:shd w:val="clear" w:color="auto" w:fill="CECFD1"/>
          </w:tcPr>
          <w:p w14:paraId="67C9CC7D" w14:textId="77777777" w:rsidR="00E61D02" w:rsidRPr="00E61D02" w:rsidRDefault="00E61D02" w:rsidP="00E61D02">
            <w:pPr>
              <w:rPr>
                <w:b/>
              </w:rPr>
            </w:pPr>
            <w:r w:rsidRPr="00E61D02">
              <w:rPr>
                <w:b/>
              </w:rPr>
              <w:t>Traumatic SCI</w:t>
            </w:r>
          </w:p>
          <w:p w14:paraId="6685A06B" w14:textId="43B6D55D" w:rsidR="00E61D02" w:rsidRPr="00E61D02" w:rsidRDefault="00E61D02" w:rsidP="00E61D02">
            <w:pPr>
              <w:rPr>
                <w:b/>
              </w:rPr>
            </w:pPr>
            <w:r w:rsidRPr="00E61D02">
              <w:rPr>
                <w:b/>
              </w:rPr>
              <w:t>(N=340, 64%)</w:t>
            </w:r>
          </w:p>
        </w:tc>
        <w:tc>
          <w:tcPr>
            <w:tcW w:w="1968" w:type="dxa"/>
            <w:shd w:val="clear" w:color="auto" w:fill="CECFD1"/>
          </w:tcPr>
          <w:p w14:paraId="0075576D" w14:textId="77777777" w:rsidR="00E61D02" w:rsidRPr="00E61D02" w:rsidRDefault="00E61D02" w:rsidP="00E61D02">
            <w:pPr>
              <w:rPr>
                <w:b/>
              </w:rPr>
            </w:pPr>
            <w:r w:rsidRPr="00E61D02">
              <w:rPr>
                <w:b/>
              </w:rPr>
              <w:t>Non-traumatic SCI</w:t>
            </w:r>
          </w:p>
          <w:p w14:paraId="1BFEB466" w14:textId="30A7B396" w:rsidR="00E61D02" w:rsidRPr="00E61D02" w:rsidRDefault="00E61D02" w:rsidP="00E61D02">
            <w:pPr>
              <w:rPr>
                <w:b/>
              </w:rPr>
            </w:pPr>
            <w:r w:rsidRPr="00E61D02">
              <w:rPr>
                <w:b/>
              </w:rPr>
              <w:t>(N=190, 36%)</w:t>
            </w:r>
          </w:p>
        </w:tc>
      </w:tr>
      <w:tr w:rsidR="00E61D02" w:rsidRPr="00B96799" w14:paraId="27394A02" w14:textId="155B7AE8" w:rsidTr="00E61D02">
        <w:tc>
          <w:tcPr>
            <w:tcW w:w="2565" w:type="dxa"/>
          </w:tcPr>
          <w:p w14:paraId="1FC1C969" w14:textId="77777777" w:rsidR="00E61D02" w:rsidRPr="004347DD" w:rsidRDefault="00E61D02" w:rsidP="00E61D02">
            <w:r w:rsidRPr="004347DD">
              <w:t>Total cholesterol</w:t>
            </w:r>
          </w:p>
        </w:tc>
        <w:tc>
          <w:tcPr>
            <w:tcW w:w="2561" w:type="dxa"/>
          </w:tcPr>
          <w:p w14:paraId="685886D3" w14:textId="77777777" w:rsidR="00E61D02" w:rsidRPr="004347DD" w:rsidRDefault="00E61D02" w:rsidP="00E61D02">
            <w:r w:rsidRPr="004347DD">
              <w:t>205 (39)</w:t>
            </w:r>
          </w:p>
        </w:tc>
        <w:tc>
          <w:tcPr>
            <w:tcW w:w="1968" w:type="dxa"/>
          </w:tcPr>
          <w:p w14:paraId="469876A1" w14:textId="08615889" w:rsidR="00E61D02" w:rsidRPr="00B96799" w:rsidRDefault="00E61D02" w:rsidP="00E61D02">
            <w:r w:rsidRPr="00E61D02">
              <w:t>126</w:t>
            </w:r>
            <w:r w:rsidR="00E00FB4">
              <w:t xml:space="preserve"> (37)</w:t>
            </w:r>
          </w:p>
        </w:tc>
        <w:tc>
          <w:tcPr>
            <w:tcW w:w="1968" w:type="dxa"/>
          </w:tcPr>
          <w:p w14:paraId="7186E58D" w14:textId="57A2B75F" w:rsidR="00E61D02" w:rsidRPr="00B96799" w:rsidRDefault="00AC7FE5" w:rsidP="00E61D02">
            <w:r>
              <w:t>79</w:t>
            </w:r>
            <w:r w:rsidR="0040387F">
              <w:t xml:space="preserve"> (42)</w:t>
            </w:r>
          </w:p>
        </w:tc>
      </w:tr>
      <w:tr w:rsidR="00E61D02" w:rsidRPr="00B96799" w14:paraId="7D83EC2B" w14:textId="5F21592B" w:rsidTr="00E61D02">
        <w:tc>
          <w:tcPr>
            <w:tcW w:w="2565" w:type="dxa"/>
          </w:tcPr>
          <w:p w14:paraId="5BD90425" w14:textId="77777777" w:rsidR="00E61D02" w:rsidRPr="004347DD" w:rsidRDefault="00E61D02" w:rsidP="00E61D02">
            <w:r w:rsidRPr="004347DD">
              <w:t>Triglycerides</w:t>
            </w:r>
          </w:p>
        </w:tc>
        <w:tc>
          <w:tcPr>
            <w:tcW w:w="2561" w:type="dxa"/>
          </w:tcPr>
          <w:p w14:paraId="2F80DBFB" w14:textId="77777777" w:rsidR="00E61D02" w:rsidRPr="004347DD" w:rsidRDefault="00E61D02" w:rsidP="00E61D02">
            <w:r w:rsidRPr="004347DD">
              <w:t>212 (40)</w:t>
            </w:r>
          </w:p>
        </w:tc>
        <w:tc>
          <w:tcPr>
            <w:tcW w:w="1968" w:type="dxa"/>
          </w:tcPr>
          <w:p w14:paraId="7DEF43BB" w14:textId="4F4BCE83" w:rsidR="00E61D02" w:rsidRPr="00B96799" w:rsidRDefault="00E61D02" w:rsidP="00E61D02">
            <w:r w:rsidRPr="00E61D02">
              <w:t>128</w:t>
            </w:r>
            <w:r w:rsidR="00E00FB4">
              <w:t xml:space="preserve"> (38)</w:t>
            </w:r>
          </w:p>
        </w:tc>
        <w:tc>
          <w:tcPr>
            <w:tcW w:w="1968" w:type="dxa"/>
          </w:tcPr>
          <w:p w14:paraId="1D66A5B5" w14:textId="3FB20719" w:rsidR="00E61D02" w:rsidRPr="00F8593C" w:rsidRDefault="00AC7FE5" w:rsidP="00E61D02">
            <w:pPr>
              <w:rPr>
                <w:lang w:val="de-CH"/>
              </w:rPr>
            </w:pPr>
            <w:r>
              <w:t>84</w:t>
            </w:r>
            <w:r w:rsidR="0040387F">
              <w:t xml:space="preserve"> (44)</w:t>
            </w:r>
          </w:p>
        </w:tc>
      </w:tr>
      <w:tr w:rsidR="00E61D02" w:rsidRPr="00B96799" w14:paraId="3B92D3A2" w14:textId="05EFD77D" w:rsidTr="00E61D02">
        <w:tc>
          <w:tcPr>
            <w:tcW w:w="2565" w:type="dxa"/>
          </w:tcPr>
          <w:p w14:paraId="49083278" w14:textId="77777777" w:rsidR="00E61D02" w:rsidRPr="004347DD" w:rsidRDefault="00E61D02" w:rsidP="00E61D02">
            <w:r w:rsidRPr="004347DD">
              <w:t>HDL</w:t>
            </w:r>
          </w:p>
        </w:tc>
        <w:tc>
          <w:tcPr>
            <w:tcW w:w="2561" w:type="dxa"/>
          </w:tcPr>
          <w:p w14:paraId="5A850161" w14:textId="77777777" w:rsidR="00E61D02" w:rsidRPr="004347DD" w:rsidRDefault="00E61D02" w:rsidP="00E61D02">
            <w:r w:rsidRPr="004347DD">
              <w:t>236 (44.5)</w:t>
            </w:r>
          </w:p>
        </w:tc>
        <w:tc>
          <w:tcPr>
            <w:tcW w:w="1968" w:type="dxa"/>
          </w:tcPr>
          <w:p w14:paraId="143B01ED" w14:textId="7F6B2970" w:rsidR="00E61D02" w:rsidRPr="00B96799" w:rsidRDefault="00E61D02" w:rsidP="00E61D02">
            <w:r w:rsidRPr="00E61D02">
              <w:t>14</w:t>
            </w:r>
            <w:r w:rsidR="00F8593C">
              <w:t>4</w:t>
            </w:r>
            <w:r w:rsidR="0040387F">
              <w:t xml:space="preserve"> (42)</w:t>
            </w:r>
          </w:p>
        </w:tc>
        <w:tc>
          <w:tcPr>
            <w:tcW w:w="1968" w:type="dxa"/>
          </w:tcPr>
          <w:p w14:paraId="5D2A9BDE" w14:textId="21CD81B0" w:rsidR="00E61D02" w:rsidRPr="00B96799" w:rsidRDefault="00AC7FE5" w:rsidP="00E61D02">
            <w:r>
              <w:t>92</w:t>
            </w:r>
            <w:r w:rsidR="0040387F">
              <w:t xml:space="preserve"> (48)</w:t>
            </w:r>
          </w:p>
        </w:tc>
      </w:tr>
      <w:tr w:rsidR="00E61D02" w:rsidRPr="00B96799" w14:paraId="436460EA" w14:textId="46AA7C19" w:rsidTr="00E61D02">
        <w:tc>
          <w:tcPr>
            <w:tcW w:w="2565" w:type="dxa"/>
          </w:tcPr>
          <w:p w14:paraId="0ACDCF30" w14:textId="77777777" w:rsidR="00E61D02" w:rsidRPr="004347DD" w:rsidRDefault="00E61D02" w:rsidP="00E61D02">
            <w:r w:rsidRPr="004347DD">
              <w:t>LDL</w:t>
            </w:r>
          </w:p>
        </w:tc>
        <w:tc>
          <w:tcPr>
            <w:tcW w:w="2561" w:type="dxa"/>
          </w:tcPr>
          <w:p w14:paraId="1492160B" w14:textId="77777777" w:rsidR="00E61D02" w:rsidRPr="004347DD" w:rsidRDefault="00E61D02" w:rsidP="00E61D02">
            <w:pPr>
              <w:rPr>
                <w:sz w:val="18"/>
              </w:rPr>
            </w:pPr>
            <w:r w:rsidRPr="004347DD">
              <w:t>259 (49)</w:t>
            </w:r>
          </w:p>
        </w:tc>
        <w:tc>
          <w:tcPr>
            <w:tcW w:w="1968" w:type="dxa"/>
          </w:tcPr>
          <w:p w14:paraId="5870D414" w14:textId="3EF4CB32" w:rsidR="00E61D02" w:rsidRPr="00B96799" w:rsidRDefault="00E61D02" w:rsidP="00E61D02">
            <w:r w:rsidRPr="00E61D02">
              <w:t>163</w:t>
            </w:r>
            <w:r w:rsidR="0040387F">
              <w:t xml:space="preserve"> (48)</w:t>
            </w:r>
          </w:p>
        </w:tc>
        <w:tc>
          <w:tcPr>
            <w:tcW w:w="1968" w:type="dxa"/>
          </w:tcPr>
          <w:p w14:paraId="1567ACDE" w14:textId="116B6CA4" w:rsidR="00E61D02" w:rsidRPr="00B96799" w:rsidRDefault="00AC7FE5" w:rsidP="00E61D02">
            <w:r>
              <w:t>9</w:t>
            </w:r>
            <w:r w:rsidR="00E00FB4">
              <w:t>6</w:t>
            </w:r>
            <w:r w:rsidR="0040387F">
              <w:t xml:space="preserve"> (51)</w:t>
            </w:r>
          </w:p>
        </w:tc>
      </w:tr>
      <w:tr w:rsidR="00E61D02" w:rsidRPr="00B96799" w14:paraId="6FC3F296" w14:textId="455F75B3" w:rsidTr="00E61D02">
        <w:tc>
          <w:tcPr>
            <w:tcW w:w="2565" w:type="dxa"/>
          </w:tcPr>
          <w:p w14:paraId="7CE6BE55" w14:textId="77777777" w:rsidR="00E61D02" w:rsidRPr="004347DD" w:rsidRDefault="00E61D02" w:rsidP="00E61D02">
            <w:r w:rsidRPr="004347DD">
              <w:t>Fasting blood glucose</w:t>
            </w:r>
          </w:p>
        </w:tc>
        <w:tc>
          <w:tcPr>
            <w:tcW w:w="2561" w:type="dxa"/>
          </w:tcPr>
          <w:p w14:paraId="3B20AE1A" w14:textId="77777777" w:rsidR="00E61D02" w:rsidRPr="004347DD" w:rsidRDefault="00E61D02" w:rsidP="00E61D02">
            <w:pPr>
              <w:rPr>
                <w:lang w:val="de-CH"/>
              </w:rPr>
            </w:pPr>
            <w:r w:rsidRPr="004347DD">
              <w:t>176 (33</w:t>
            </w:r>
            <w:r w:rsidRPr="004347DD">
              <w:rPr>
                <w:lang w:val="de-CH"/>
              </w:rPr>
              <w:t>)</w:t>
            </w:r>
          </w:p>
        </w:tc>
        <w:tc>
          <w:tcPr>
            <w:tcW w:w="1968" w:type="dxa"/>
          </w:tcPr>
          <w:p w14:paraId="32C44AC0" w14:textId="321F2786" w:rsidR="00E61D02" w:rsidRPr="00B96799" w:rsidRDefault="00E61D02" w:rsidP="00E61D02">
            <w:r w:rsidRPr="00E61D02">
              <w:t>104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7A331E94" w14:textId="73E83715" w:rsidR="00E61D02" w:rsidRPr="00B96799" w:rsidRDefault="00AC7FE5" w:rsidP="00E61D02">
            <w:r>
              <w:t>7</w:t>
            </w:r>
            <w:r w:rsidR="00E00FB4">
              <w:t>2</w:t>
            </w:r>
            <w:r w:rsidR="0040387F">
              <w:t xml:space="preserve"> (38)</w:t>
            </w:r>
          </w:p>
        </w:tc>
      </w:tr>
      <w:tr w:rsidR="00E61D02" w:rsidRPr="00B96799" w14:paraId="3D178678" w14:textId="162909B5" w:rsidTr="00E61D02">
        <w:tc>
          <w:tcPr>
            <w:tcW w:w="2565" w:type="dxa"/>
          </w:tcPr>
          <w:p w14:paraId="4B3E47D9" w14:textId="77777777" w:rsidR="00E61D02" w:rsidRPr="004347DD" w:rsidRDefault="00E61D02" w:rsidP="00E61D02">
            <w:r w:rsidRPr="004347DD">
              <w:t>Systolic blood pressure</w:t>
            </w:r>
          </w:p>
        </w:tc>
        <w:tc>
          <w:tcPr>
            <w:tcW w:w="2561" w:type="dxa"/>
          </w:tcPr>
          <w:p w14:paraId="2F572447" w14:textId="77777777" w:rsidR="00E61D02" w:rsidRPr="004347DD" w:rsidRDefault="00E61D02" w:rsidP="00E61D02">
            <w:r w:rsidRPr="004347DD">
              <w:t>87 (16)</w:t>
            </w:r>
          </w:p>
        </w:tc>
        <w:tc>
          <w:tcPr>
            <w:tcW w:w="1968" w:type="dxa"/>
          </w:tcPr>
          <w:p w14:paraId="20F02E4F" w14:textId="0F20A373" w:rsidR="00E61D02" w:rsidRPr="00B96799" w:rsidRDefault="00526DD5" w:rsidP="00E61D02">
            <w:r w:rsidRPr="00526DD5">
              <w:t>46</w:t>
            </w:r>
            <w:r w:rsidR="0040387F">
              <w:t xml:space="preserve"> (14)</w:t>
            </w:r>
          </w:p>
        </w:tc>
        <w:tc>
          <w:tcPr>
            <w:tcW w:w="1968" w:type="dxa"/>
          </w:tcPr>
          <w:p w14:paraId="3F6614A2" w14:textId="280B0374" w:rsidR="00E61D02" w:rsidRPr="00B96799" w:rsidRDefault="00AC7FE5" w:rsidP="00E61D02">
            <w:r>
              <w:t>4</w:t>
            </w:r>
            <w:r w:rsidR="00E00FB4">
              <w:t>1</w:t>
            </w:r>
            <w:r w:rsidR="0040387F">
              <w:t xml:space="preserve"> (22)</w:t>
            </w:r>
          </w:p>
        </w:tc>
      </w:tr>
      <w:tr w:rsidR="00E61D02" w:rsidRPr="00B96799" w14:paraId="2684F58E" w14:textId="4A326750" w:rsidTr="00E61D02">
        <w:tc>
          <w:tcPr>
            <w:tcW w:w="2565" w:type="dxa"/>
          </w:tcPr>
          <w:p w14:paraId="4A8E78CB" w14:textId="77777777" w:rsidR="00E61D02" w:rsidRPr="004347DD" w:rsidRDefault="00E61D02" w:rsidP="00E61D02">
            <w:r w:rsidRPr="004347DD">
              <w:t>Diastolic blood pressure</w:t>
            </w:r>
          </w:p>
        </w:tc>
        <w:tc>
          <w:tcPr>
            <w:tcW w:w="2561" w:type="dxa"/>
          </w:tcPr>
          <w:p w14:paraId="56BCDD5C" w14:textId="77777777" w:rsidR="00E61D02" w:rsidRPr="004347DD" w:rsidRDefault="00E61D02" w:rsidP="00E61D02">
            <w:r w:rsidRPr="004347DD">
              <w:t>87 (16)</w:t>
            </w:r>
          </w:p>
        </w:tc>
        <w:tc>
          <w:tcPr>
            <w:tcW w:w="1968" w:type="dxa"/>
          </w:tcPr>
          <w:p w14:paraId="1B342B4B" w14:textId="29E4B547" w:rsidR="00E61D02" w:rsidRPr="00B96799" w:rsidRDefault="00526DD5" w:rsidP="00E61D02">
            <w:r w:rsidRPr="00526DD5">
              <w:t>46</w:t>
            </w:r>
            <w:r w:rsidR="0040387F">
              <w:t xml:space="preserve"> (14)</w:t>
            </w:r>
          </w:p>
        </w:tc>
        <w:tc>
          <w:tcPr>
            <w:tcW w:w="1968" w:type="dxa"/>
          </w:tcPr>
          <w:p w14:paraId="0AB24773" w14:textId="0E189892" w:rsidR="00E61D02" w:rsidRPr="00B96799" w:rsidRDefault="00AC7FE5" w:rsidP="00E61D02">
            <w:r>
              <w:t>4</w:t>
            </w:r>
            <w:r w:rsidR="00E00FB4">
              <w:t>1</w:t>
            </w:r>
            <w:r w:rsidR="0040387F">
              <w:t xml:space="preserve"> (22)</w:t>
            </w:r>
          </w:p>
        </w:tc>
      </w:tr>
      <w:tr w:rsidR="00E61D02" w:rsidRPr="00B96799" w14:paraId="678A0A0D" w14:textId="746BC304" w:rsidTr="00E61D02">
        <w:tc>
          <w:tcPr>
            <w:tcW w:w="2565" w:type="dxa"/>
          </w:tcPr>
          <w:p w14:paraId="55CD07F9" w14:textId="77777777" w:rsidR="00E61D02" w:rsidRPr="004347DD" w:rsidRDefault="00E61D02" w:rsidP="00E61D02">
            <w:r w:rsidRPr="004347DD">
              <w:t>Waist circumference</w:t>
            </w:r>
          </w:p>
        </w:tc>
        <w:tc>
          <w:tcPr>
            <w:tcW w:w="2561" w:type="dxa"/>
          </w:tcPr>
          <w:p w14:paraId="35B7CEEC" w14:textId="77777777" w:rsidR="00E61D02" w:rsidRPr="004347DD" w:rsidRDefault="00E61D02" w:rsidP="00E61D02">
            <w:r w:rsidRPr="004347DD">
              <w:t>212 (40)</w:t>
            </w:r>
          </w:p>
        </w:tc>
        <w:tc>
          <w:tcPr>
            <w:tcW w:w="1968" w:type="dxa"/>
          </w:tcPr>
          <w:p w14:paraId="77F29E10" w14:textId="5AFABB20" w:rsidR="00E61D02" w:rsidRPr="00B96799" w:rsidRDefault="00526DD5" w:rsidP="00E61D02">
            <w:r w:rsidRPr="00526DD5">
              <w:t>134</w:t>
            </w:r>
            <w:r w:rsidR="0040387F">
              <w:t xml:space="preserve"> (39)</w:t>
            </w:r>
          </w:p>
        </w:tc>
        <w:tc>
          <w:tcPr>
            <w:tcW w:w="1968" w:type="dxa"/>
          </w:tcPr>
          <w:p w14:paraId="65257227" w14:textId="0C4DC031" w:rsidR="00E61D02" w:rsidRPr="00B96799" w:rsidRDefault="00E00FB4" w:rsidP="00E61D02">
            <w:r>
              <w:t>78</w:t>
            </w:r>
            <w:r w:rsidR="0040387F">
              <w:t xml:space="preserve"> (41)</w:t>
            </w:r>
          </w:p>
        </w:tc>
      </w:tr>
      <w:tr w:rsidR="00E61D02" w:rsidRPr="00B96799" w14:paraId="2FA09DF1" w14:textId="68992C30" w:rsidTr="00E61D02">
        <w:tc>
          <w:tcPr>
            <w:tcW w:w="2565" w:type="dxa"/>
          </w:tcPr>
          <w:p w14:paraId="35B07827" w14:textId="77777777" w:rsidR="00E61D02" w:rsidRPr="004347DD" w:rsidRDefault="00E61D02" w:rsidP="00E61D02">
            <w:r w:rsidRPr="004347DD">
              <w:t>BMI</w:t>
            </w:r>
          </w:p>
        </w:tc>
        <w:tc>
          <w:tcPr>
            <w:tcW w:w="2561" w:type="dxa"/>
          </w:tcPr>
          <w:p w14:paraId="4DFE4B6E" w14:textId="77777777" w:rsidR="00E61D02" w:rsidRPr="004347DD" w:rsidRDefault="00E61D02" w:rsidP="00E61D02">
            <w:r w:rsidRPr="004347DD">
              <w:t>133 (25)</w:t>
            </w:r>
          </w:p>
        </w:tc>
        <w:tc>
          <w:tcPr>
            <w:tcW w:w="1968" w:type="dxa"/>
          </w:tcPr>
          <w:p w14:paraId="6469A42B" w14:textId="7D28307F" w:rsidR="00E61D02" w:rsidRPr="00B96799" w:rsidRDefault="00526DD5" w:rsidP="00E61D02">
            <w:r>
              <w:t>79</w:t>
            </w:r>
            <w:r w:rsidR="0040387F">
              <w:t xml:space="preserve"> (23)</w:t>
            </w:r>
          </w:p>
        </w:tc>
        <w:tc>
          <w:tcPr>
            <w:tcW w:w="1968" w:type="dxa"/>
          </w:tcPr>
          <w:p w14:paraId="57412E77" w14:textId="61C014FB" w:rsidR="00E61D02" w:rsidRPr="00B96799" w:rsidRDefault="00E00FB4" w:rsidP="00E61D02">
            <w:r>
              <w:t>54</w:t>
            </w:r>
            <w:r w:rsidR="0040387F">
              <w:t xml:space="preserve"> (28)</w:t>
            </w:r>
          </w:p>
        </w:tc>
      </w:tr>
      <w:tr w:rsidR="00E61D02" w:rsidRPr="00B96799" w14:paraId="0BE58458" w14:textId="7AA05CD3" w:rsidTr="00E61D02">
        <w:tc>
          <w:tcPr>
            <w:tcW w:w="2565" w:type="dxa"/>
          </w:tcPr>
          <w:p w14:paraId="3FD7FE5E" w14:textId="77777777" w:rsidR="00E61D02" w:rsidRPr="004347DD" w:rsidRDefault="00E61D02" w:rsidP="00E61D02">
            <w:r w:rsidRPr="004347DD">
              <w:t>HDL-LDL ratio</w:t>
            </w:r>
          </w:p>
        </w:tc>
        <w:tc>
          <w:tcPr>
            <w:tcW w:w="2561" w:type="dxa"/>
          </w:tcPr>
          <w:p w14:paraId="5C46317E" w14:textId="77777777" w:rsidR="00E61D02" w:rsidRPr="004347DD" w:rsidRDefault="00E61D02" w:rsidP="00E61D02">
            <w:r w:rsidRPr="004347DD">
              <w:t>259 (48.9)</w:t>
            </w:r>
          </w:p>
        </w:tc>
        <w:tc>
          <w:tcPr>
            <w:tcW w:w="1968" w:type="dxa"/>
          </w:tcPr>
          <w:p w14:paraId="009E9427" w14:textId="62E53040" w:rsidR="00E61D02" w:rsidRPr="00B96799" w:rsidRDefault="00526DD5" w:rsidP="00E61D02">
            <w:r w:rsidRPr="00526DD5">
              <w:t>152</w:t>
            </w:r>
            <w:r w:rsidR="0040387F">
              <w:t xml:space="preserve"> (45)</w:t>
            </w:r>
          </w:p>
        </w:tc>
        <w:tc>
          <w:tcPr>
            <w:tcW w:w="1968" w:type="dxa"/>
          </w:tcPr>
          <w:p w14:paraId="7516036F" w14:textId="5C67B416" w:rsidR="00E61D02" w:rsidRPr="00B96799" w:rsidRDefault="00E00FB4" w:rsidP="00E61D02">
            <w:r>
              <w:t>107</w:t>
            </w:r>
            <w:r w:rsidR="001A7710">
              <w:t xml:space="preserve"> (56)</w:t>
            </w:r>
          </w:p>
        </w:tc>
      </w:tr>
      <w:tr w:rsidR="00E61D02" w:rsidRPr="00B96799" w14:paraId="1DCCB31C" w14:textId="688EB208" w:rsidTr="00E61D02">
        <w:tc>
          <w:tcPr>
            <w:tcW w:w="2565" w:type="dxa"/>
          </w:tcPr>
          <w:p w14:paraId="7F12E813" w14:textId="77777777" w:rsidR="00E61D02" w:rsidRPr="004347DD" w:rsidRDefault="00E61D02" w:rsidP="00E61D02">
            <w:r w:rsidRPr="004347DD">
              <w:t>Total cholesterol HDL ratio</w:t>
            </w:r>
          </w:p>
        </w:tc>
        <w:tc>
          <w:tcPr>
            <w:tcW w:w="2561" w:type="dxa"/>
          </w:tcPr>
          <w:p w14:paraId="135E2561" w14:textId="77777777" w:rsidR="00E61D02" w:rsidRPr="004347DD" w:rsidRDefault="00E61D02" w:rsidP="00E61D02">
            <w:r w:rsidRPr="004347DD">
              <w:t>237 (44.7)</w:t>
            </w:r>
          </w:p>
        </w:tc>
        <w:tc>
          <w:tcPr>
            <w:tcW w:w="1968" w:type="dxa"/>
          </w:tcPr>
          <w:p w14:paraId="2E781109" w14:textId="40BC3F8F" w:rsidR="00E61D02" w:rsidRPr="00B96799" w:rsidRDefault="00526DD5" w:rsidP="00E61D02">
            <w:r w:rsidRPr="00526DD5">
              <w:t>145</w:t>
            </w:r>
            <w:r w:rsidR="0040387F">
              <w:t xml:space="preserve"> (43)</w:t>
            </w:r>
          </w:p>
        </w:tc>
        <w:tc>
          <w:tcPr>
            <w:tcW w:w="1968" w:type="dxa"/>
          </w:tcPr>
          <w:p w14:paraId="4550CEB9" w14:textId="2B4BDB3D" w:rsidR="00E61D02" w:rsidRPr="00B96799" w:rsidRDefault="00E00FB4" w:rsidP="00E61D02">
            <w:r>
              <w:t>92</w:t>
            </w:r>
            <w:r w:rsidR="001A7710">
              <w:t xml:space="preserve"> (48)</w:t>
            </w:r>
          </w:p>
        </w:tc>
      </w:tr>
      <w:tr w:rsidR="00C10C75" w:rsidRPr="00B96799" w14:paraId="0A1FD4B0" w14:textId="481765AD" w:rsidTr="004347DD">
        <w:tc>
          <w:tcPr>
            <w:tcW w:w="9062" w:type="dxa"/>
            <w:gridSpan w:val="4"/>
            <w:shd w:val="clear" w:color="auto" w:fill="D9D9D9" w:themeFill="background1" w:themeFillShade="D9"/>
          </w:tcPr>
          <w:p w14:paraId="44A468DA" w14:textId="21940EEB" w:rsidR="00C10C75" w:rsidRPr="00B96799" w:rsidRDefault="00C10C75" w:rsidP="00E61D02">
            <w:r w:rsidRPr="00B96799">
              <w:rPr>
                <w:b/>
              </w:rPr>
              <w:t>End of rehabilitation</w:t>
            </w:r>
          </w:p>
        </w:tc>
      </w:tr>
      <w:tr w:rsidR="00E61D02" w:rsidRPr="00B96799" w14:paraId="298FFCB1" w14:textId="72574637" w:rsidTr="00E61D02">
        <w:tc>
          <w:tcPr>
            <w:tcW w:w="2565" w:type="dxa"/>
          </w:tcPr>
          <w:p w14:paraId="022F26C7" w14:textId="77777777" w:rsidR="00E61D02" w:rsidRPr="00B96799" w:rsidRDefault="00E61D02" w:rsidP="00E61D02">
            <w:r w:rsidRPr="00B96799">
              <w:t>Total cholesterol</w:t>
            </w:r>
          </w:p>
        </w:tc>
        <w:tc>
          <w:tcPr>
            <w:tcW w:w="2561" w:type="dxa"/>
          </w:tcPr>
          <w:p w14:paraId="65EF54AA" w14:textId="77777777" w:rsidR="00E61D02" w:rsidRPr="00B96799" w:rsidRDefault="00E61D02" w:rsidP="00E61D02">
            <w:r w:rsidRPr="00B96799">
              <w:t>157 (29.6)</w:t>
            </w:r>
          </w:p>
        </w:tc>
        <w:tc>
          <w:tcPr>
            <w:tcW w:w="1968" w:type="dxa"/>
          </w:tcPr>
          <w:p w14:paraId="51843CF5" w14:textId="2D1FBFE7" w:rsidR="00E61D02" w:rsidRPr="00B96799" w:rsidRDefault="00E61D02" w:rsidP="00E61D02">
            <w:r w:rsidRPr="00E61D02">
              <w:t>105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192D8FB6" w14:textId="0E876B5A" w:rsidR="00E61D02" w:rsidRPr="00B96799" w:rsidRDefault="00AC7FE5" w:rsidP="00E61D02">
            <w:r>
              <w:t>5</w:t>
            </w:r>
            <w:r w:rsidR="00E00FB4">
              <w:t>2</w:t>
            </w:r>
            <w:r w:rsidR="001A7710">
              <w:t xml:space="preserve"> (27)</w:t>
            </w:r>
          </w:p>
        </w:tc>
      </w:tr>
      <w:tr w:rsidR="00E61D02" w:rsidRPr="00B96799" w14:paraId="04870A65" w14:textId="03EF09F8" w:rsidTr="00E61D02">
        <w:tc>
          <w:tcPr>
            <w:tcW w:w="2565" w:type="dxa"/>
          </w:tcPr>
          <w:p w14:paraId="13DDD13E" w14:textId="77777777" w:rsidR="00E61D02" w:rsidRPr="00B96799" w:rsidRDefault="00E61D02" w:rsidP="00E61D02">
            <w:r w:rsidRPr="00B96799">
              <w:t>Triglycerides</w:t>
            </w:r>
          </w:p>
        </w:tc>
        <w:tc>
          <w:tcPr>
            <w:tcW w:w="2561" w:type="dxa"/>
          </w:tcPr>
          <w:p w14:paraId="3FB1012E" w14:textId="77777777" w:rsidR="00E61D02" w:rsidRPr="00B96799" w:rsidRDefault="00E61D02" w:rsidP="00E61D02">
            <w:r w:rsidRPr="00B96799">
              <w:t>161 (30)</w:t>
            </w:r>
          </w:p>
        </w:tc>
        <w:tc>
          <w:tcPr>
            <w:tcW w:w="1968" w:type="dxa"/>
          </w:tcPr>
          <w:p w14:paraId="3E348A8D" w14:textId="20A2CBF5" w:rsidR="00E61D02" w:rsidRPr="00B96799" w:rsidRDefault="00E61D02" w:rsidP="00E61D02">
            <w:r w:rsidRPr="00E61D02">
              <w:t>106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045E2233" w14:textId="06A70CC9" w:rsidR="00E61D02" w:rsidRPr="00B96799" w:rsidRDefault="00AC7FE5" w:rsidP="00E61D02">
            <w:r>
              <w:t>5</w:t>
            </w:r>
            <w:r w:rsidR="00E00FB4">
              <w:t>5</w:t>
            </w:r>
            <w:r w:rsidR="001A7710">
              <w:t xml:space="preserve"> (29)</w:t>
            </w:r>
          </w:p>
        </w:tc>
      </w:tr>
      <w:tr w:rsidR="00E61D02" w:rsidRPr="00B96799" w14:paraId="584A2EEB" w14:textId="2A52AD5C" w:rsidTr="00E61D02">
        <w:tc>
          <w:tcPr>
            <w:tcW w:w="2565" w:type="dxa"/>
          </w:tcPr>
          <w:p w14:paraId="4BA67F82" w14:textId="77777777" w:rsidR="00E61D02" w:rsidRPr="00B96799" w:rsidRDefault="00E61D02" w:rsidP="00E61D02">
            <w:r w:rsidRPr="00B96799">
              <w:t>HDL</w:t>
            </w:r>
          </w:p>
        </w:tc>
        <w:tc>
          <w:tcPr>
            <w:tcW w:w="2561" w:type="dxa"/>
          </w:tcPr>
          <w:p w14:paraId="4D768E9E" w14:textId="77777777" w:rsidR="00E61D02" w:rsidRPr="00B96799" w:rsidRDefault="00E61D02" w:rsidP="00E61D02">
            <w:r w:rsidRPr="00B96799">
              <w:t>160 (30)</w:t>
            </w:r>
          </w:p>
        </w:tc>
        <w:tc>
          <w:tcPr>
            <w:tcW w:w="1968" w:type="dxa"/>
          </w:tcPr>
          <w:p w14:paraId="1AF96766" w14:textId="563C7DFA" w:rsidR="00E61D02" w:rsidRPr="00B96799" w:rsidRDefault="00526DD5" w:rsidP="00E61D02">
            <w:r w:rsidRPr="00526DD5">
              <w:t>106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40D16A0E" w14:textId="0F289398" w:rsidR="00E61D02" w:rsidRPr="00B96799" w:rsidRDefault="00AC7FE5" w:rsidP="00E61D02">
            <w:r>
              <w:t>5</w:t>
            </w:r>
            <w:r w:rsidR="00E00FB4">
              <w:t>4</w:t>
            </w:r>
            <w:r w:rsidR="001A7710">
              <w:t xml:space="preserve"> (28)</w:t>
            </w:r>
          </w:p>
        </w:tc>
      </w:tr>
      <w:tr w:rsidR="00E61D02" w:rsidRPr="00B96799" w14:paraId="761865A4" w14:textId="3CDE6770" w:rsidTr="00E61D02">
        <w:tc>
          <w:tcPr>
            <w:tcW w:w="2565" w:type="dxa"/>
          </w:tcPr>
          <w:p w14:paraId="30F6E050" w14:textId="77777777" w:rsidR="00E61D02" w:rsidRPr="00B96799" w:rsidRDefault="00E61D02" w:rsidP="00E61D02">
            <w:r w:rsidRPr="00B96799">
              <w:t>LDL</w:t>
            </w:r>
          </w:p>
        </w:tc>
        <w:tc>
          <w:tcPr>
            <w:tcW w:w="2561" w:type="dxa"/>
          </w:tcPr>
          <w:p w14:paraId="0A0828F8" w14:textId="77777777" w:rsidR="00E61D02" w:rsidRPr="00B96799" w:rsidRDefault="00E61D02" w:rsidP="00E61D02">
            <w:r w:rsidRPr="00B96799">
              <w:t>168 (31.7)</w:t>
            </w:r>
          </w:p>
        </w:tc>
        <w:tc>
          <w:tcPr>
            <w:tcW w:w="1968" w:type="dxa"/>
          </w:tcPr>
          <w:p w14:paraId="446B1FC0" w14:textId="502F8306" w:rsidR="00E61D02" w:rsidRPr="00B96799" w:rsidRDefault="00526DD5" w:rsidP="00E61D02">
            <w:r w:rsidRPr="00526DD5">
              <w:t>111</w:t>
            </w:r>
            <w:r w:rsidR="0040387F">
              <w:t xml:space="preserve"> (33)</w:t>
            </w:r>
          </w:p>
        </w:tc>
        <w:tc>
          <w:tcPr>
            <w:tcW w:w="1968" w:type="dxa"/>
          </w:tcPr>
          <w:p w14:paraId="3B33110C" w14:textId="60CD3083" w:rsidR="00E61D02" w:rsidRPr="00B96799" w:rsidRDefault="00E00FB4" w:rsidP="00E61D02">
            <w:r>
              <w:t>57</w:t>
            </w:r>
            <w:r w:rsidR="001A7710">
              <w:t xml:space="preserve"> (30)</w:t>
            </w:r>
          </w:p>
        </w:tc>
      </w:tr>
      <w:tr w:rsidR="00E61D02" w:rsidRPr="00B96799" w14:paraId="46A67786" w14:textId="3121DFA3" w:rsidTr="00E61D02">
        <w:tc>
          <w:tcPr>
            <w:tcW w:w="2565" w:type="dxa"/>
          </w:tcPr>
          <w:p w14:paraId="21004395" w14:textId="77777777" w:rsidR="00E61D02" w:rsidRPr="00B96799" w:rsidRDefault="00E61D02" w:rsidP="00E61D02">
            <w:r w:rsidRPr="00B96799">
              <w:t>Fasting blood glucose</w:t>
            </w:r>
          </w:p>
        </w:tc>
        <w:tc>
          <w:tcPr>
            <w:tcW w:w="2561" w:type="dxa"/>
          </w:tcPr>
          <w:p w14:paraId="222D8079" w14:textId="77777777" w:rsidR="00E61D02" w:rsidRPr="00B96799" w:rsidRDefault="00E61D02" w:rsidP="00E61D02">
            <w:r w:rsidRPr="00B96799">
              <w:t>164 (30.9)</w:t>
            </w:r>
          </w:p>
        </w:tc>
        <w:tc>
          <w:tcPr>
            <w:tcW w:w="1968" w:type="dxa"/>
          </w:tcPr>
          <w:p w14:paraId="170B3ED2" w14:textId="53ED1340" w:rsidR="00E61D02" w:rsidRPr="00B96799" w:rsidRDefault="00526DD5" w:rsidP="00E61D02">
            <w:r w:rsidRPr="00526DD5">
              <w:t>102</w:t>
            </w:r>
            <w:r w:rsidR="0040387F">
              <w:t xml:space="preserve"> (30)</w:t>
            </w:r>
          </w:p>
        </w:tc>
        <w:tc>
          <w:tcPr>
            <w:tcW w:w="1968" w:type="dxa"/>
          </w:tcPr>
          <w:p w14:paraId="7B8D47BA" w14:textId="75B4183E" w:rsidR="00E61D02" w:rsidRPr="00B96799" w:rsidRDefault="00AC7FE5" w:rsidP="00E61D02">
            <w:r>
              <w:t>6</w:t>
            </w:r>
            <w:r w:rsidR="00E00FB4">
              <w:t>2</w:t>
            </w:r>
            <w:r w:rsidR="001A7710">
              <w:t xml:space="preserve"> (33)</w:t>
            </w:r>
          </w:p>
        </w:tc>
      </w:tr>
      <w:tr w:rsidR="00E61D02" w:rsidRPr="00B96799" w14:paraId="254B2B07" w14:textId="7605B0C4" w:rsidTr="00E61D02">
        <w:tc>
          <w:tcPr>
            <w:tcW w:w="2565" w:type="dxa"/>
          </w:tcPr>
          <w:p w14:paraId="7B443A26" w14:textId="77777777" w:rsidR="00E61D02" w:rsidRPr="00B96799" w:rsidRDefault="00E61D02" w:rsidP="00E61D02">
            <w:r w:rsidRPr="00B96799">
              <w:t>Systolic blood pressure</w:t>
            </w:r>
          </w:p>
        </w:tc>
        <w:tc>
          <w:tcPr>
            <w:tcW w:w="2561" w:type="dxa"/>
          </w:tcPr>
          <w:p w14:paraId="0377C848" w14:textId="77777777" w:rsidR="00E61D02" w:rsidRPr="00B96799" w:rsidRDefault="00E61D02" w:rsidP="00E61D02">
            <w:r w:rsidRPr="00B96799">
              <w:t>37 (7)</w:t>
            </w:r>
          </w:p>
        </w:tc>
        <w:tc>
          <w:tcPr>
            <w:tcW w:w="1968" w:type="dxa"/>
          </w:tcPr>
          <w:p w14:paraId="32A6D60B" w14:textId="3A7FD896" w:rsidR="00E61D02" w:rsidRPr="00B96799" w:rsidRDefault="00526DD5" w:rsidP="00E61D02">
            <w:r>
              <w:t>27</w:t>
            </w:r>
            <w:r w:rsidR="0040387F">
              <w:t xml:space="preserve"> (8)</w:t>
            </w:r>
          </w:p>
        </w:tc>
        <w:tc>
          <w:tcPr>
            <w:tcW w:w="1968" w:type="dxa"/>
          </w:tcPr>
          <w:p w14:paraId="535B3554" w14:textId="6E89FC5E" w:rsidR="00E61D02" w:rsidRPr="00B96799" w:rsidRDefault="00AC7FE5" w:rsidP="00E61D02">
            <w:r>
              <w:t>1</w:t>
            </w:r>
            <w:r w:rsidR="00E00FB4">
              <w:t>0</w:t>
            </w:r>
            <w:r w:rsidR="001A7710">
              <w:t xml:space="preserve"> (5)</w:t>
            </w:r>
          </w:p>
        </w:tc>
      </w:tr>
      <w:tr w:rsidR="00E61D02" w:rsidRPr="00B96799" w14:paraId="5008165D" w14:textId="6D19C788" w:rsidTr="00E61D02">
        <w:tc>
          <w:tcPr>
            <w:tcW w:w="2565" w:type="dxa"/>
          </w:tcPr>
          <w:p w14:paraId="4FBE8036" w14:textId="77777777" w:rsidR="00E61D02" w:rsidRPr="00B96799" w:rsidRDefault="00E61D02" w:rsidP="00E61D02">
            <w:r w:rsidRPr="00B96799">
              <w:t>Diastolic blood pressure</w:t>
            </w:r>
          </w:p>
        </w:tc>
        <w:tc>
          <w:tcPr>
            <w:tcW w:w="2561" w:type="dxa"/>
          </w:tcPr>
          <w:p w14:paraId="5A497B32" w14:textId="77777777" w:rsidR="00E61D02" w:rsidRPr="00B96799" w:rsidRDefault="00E61D02" w:rsidP="00E61D02">
            <w:r w:rsidRPr="00B96799">
              <w:t>37 (7)</w:t>
            </w:r>
          </w:p>
        </w:tc>
        <w:tc>
          <w:tcPr>
            <w:tcW w:w="1968" w:type="dxa"/>
          </w:tcPr>
          <w:p w14:paraId="30B752E2" w14:textId="7F6DA7AC" w:rsidR="00E61D02" w:rsidRPr="00B96799" w:rsidRDefault="00526DD5" w:rsidP="00E61D02">
            <w:r>
              <w:t>27</w:t>
            </w:r>
            <w:r w:rsidR="0040387F">
              <w:t xml:space="preserve"> (8)</w:t>
            </w:r>
          </w:p>
        </w:tc>
        <w:tc>
          <w:tcPr>
            <w:tcW w:w="1968" w:type="dxa"/>
          </w:tcPr>
          <w:p w14:paraId="11089B74" w14:textId="2EA48C5B" w:rsidR="00E61D02" w:rsidRPr="00B96799" w:rsidRDefault="00AC7FE5" w:rsidP="00E61D02">
            <w:r>
              <w:t>1</w:t>
            </w:r>
            <w:r w:rsidR="00E00FB4">
              <w:t>0</w:t>
            </w:r>
            <w:r w:rsidR="001A7710">
              <w:t xml:space="preserve"> (5)</w:t>
            </w:r>
          </w:p>
        </w:tc>
      </w:tr>
      <w:tr w:rsidR="00E61D02" w:rsidRPr="00B96799" w14:paraId="21BD6030" w14:textId="12406C1D" w:rsidTr="00E61D02">
        <w:tc>
          <w:tcPr>
            <w:tcW w:w="2565" w:type="dxa"/>
          </w:tcPr>
          <w:p w14:paraId="614EC886" w14:textId="77777777" w:rsidR="00E61D02" w:rsidRPr="00B96799" w:rsidRDefault="00E61D02" w:rsidP="00E61D02">
            <w:r w:rsidRPr="00B96799">
              <w:t>Waist circumference</w:t>
            </w:r>
          </w:p>
        </w:tc>
        <w:tc>
          <w:tcPr>
            <w:tcW w:w="2561" w:type="dxa"/>
          </w:tcPr>
          <w:p w14:paraId="266F953F" w14:textId="77777777" w:rsidR="00E61D02" w:rsidRPr="00B96799" w:rsidRDefault="00E61D02" w:rsidP="00E61D02">
            <w:r w:rsidRPr="00B96799">
              <w:t>96 (18)</w:t>
            </w:r>
          </w:p>
        </w:tc>
        <w:tc>
          <w:tcPr>
            <w:tcW w:w="1968" w:type="dxa"/>
          </w:tcPr>
          <w:p w14:paraId="2C1DF6A5" w14:textId="27E15F81" w:rsidR="00E61D02" w:rsidRPr="00B96799" w:rsidRDefault="00526DD5" w:rsidP="00E61D02">
            <w:r>
              <w:t>75</w:t>
            </w:r>
            <w:r w:rsidR="0040387F">
              <w:t xml:space="preserve"> (22)</w:t>
            </w:r>
          </w:p>
        </w:tc>
        <w:tc>
          <w:tcPr>
            <w:tcW w:w="1968" w:type="dxa"/>
          </w:tcPr>
          <w:p w14:paraId="4C804623" w14:textId="16DB4A9D" w:rsidR="00E61D02" w:rsidRPr="00B96799" w:rsidRDefault="00E00FB4" w:rsidP="00E61D02">
            <w:r>
              <w:t>21</w:t>
            </w:r>
            <w:r w:rsidR="001A7710">
              <w:t xml:space="preserve"> (11)</w:t>
            </w:r>
          </w:p>
        </w:tc>
      </w:tr>
      <w:tr w:rsidR="00E61D02" w:rsidRPr="00B96799" w14:paraId="016F6716" w14:textId="700F8FFE" w:rsidTr="00E61D02">
        <w:tc>
          <w:tcPr>
            <w:tcW w:w="2565" w:type="dxa"/>
          </w:tcPr>
          <w:p w14:paraId="791FE428" w14:textId="77777777" w:rsidR="00E61D02" w:rsidRPr="00B96799" w:rsidRDefault="00E61D02" w:rsidP="00E61D02">
            <w:r w:rsidRPr="00B96799">
              <w:t>BMI</w:t>
            </w:r>
          </w:p>
        </w:tc>
        <w:tc>
          <w:tcPr>
            <w:tcW w:w="2561" w:type="dxa"/>
          </w:tcPr>
          <w:p w14:paraId="5780C0C0" w14:textId="77777777" w:rsidR="00E61D02" w:rsidRPr="00B96799" w:rsidRDefault="00E61D02" w:rsidP="00E61D02">
            <w:r w:rsidRPr="00B96799">
              <w:t>126 (23.8)</w:t>
            </w:r>
          </w:p>
        </w:tc>
        <w:tc>
          <w:tcPr>
            <w:tcW w:w="1968" w:type="dxa"/>
          </w:tcPr>
          <w:p w14:paraId="534F4ACD" w14:textId="02EFD527" w:rsidR="00E61D02" w:rsidRPr="00B96799" w:rsidRDefault="00526DD5" w:rsidP="00E61D02">
            <w:r>
              <w:t>82</w:t>
            </w:r>
            <w:r w:rsidR="0040387F">
              <w:t xml:space="preserve"> (24)</w:t>
            </w:r>
          </w:p>
        </w:tc>
        <w:tc>
          <w:tcPr>
            <w:tcW w:w="1968" w:type="dxa"/>
          </w:tcPr>
          <w:p w14:paraId="2013F6F7" w14:textId="71DF9460" w:rsidR="00E61D02" w:rsidRPr="00B96799" w:rsidRDefault="00E00FB4" w:rsidP="00E61D02">
            <w:r>
              <w:t>44</w:t>
            </w:r>
            <w:r w:rsidR="001A7710">
              <w:t xml:space="preserve"> (23)</w:t>
            </w:r>
          </w:p>
        </w:tc>
      </w:tr>
      <w:tr w:rsidR="00E61D02" w:rsidRPr="00B96799" w14:paraId="074C7155" w14:textId="38F62697" w:rsidTr="00E61D02">
        <w:tc>
          <w:tcPr>
            <w:tcW w:w="2565" w:type="dxa"/>
          </w:tcPr>
          <w:p w14:paraId="29D26899" w14:textId="77777777" w:rsidR="00E61D02" w:rsidRPr="00B96799" w:rsidRDefault="00E61D02" w:rsidP="00E61D02">
            <w:r w:rsidRPr="00B96799">
              <w:t>HDL-LDL ratio</w:t>
            </w:r>
          </w:p>
        </w:tc>
        <w:tc>
          <w:tcPr>
            <w:tcW w:w="2561" w:type="dxa"/>
          </w:tcPr>
          <w:p w14:paraId="08037281" w14:textId="77777777" w:rsidR="00E61D02" w:rsidRPr="00B96799" w:rsidRDefault="00E61D02" w:rsidP="00E61D02">
            <w:r w:rsidRPr="00B96799">
              <w:t>168 (31.7)</w:t>
            </w:r>
          </w:p>
        </w:tc>
        <w:tc>
          <w:tcPr>
            <w:tcW w:w="1968" w:type="dxa"/>
          </w:tcPr>
          <w:p w14:paraId="190083CF" w14:textId="4F30902D" w:rsidR="00E61D02" w:rsidRPr="00B96799" w:rsidRDefault="00526DD5" w:rsidP="00E61D02">
            <w:r w:rsidRPr="00526DD5">
              <w:t>107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563345EC" w14:textId="444636E3" w:rsidR="00E61D02" w:rsidRPr="00B96799" w:rsidRDefault="00E00FB4" w:rsidP="00E61D02">
            <w:r>
              <w:t>61</w:t>
            </w:r>
            <w:r w:rsidR="001A7710">
              <w:t xml:space="preserve"> (32)</w:t>
            </w:r>
          </w:p>
        </w:tc>
      </w:tr>
      <w:tr w:rsidR="00E61D02" w:rsidRPr="00B96799" w14:paraId="192E3491" w14:textId="080E4B20" w:rsidTr="00E61D02">
        <w:tc>
          <w:tcPr>
            <w:tcW w:w="2565" w:type="dxa"/>
          </w:tcPr>
          <w:p w14:paraId="1AA47707" w14:textId="77777777" w:rsidR="00E61D02" w:rsidRPr="00B96799" w:rsidRDefault="00E61D02" w:rsidP="00E61D02">
            <w:r w:rsidRPr="00B96799">
              <w:t>Total cholesterol HDL ratio</w:t>
            </w:r>
          </w:p>
        </w:tc>
        <w:tc>
          <w:tcPr>
            <w:tcW w:w="2561" w:type="dxa"/>
          </w:tcPr>
          <w:p w14:paraId="3276F8A9" w14:textId="77777777" w:rsidR="00E61D02" w:rsidRPr="00B96799" w:rsidRDefault="00E61D02" w:rsidP="00E61D02">
            <w:r w:rsidRPr="00B96799">
              <w:t>160 (30)</w:t>
            </w:r>
          </w:p>
        </w:tc>
        <w:tc>
          <w:tcPr>
            <w:tcW w:w="1968" w:type="dxa"/>
          </w:tcPr>
          <w:p w14:paraId="376DA666" w14:textId="733E623C" w:rsidR="00E61D02" w:rsidRPr="00B96799" w:rsidRDefault="00526DD5" w:rsidP="00E61D02">
            <w:r>
              <w:t>104</w:t>
            </w:r>
            <w:r w:rsidR="0040387F">
              <w:t xml:space="preserve"> (31)</w:t>
            </w:r>
          </w:p>
        </w:tc>
        <w:tc>
          <w:tcPr>
            <w:tcW w:w="1968" w:type="dxa"/>
          </w:tcPr>
          <w:p w14:paraId="2764BCAE" w14:textId="22898A1A" w:rsidR="00E61D02" w:rsidRPr="00B96799" w:rsidRDefault="00E00FB4" w:rsidP="00E61D02">
            <w:r>
              <w:t>56</w:t>
            </w:r>
            <w:r w:rsidR="001A7710">
              <w:t xml:space="preserve"> (29)</w:t>
            </w:r>
          </w:p>
        </w:tc>
      </w:tr>
    </w:tbl>
    <w:p w14:paraId="42B7C094" w14:textId="77777777" w:rsidR="003444D8" w:rsidRPr="00C40245" w:rsidRDefault="003444D8" w:rsidP="00C40245">
      <w:pPr>
        <w:sectPr w:rsidR="003444D8" w:rsidRPr="00C40245" w:rsidSect="00C40245">
          <w:pgSz w:w="11906" w:h="16838"/>
          <w:pgMar w:top="1417" w:right="1417" w:bottom="450" w:left="1417" w:header="708" w:footer="708" w:gutter="0"/>
          <w:cols w:space="708"/>
          <w:docGrid w:linePitch="360"/>
        </w:sectPr>
      </w:pPr>
    </w:p>
    <w:p w14:paraId="045CAD7B" w14:textId="77777777" w:rsidR="005E5CA8" w:rsidRPr="00B96799" w:rsidRDefault="005E5CA8" w:rsidP="005E5CA8"/>
    <w:p w14:paraId="7278074C" w14:textId="77777777" w:rsidR="005E5CA8" w:rsidRPr="00B96799" w:rsidRDefault="005E5CA8" w:rsidP="005E5CA8"/>
    <w:p w14:paraId="01BCD09F" w14:textId="77777777" w:rsidR="005E5CA8" w:rsidRPr="00B96799" w:rsidRDefault="005E5CA8" w:rsidP="005E5CA8"/>
    <w:p w14:paraId="1C2CCBBC" w14:textId="77777777" w:rsidR="00167861" w:rsidRPr="00B96799" w:rsidRDefault="00167861" w:rsidP="00167861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2C2E35"/>
          <w:insideV w:val="single" w:sz="6" w:space="0" w:color="2C2E3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1"/>
        <w:gridCol w:w="1677"/>
        <w:gridCol w:w="1676"/>
        <w:gridCol w:w="1602"/>
        <w:gridCol w:w="1116"/>
      </w:tblGrid>
      <w:tr w:rsidR="00167861" w:rsidRPr="00B96799" w14:paraId="30E59B11" w14:textId="77777777" w:rsidTr="00E61D02">
        <w:trPr>
          <w:trHeight w:val="152"/>
          <w:tblHeader/>
        </w:trPr>
        <w:tc>
          <w:tcPr>
            <w:tcW w:w="5000" w:type="pct"/>
            <w:gridSpan w:val="5"/>
            <w:shd w:val="clear" w:color="auto" w:fill="CECFD1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D90A3B7" w14:textId="6D6B5B74" w:rsidR="00167861" w:rsidRPr="00B96799" w:rsidRDefault="00167861" w:rsidP="00E61D02">
            <w:pPr>
              <w:pStyle w:val="Heading1"/>
              <w:numPr>
                <w:ilvl w:val="0"/>
                <w:numId w:val="0"/>
              </w:numPr>
              <w:ind w:left="360" w:hanging="360"/>
            </w:pPr>
            <w:bookmarkStart w:id="7" w:name="_Toc120442795"/>
            <w:r w:rsidRPr="00B96799">
              <w:t xml:space="preserve">Supplemental Table </w:t>
            </w:r>
            <w:r w:rsidR="00BD0498">
              <w:t>5</w:t>
            </w:r>
            <w:r w:rsidR="00E454F9">
              <w:t xml:space="preserve"> </w:t>
            </w:r>
            <w:r w:rsidRPr="00B96799">
              <w:t>. Analysis of selection bias of included and excluded participants</w:t>
            </w:r>
            <w:bookmarkEnd w:id="7"/>
          </w:p>
        </w:tc>
      </w:tr>
      <w:tr w:rsidR="00167861" w:rsidRPr="00B96799" w14:paraId="04A0CEEA" w14:textId="77777777" w:rsidTr="00E61D02">
        <w:trPr>
          <w:trHeight w:val="19"/>
          <w:tblHeader/>
        </w:trPr>
        <w:tc>
          <w:tcPr>
            <w:tcW w:w="1650" w:type="pct"/>
            <w:shd w:val="clear" w:color="auto" w:fill="CECFD1"/>
            <w:tcMar>
              <w:top w:w="72" w:type="dxa"/>
              <w:left w:w="96" w:type="dxa"/>
              <w:bottom w:w="0" w:type="dxa"/>
              <w:right w:w="96" w:type="dxa"/>
            </w:tcMar>
            <w:hideMark/>
          </w:tcPr>
          <w:p w14:paraId="737AB11E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Characteristic</w:t>
            </w:r>
          </w:p>
        </w:tc>
        <w:tc>
          <w:tcPr>
            <w:tcW w:w="925" w:type="pct"/>
            <w:shd w:val="clear" w:color="auto" w:fill="CECFD1"/>
            <w:tcMar>
              <w:top w:w="72" w:type="dxa"/>
              <w:left w:w="96" w:type="dxa"/>
              <w:bottom w:w="0" w:type="dxa"/>
              <w:right w:w="96" w:type="dxa"/>
            </w:tcMar>
            <w:hideMark/>
          </w:tcPr>
          <w:p w14:paraId="44E9B2DA" w14:textId="77777777" w:rsidR="00167861" w:rsidRPr="00B96799" w:rsidRDefault="00167861" w:rsidP="00E61D02">
            <w:pPr>
              <w:rPr>
                <w:b/>
                <w:vertAlign w:val="superscript"/>
              </w:rPr>
            </w:pPr>
            <w:r w:rsidRPr="00B96799">
              <w:rPr>
                <w:b/>
              </w:rPr>
              <w:t>All Observations</w:t>
            </w:r>
            <w:r w:rsidRPr="00B96799">
              <w:rPr>
                <w:b/>
                <w:vertAlign w:val="superscript"/>
              </w:rPr>
              <w:t xml:space="preserve">1 </w:t>
            </w:r>
          </w:p>
          <w:p w14:paraId="547F1ED9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(N=1093)</w:t>
            </w:r>
          </w:p>
        </w:tc>
        <w:tc>
          <w:tcPr>
            <w:tcW w:w="925" w:type="pct"/>
            <w:shd w:val="clear" w:color="auto" w:fill="CECFD1"/>
            <w:tcMar>
              <w:top w:w="72" w:type="dxa"/>
              <w:left w:w="96" w:type="dxa"/>
              <w:bottom w:w="0" w:type="dxa"/>
              <w:right w:w="96" w:type="dxa"/>
            </w:tcMar>
            <w:hideMark/>
          </w:tcPr>
          <w:p w14:paraId="2BCF59E1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Included</w:t>
            </w:r>
          </w:p>
          <w:p w14:paraId="4CB7C78E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(N=530, 48%)</w:t>
            </w:r>
          </w:p>
        </w:tc>
        <w:tc>
          <w:tcPr>
            <w:tcW w:w="884" w:type="pct"/>
            <w:shd w:val="clear" w:color="auto" w:fill="CECFD1"/>
          </w:tcPr>
          <w:p w14:paraId="416F82FB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Excluded</w:t>
            </w:r>
          </w:p>
          <w:p w14:paraId="6E009C57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(N=563, 52%)</w:t>
            </w:r>
          </w:p>
        </w:tc>
        <w:tc>
          <w:tcPr>
            <w:tcW w:w="616" w:type="pct"/>
            <w:shd w:val="clear" w:color="auto" w:fill="CECFD1"/>
          </w:tcPr>
          <w:p w14:paraId="287AA88C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P value</w:t>
            </w:r>
            <w:r w:rsidRPr="00B96799">
              <w:rPr>
                <w:b/>
                <w:vertAlign w:val="superscript"/>
              </w:rPr>
              <w:t>1</w:t>
            </w:r>
            <w:r w:rsidRPr="00B96799">
              <w:rPr>
                <w:b/>
              </w:rPr>
              <w:t xml:space="preserve"> </w:t>
            </w:r>
          </w:p>
        </w:tc>
      </w:tr>
      <w:tr w:rsidR="00167861" w:rsidRPr="00B96799" w14:paraId="28EEE94F" w14:textId="77777777" w:rsidTr="00E61D02">
        <w:trPr>
          <w:trHeight w:val="147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282EA87F" w14:textId="77777777" w:rsidR="00167861" w:rsidRPr="00B96799" w:rsidRDefault="00167861" w:rsidP="00E61D02">
            <w:r w:rsidRPr="00B96799">
              <w:t>Age, years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2102E089" w14:textId="77777777" w:rsidR="00167861" w:rsidRPr="00B96799" w:rsidRDefault="00167861" w:rsidP="00E61D02">
            <w:r w:rsidRPr="00B96799">
              <w:t>57 (42-69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066CBDCB" w14:textId="77777777" w:rsidR="00167861" w:rsidRPr="00B96799" w:rsidRDefault="00167861" w:rsidP="00E61D02">
            <w:r w:rsidRPr="00B96799">
              <w:t>53 (41-64)</w:t>
            </w:r>
          </w:p>
        </w:tc>
        <w:tc>
          <w:tcPr>
            <w:tcW w:w="884" w:type="pct"/>
          </w:tcPr>
          <w:p w14:paraId="14B9B5F1" w14:textId="77777777" w:rsidR="00167861" w:rsidRPr="00B96799" w:rsidRDefault="00167861" w:rsidP="00E61D02">
            <w:r w:rsidRPr="00B96799">
              <w:t>62 (43-72)</w:t>
            </w:r>
          </w:p>
        </w:tc>
        <w:tc>
          <w:tcPr>
            <w:tcW w:w="616" w:type="pct"/>
          </w:tcPr>
          <w:p w14:paraId="3385A3EF" w14:textId="77777777" w:rsidR="00167861" w:rsidRPr="00B96799" w:rsidRDefault="00167861" w:rsidP="00E61D02">
            <w:r w:rsidRPr="00B96799">
              <w:t>&lt;0.001</w:t>
            </w:r>
          </w:p>
        </w:tc>
      </w:tr>
      <w:tr w:rsidR="00167861" w:rsidRPr="00B96799" w14:paraId="73AA7BB1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0793B3C" w14:textId="77777777" w:rsidR="00167861" w:rsidRPr="00B96799" w:rsidRDefault="00167861" w:rsidP="00E61D02">
            <w:r w:rsidRPr="00B96799">
              <w:t>Males, n (%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5E26E32" w14:textId="77777777" w:rsidR="00167861" w:rsidRPr="00B96799" w:rsidRDefault="00167861" w:rsidP="00E61D02">
            <w:r w:rsidRPr="00B96799">
              <w:t>726 (66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0AAA68AE" w14:textId="77777777" w:rsidR="00167861" w:rsidRPr="00B96799" w:rsidRDefault="00167861" w:rsidP="00E61D02">
            <w:r w:rsidRPr="00B96799">
              <w:t>359 (68)</w:t>
            </w:r>
          </w:p>
        </w:tc>
        <w:tc>
          <w:tcPr>
            <w:tcW w:w="884" w:type="pct"/>
          </w:tcPr>
          <w:p w14:paraId="467EA012" w14:textId="77777777" w:rsidR="00167861" w:rsidRPr="00B96799" w:rsidRDefault="00167861" w:rsidP="00E61D02">
            <w:r w:rsidRPr="00B96799">
              <w:t>367 (65)</w:t>
            </w:r>
          </w:p>
        </w:tc>
        <w:tc>
          <w:tcPr>
            <w:tcW w:w="616" w:type="pct"/>
          </w:tcPr>
          <w:p w14:paraId="02CFA99C" w14:textId="77777777" w:rsidR="00167861" w:rsidRPr="00B96799" w:rsidRDefault="00167861" w:rsidP="00E61D02">
            <w:r w:rsidRPr="00B96799">
              <w:t>0.372</w:t>
            </w:r>
          </w:p>
        </w:tc>
      </w:tr>
      <w:tr w:rsidR="00167861" w:rsidRPr="00B96799" w14:paraId="0836B024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6E583414" w14:textId="77777777" w:rsidR="00167861" w:rsidRPr="00B96799" w:rsidRDefault="00167861" w:rsidP="00E61D02">
            <w:r w:rsidRPr="00B96799">
              <w:t>Education, years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48D2E112" w14:textId="77777777" w:rsidR="00167861" w:rsidRPr="00B96799" w:rsidRDefault="00167861" w:rsidP="00E61D02">
            <w:r w:rsidRPr="00B96799">
              <w:t>13.8 (3.3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5D11487A" w14:textId="77777777" w:rsidR="00167861" w:rsidRPr="00B96799" w:rsidRDefault="00167861" w:rsidP="00E61D02">
            <w:r w:rsidRPr="00B96799">
              <w:t>13.8 (3.3)</w:t>
            </w:r>
          </w:p>
        </w:tc>
        <w:tc>
          <w:tcPr>
            <w:tcW w:w="884" w:type="pct"/>
          </w:tcPr>
          <w:p w14:paraId="7B166175" w14:textId="77777777" w:rsidR="00167861" w:rsidRPr="00B96799" w:rsidRDefault="00167861" w:rsidP="00E61D02">
            <w:r w:rsidRPr="00B96799">
              <w:t>13.4 (2.4)</w:t>
            </w:r>
          </w:p>
        </w:tc>
        <w:tc>
          <w:tcPr>
            <w:tcW w:w="616" w:type="pct"/>
          </w:tcPr>
          <w:p w14:paraId="24A5D059" w14:textId="77777777" w:rsidR="00167861" w:rsidRPr="00B96799" w:rsidRDefault="00167861" w:rsidP="00E61D02">
            <w:r w:rsidRPr="00B96799">
              <w:t>0.509</w:t>
            </w:r>
          </w:p>
        </w:tc>
      </w:tr>
      <w:tr w:rsidR="00167861" w:rsidRPr="00B96799" w14:paraId="42A966D2" w14:textId="77777777" w:rsidTr="00E61D02">
        <w:trPr>
          <w:trHeight w:val="84"/>
          <w:tblHeader/>
        </w:trPr>
        <w:tc>
          <w:tcPr>
            <w:tcW w:w="5000" w:type="pct"/>
            <w:gridSpan w:val="5"/>
            <w:shd w:val="clear" w:color="auto" w:fill="D9D9D9" w:themeFill="background1" w:themeFillShade="D9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35100555" w14:textId="77777777" w:rsidR="00167861" w:rsidRPr="00B96799" w:rsidRDefault="00167861" w:rsidP="00E61D02">
            <w:pPr>
              <w:rPr>
                <w:b/>
              </w:rPr>
            </w:pPr>
            <w:r w:rsidRPr="00B96799">
              <w:rPr>
                <w:b/>
              </w:rPr>
              <w:t>SCI Characteristics</w:t>
            </w:r>
          </w:p>
        </w:tc>
      </w:tr>
      <w:tr w:rsidR="00167861" w:rsidRPr="00B96799" w14:paraId="0D64DDA8" w14:textId="77777777" w:rsidTr="00E61D02">
        <w:trPr>
          <w:trHeight w:val="19"/>
          <w:tblHeader/>
        </w:trPr>
        <w:tc>
          <w:tcPr>
            <w:tcW w:w="5000" w:type="pct"/>
            <w:gridSpan w:val="5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7DA5110" w14:textId="77777777" w:rsidR="00167861" w:rsidRPr="00B96799" w:rsidRDefault="00167861" w:rsidP="00E61D02">
            <w:r w:rsidRPr="00B96799">
              <w:rPr>
                <w:b/>
              </w:rPr>
              <w:t>Injury level</w:t>
            </w:r>
          </w:p>
        </w:tc>
      </w:tr>
      <w:tr w:rsidR="00167861" w:rsidRPr="00B96799" w14:paraId="3362265E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1983FD5" w14:textId="77777777" w:rsidR="00167861" w:rsidRPr="00B96799" w:rsidRDefault="00167861" w:rsidP="00E61D02">
            <w:r w:rsidRPr="00B96799">
              <w:t>Tetraplegia, n (%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8D5CB5B" w14:textId="77777777" w:rsidR="00167861" w:rsidRPr="00B96799" w:rsidRDefault="00167861" w:rsidP="00E61D02">
            <w:pPr>
              <w:rPr>
                <w:lang w:val="de-CH"/>
              </w:rPr>
            </w:pPr>
            <w:r w:rsidRPr="00B96799">
              <w:t>349</w:t>
            </w:r>
            <w:r w:rsidRPr="00B96799">
              <w:rPr>
                <w:lang w:val="de-CH"/>
              </w:rPr>
              <w:t xml:space="preserve"> (32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3CE7615D" w14:textId="77777777" w:rsidR="00167861" w:rsidRPr="00B96799" w:rsidRDefault="00167861" w:rsidP="00E61D02">
            <w:r w:rsidRPr="00B96799">
              <w:t>164 (31)</w:t>
            </w:r>
          </w:p>
        </w:tc>
        <w:tc>
          <w:tcPr>
            <w:tcW w:w="884" w:type="pct"/>
          </w:tcPr>
          <w:p w14:paraId="138EF7A4" w14:textId="77777777" w:rsidR="00167861" w:rsidRPr="00B96799" w:rsidRDefault="00167861" w:rsidP="00E61D02">
            <w:r w:rsidRPr="00B96799">
              <w:t>185 (33)</w:t>
            </w:r>
          </w:p>
        </w:tc>
        <w:tc>
          <w:tcPr>
            <w:tcW w:w="616" w:type="pct"/>
            <w:vMerge w:val="restart"/>
          </w:tcPr>
          <w:p w14:paraId="6EBF13A9" w14:textId="77777777" w:rsidR="00167861" w:rsidRPr="00B96799" w:rsidRDefault="00167861" w:rsidP="00E61D02">
            <w:r w:rsidRPr="00B96799">
              <w:t xml:space="preserve">0.370 </w:t>
            </w:r>
          </w:p>
        </w:tc>
      </w:tr>
      <w:tr w:rsidR="00167861" w:rsidRPr="00B96799" w14:paraId="5607B5E4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5766B43F" w14:textId="77777777" w:rsidR="00167861" w:rsidRPr="00B96799" w:rsidRDefault="00167861" w:rsidP="00E61D02">
            <w:r w:rsidRPr="00B96799">
              <w:t>Paraplegia, n (%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1A1DB566" w14:textId="77777777" w:rsidR="00167861" w:rsidRPr="00B96799" w:rsidRDefault="00167861" w:rsidP="00E61D02">
            <w:r w:rsidRPr="00B96799">
              <w:t>548 (50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00C4BBBD" w14:textId="77777777" w:rsidR="00167861" w:rsidRPr="00B96799" w:rsidRDefault="00167861" w:rsidP="00E61D02">
            <w:r w:rsidRPr="00B96799">
              <w:t>277 (52)</w:t>
            </w:r>
          </w:p>
        </w:tc>
        <w:tc>
          <w:tcPr>
            <w:tcW w:w="884" w:type="pct"/>
          </w:tcPr>
          <w:p w14:paraId="1662DF2F" w14:textId="77777777" w:rsidR="00167861" w:rsidRPr="00B96799" w:rsidRDefault="00167861" w:rsidP="00E61D02">
            <w:r w:rsidRPr="00B96799">
              <w:t>271 (48)</w:t>
            </w:r>
          </w:p>
        </w:tc>
        <w:tc>
          <w:tcPr>
            <w:tcW w:w="616" w:type="pct"/>
            <w:vMerge/>
          </w:tcPr>
          <w:p w14:paraId="6A18D747" w14:textId="77777777" w:rsidR="00167861" w:rsidRPr="00B96799" w:rsidRDefault="00167861" w:rsidP="00E61D02"/>
        </w:tc>
      </w:tr>
      <w:tr w:rsidR="00167861" w:rsidRPr="00B96799" w14:paraId="25C7D434" w14:textId="77777777" w:rsidTr="00E61D02">
        <w:trPr>
          <w:trHeight w:val="3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00D9CDFD" w14:textId="77777777" w:rsidR="00167861" w:rsidRPr="00B96799" w:rsidRDefault="00167861" w:rsidP="00E61D02">
            <w:r w:rsidRPr="00B96799">
              <w:rPr>
                <w:vertAlign w:val="superscript"/>
              </w:rPr>
              <w:t>2</w:t>
            </w:r>
            <w:r w:rsidRPr="00B96799">
              <w:t>Other, n (%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3EC01470" w14:textId="77777777" w:rsidR="00167861" w:rsidRPr="00B96799" w:rsidRDefault="00167861" w:rsidP="00E61D02">
            <w:r w:rsidRPr="00B96799">
              <w:t>196 (17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69DCE900" w14:textId="77777777" w:rsidR="00167861" w:rsidRPr="00B96799" w:rsidRDefault="00167861" w:rsidP="00E61D02">
            <w:r w:rsidRPr="00B96799">
              <w:t>89 (17)</w:t>
            </w:r>
          </w:p>
        </w:tc>
        <w:tc>
          <w:tcPr>
            <w:tcW w:w="884" w:type="pct"/>
          </w:tcPr>
          <w:p w14:paraId="5AE381E9" w14:textId="77777777" w:rsidR="00167861" w:rsidRPr="00B96799" w:rsidRDefault="00167861" w:rsidP="00E61D02">
            <w:r w:rsidRPr="00B96799">
              <w:t>107 (19)</w:t>
            </w:r>
          </w:p>
        </w:tc>
        <w:tc>
          <w:tcPr>
            <w:tcW w:w="616" w:type="pct"/>
            <w:vMerge/>
          </w:tcPr>
          <w:p w14:paraId="64FBAA79" w14:textId="77777777" w:rsidR="00167861" w:rsidRPr="00B96799" w:rsidRDefault="00167861" w:rsidP="00E61D02"/>
        </w:tc>
      </w:tr>
      <w:tr w:rsidR="00167861" w:rsidRPr="00B96799" w14:paraId="5A39DB5A" w14:textId="77777777" w:rsidTr="00E61D02">
        <w:trPr>
          <w:trHeight w:val="19"/>
          <w:tblHeader/>
        </w:trPr>
        <w:tc>
          <w:tcPr>
            <w:tcW w:w="5000" w:type="pct"/>
            <w:gridSpan w:val="5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E24861C" w14:textId="77777777" w:rsidR="00167861" w:rsidRPr="00B96799" w:rsidRDefault="00167861" w:rsidP="00E61D02">
            <w:r w:rsidRPr="00B96799">
              <w:rPr>
                <w:b/>
              </w:rPr>
              <w:t xml:space="preserve">Injury completeness </w:t>
            </w:r>
          </w:p>
        </w:tc>
      </w:tr>
      <w:tr w:rsidR="00167861" w:rsidRPr="00B96799" w14:paraId="63D247AD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8A0FD35" w14:textId="77777777" w:rsidR="00167861" w:rsidRPr="00B96799" w:rsidRDefault="00167861" w:rsidP="00E61D02">
            <w:r w:rsidRPr="00B96799">
              <w:t>Complete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531EE193" w14:textId="77777777" w:rsidR="00167861" w:rsidRPr="00B96799" w:rsidRDefault="00167861" w:rsidP="00E61D02">
            <w:r w:rsidRPr="00B96799">
              <w:t>329 (30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62C0A00A" w14:textId="77777777" w:rsidR="00167861" w:rsidRPr="00B96799" w:rsidRDefault="00167861" w:rsidP="00E61D02">
            <w:r w:rsidRPr="00B96799">
              <w:t>155 (29)</w:t>
            </w:r>
          </w:p>
        </w:tc>
        <w:tc>
          <w:tcPr>
            <w:tcW w:w="884" w:type="pct"/>
          </w:tcPr>
          <w:p w14:paraId="12C87F18" w14:textId="77777777" w:rsidR="00167861" w:rsidRPr="00B96799" w:rsidRDefault="00167861" w:rsidP="00E61D02">
            <w:r w:rsidRPr="00B96799">
              <w:t>174 (31)</w:t>
            </w:r>
          </w:p>
        </w:tc>
        <w:tc>
          <w:tcPr>
            <w:tcW w:w="616" w:type="pct"/>
            <w:vMerge w:val="restart"/>
          </w:tcPr>
          <w:p w14:paraId="30C07EEE" w14:textId="77777777" w:rsidR="00167861" w:rsidRPr="00B96799" w:rsidRDefault="00167861" w:rsidP="00E61D02">
            <w:r w:rsidRPr="00B96799">
              <w:t>0.801</w:t>
            </w:r>
          </w:p>
        </w:tc>
      </w:tr>
      <w:tr w:rsidR="00167861" w:rsidRPr="00B96799" w14:paraId="69E5946F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1514A22D" w14:textId="77777777" w:rsidR="00167861" w:rsidRPr="00B96799" w:rsidRDefault="00167861" w:rsidP="00E61D02">
            <w:r w:rsidRPr="00B96799">
              <w:t>Incomplete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539E4228" w14:textId="77777777" w:rsidR="00167861" w:rsidRPr="00B96799" w:rsidRDefault="00167861" w:rsidP="00E61D02">
            <w:r w:rsidRPr="00B96799">
              <w:t>573 (52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95CE001" w14:textId="77777777" w:rsidR="00167861" w:rsidRPr="00B96799" w:rsidRDefault="00167861" w:rsidP="00E61D02">
            <w:r w:rsidRPr="00B96799">
              <w:t>283 (53)</w:t>
            </w:r>
          </w:p>
        </w:tc>
        <w:tc>
          <w:tcPr>
            <w:tcW w:w="884" w:type="pct"/>
          </w:tcPr>
          <w:p w14:paraId="7B0A80A5" w14:textId="77777777" w:rsidR="00167861" w:rsidRPr="00B96799" w:rsidRDefault="00167861" w:rsidP="00E61D02">
            <w:r w:rsidRPr="00B96799">
              <w:t>290 (52)</w:t>
            </w:r>
          </w:p>
        </w:tc>
        <w:tc>
          <w:tcPr>
            <w:tcW w:w="616" w:type="pct"/>
            <w:vMerge/>
          </w:tcPr>
          <w:p w14:paraId="5CF62490" w14:textId="77777777" w:rsidR="00167861" w:rsidRPr="00B96799" w:rsidRDefault="00167861" w:rsidP="00E61D02"/>
        </w:tc>
      </w:tr>
      <w:tr w:rsidR="00167861" w:rsidRPr="00B96799" w14:paraId="7F09739C" w14:textId="77777777" w:rsidTr="00E61D02">
        <w:trPr>
          <w:trHeight w:val="19"/>
          <w:tblHeader/>
        </w:trPr>
        <w:tc>
          <w:tcPr>
            <w:tcW w:w="1650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277C4449" w14:textId="77777777" w:rsidR="00167861" w:rsidRPr="00B96799" w:rsidRDefault="00167861" w:rsidP="00E61D02">
            <w:r w:rsidRPr="00B96799">
              <w:t>Unknown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655475D1" w14:textId="77777777" w:rsidR="00167861" w:rsidRPr="00B96799" w:rsidRDefault="00167861" w:rsidP="00E61D02">
            <w:r w:rsidRPr="00B96799">
              <w:t>191 (17)</w:t>
            </w:r>
          </w:p>
        </w:tc>
        <w:tc>
          <w:tcPr>
            <w:tcW w:w="925" w:type="pct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7438AFD6" w14:textId="77777777" w:rsidR="00167861" w:rsidRPr="00B96799" w:rsidRDefault="00167861" w:rsidP="00E61D02">
            <w:r w:rsidRPr="00B96799">
              <w:t>92 (17)</w:t>
            </w:r>
          </w:p>
        </w:tc>
        <w:tc>
          <w:tcPr>
            <w:tcW w:w="884" w:type="pct"/>
          </w:tcPr>
          <w:p w14:paraId="3DBE8793" w14:textId="77777777" w:rsidR="00167861" w:rsidRPr="00B96799" w:rsidRDefault="00167861" w:rsidP="00E61D02">
            <w:r w:rsidRPr="00B96799">
              <w:t>99 (17)</w:t>
            </w:r>
          </w:p>
        </w:tc>
        <w:tc>
          <w:tcPr>
            <w:tcW w:w="616" w:type="pct"/>
            <w:vMerge/>
          </w:tcPr>
          <w:p w14:paraId="5163DC5B" w14:textId="77777777" w:rsidR="00167861" w:rsidRPr="00B96799" w:rsidRDefault="00167861" w:rsidP="00E61D02"/>
        </w:tc>
      </w:tr>
      <w:tr w:rsidR="00167861" w:rsidRPr="00B96799" w14:paraId="6198DDE6" w14:textId="77777777" w:rsidTr="00E61D02">
        <w:trPr>
          <w:trHeight w:val="303"/>
          <w:tblHeader/>
        </w:trPr>
        <w:tc>
          <w:tcPr>
            <w:tcW w:w="5000" w:type="pct"/>
            <w:gridSpan w:val="5"/>
            <w:shd w:val="clear" w:color="auto" w:fill="auto"/>
            <w:tcMar>
              <w:top w:w="72" w:type="dxa"/>
              <w:left w:w="96" w:type="dxa"/>
              <w:bottom w:w="0" w:type="dxa"/>
              <w:right w:w="96" w:type="dxa"/>
            </w:tcMar>
          </w:tcPr>
          <w:p w14:paraId="28A51EBC" w14:textId="77777777" w:rsidR="00167861" w:rsidRPr="00B96799" w:rsidRDefault="00167861" w:rsidP="00E61D02">
            <w:r w:rsidRPr="00B96799">
              <w:rPr>
                <w:vertAlign w:val="superscript"/>
              </w:rPr>
              <w:t>1</w:t>
            </w:r>
            <w:r w:rsidRPr="00B96799">
              <w:t>for difference between included and excluded SCI individuals with using the Student’s t-test, Wilcoxon signed rank test and chi-square test, as appropriate</w:t>
            </w:r>
          </w:p>
        </w:tc>
      </w:tr>
    </w:tbl>
    <w:p w14:paraId="4085A4F5" w14:textId="77777777" w:rsidR="00167861" w:rsidRPr="00B96799" w:rsidRDefault="00167861" w:rsidP="00167861"/>
    <w:p w14:paraId="42C3314F" w14:textId="77777777" w:rsidR="005E5CA8" w:rsidRPr="00B96799" w:rsidRDefault="005E5CA8" w:rsidP="005E5CA8"/>
    <w:sectPr w:rsidR="005E5CA8" w:rsidRPr="00B96799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AEE0B" w14:textId="77777777" w:rsidR="004347DD" w:rsidRDefault="004347DD" w:rsidP="006242B6">
      <w:r>
        <w:separator/>
      </w:r>
    </w:p>
  </w:endnote>
  <w:endnote w:type="continuationSeparator" w:id="0">
    <w:p w14:paraId="6D4D3575" w14:textId="77777777" w:rsidR="004347DD" w:rsidRDefault="004347DD" w:rsidP="00624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5009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4BE2B" w14:textId="3EEABCFD" w:rsidR="004347DD" w:rsidRDefault="004347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7CE231" w14:textId="77777777" w:rsidR="004347DD" w:rsidRDefault="004347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9E6DE" w14:textId="77777777" w:rsidR="004347DD" w:rsidRDefault="004347DD" w:rsidP="006242B6">
      <w:r>
        <w:separator/>
      </w:r>
    </w:p>
  </w:footnote>
  <w:footnote w:type="continuationSeparator" w:id="0">
    <w:p w14:paraId="257CE409" w14:textId="77777777" w:rsidR="004347DD" w:rsidRDefault="004347DD" w:rsidP="00624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0E7A1BC6"/>
    <w:multiLevelType w:val="hybridMultilevel"/>
    <w:tmpl w:val="63644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0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2"/>
  </w:num>
  <w:num w:numId="7">
    <w:abstractNumId w:val="6"/>
  </w:num>
  <w:num w:numId="8">
    <w:abstractNumId w:val="10"/>
  </w:num>
  <w:num w:numId="9">
    <w:abstractNumId w:val="13"/>
  </w:num>
  <w:num w:numId="10">
    <w:abstractNumId w:val="11"/>
  </w:num>
  <w:num w:numId="11">
    <w:abstractNumId w:val="9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8"/>
  </w:num>
  <w:num w:numId="24">
    <w:abstractNumId w:val="8"/>
  </w:num>
  <w:num w:numId="25">
    <w:abstractNumId w:val="8"/>
  </w:num>
  <w:num w:numId="26">
    <w:abstractNumId w:val="8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A8"/>
    <w:rsid w:val="00081169"/>
    <w:rsid w:val="000B2DFC"/>
    <w:rsid w:val="000D0A58"/>
    <w:rsid w:val="000E1544"/>
    <w:rsid w:val="00167861"/>
    <w:rsid w:val="001A7710"/>
    <w:rsid w:val="001F74FA"/>
    <w:rsid w:val="00247626"/>
    <w:rsid w:val="00290A70"/>
    <w:rsid w:val="003444D8"/>
    <w:rsid w:val="0040387F"/>
    <w:rsid w:val="004347DD"/>
    <w:rsid w:val="004635D1"/>
    <w:rsid w:val="004654E3"/>
    <w:rsid w:val="004D1055"/>
    <w:rsid w:val="004E3750"/>
    <w:rsid w:val="00526DD5"/>
    <w:rsid w:val="005A1F3E"/>
    <w:rsid w:val="005C336A"/>
    <w:rsid w:val="005E5CA8"/>
    <w:rsid w:val="006242B6"/>
    <w:rsid w:val="006267B2"/>
    <w:rsid w:val="00651886"/>
    <w:rsid w:val="00755AE4"/>
    <w:rsid w:val="00782375"/>
    <w:rsid w:val="00814BA0"/>
    <w:rsid w:val="008F47E2"/>
    <w:rsid w:val="008F6FDA"/>
    <w:rsid w:val="00996DC6"/>
    <w:rsid w:val="00A409F8"/>
    <w:rsid w:val="00A46C6C"/>
    <w:rsid w:val="00AC7FE5"/>
    <w:rsid w:val="00B43F07"/>
    <w:rsid w:val="00BD0498"/>
    <w:rsid w:val="00C10C75"/>
    <w:rsid w:val="00C40245"/>
    <w:rsid w:val="00C43959"/>
    <w:rsid w:val="00D34933"/>
    <w:rsid w:val="00D75992"/>
    <w:rsid w:val="00DE50CE"/>
    <w:rsid w:val="00E00FB4"/>
    <w:rsid w:val="00E454F9"/>
    <w:rsid w:val="00E61D02"/>
    <w:rsid w:val="00E93424"/>
    <w:rsid w:val="00F8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18366"/>
  <w15:chartTrackingRefBased/>
  <w15:docId w15:val="{8473143E-DFF7-4737-9ECC-69C038D3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CA8"/>
    <w:rPr>
      <w:rFonts w:ascii="Arial" w:hAnsi="Arial"/>
      <w:lang w:val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link w:val="FooterChar"/>
    <w:uiPriority w:val="99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uiPriority w:val="99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link w:val="CommentTextChar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semiHidden/>
    <w:rsid w:val="005E5CA8"/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242B6"/>
    <w:pPr>
      <w:keepLines/>
      <w:numPr>
        <w:numId w:val="0"/>
      </w:numPr>
      <w:tabs>
        <w:tab w:val="clear" w:pos="567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242B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2B6"/>
    <w:rPr>
      <w:rFonts w:ascii="Arial" w:hAnsi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242B6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6DE0A-E9CE-466E-8D0B-6DBDBCC7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sic Marija</dc:creator>
  <cp:keywords/>
  <dc:description/>
  <cp:lastModifiedBy>Glisic Marija</cp:lastModifiedBy>
  <cp:revision>3</cp:revision>
  <cp:lastPrinted>2022-11-30T10:28:00Z</cp:lastPrinted>
  <dcterms:created xsi:type="dcterms:W3CDTF">2024-04-08T11:27:00Z</dcterms:created>
  <dcterms:modified xsi:type="dcterms:W3CDTF">2024-04-12T06:08:00Z</dcterms:modified>
</cp:coreProperties>
</file>